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EA4DD9" w14:textId="77777777" w:rsidR="00863CB2" w:rsidRDefault="00863CB2" w:rsidP="00863CB2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863CB2">
        <w:rPr>
          <w:rFonts w:ascii="Times New Roman" w:hAnsi="Times New Roman" w:cs="Times New Roman"/>
          <w:b/>
          <w:bCs/>
          <w:sz w:val="22"/>
          <w:szCs w:val="22"/>
          <w:lang w:val="en-US"/>
        </w:rPr>
        <w:t>The use of bioelectrical impedance analysis for assessing body composition during ketogenic diets: problems and opportunities - a scoping review</w:t>
      </w:r>
      <w:r w:rsidRPr="00863CB2">
        <w:rPr>
          <w:rFonts w:ascii="Times New Roman" w:hAnsi="Times New Roman" w:cs="Times New Roman"/>
          <w:sz w:val="22"/>
          <w:szCs w:val="22"/>
          <w:lang w:val="en-US"/>
        </w:rPr>
        <w:t>.</w:t>
      </w:r>
    </w:p>
    <w:p w14:paraId="470BFE82" w14:textId="38E8FA58" w:rsidR="00863CB2" w:rsidRPr="00863CB2" w:rsidRDefault="00863CB2" w:rsidP="00863CB2">
      <w:pPr>
        <w:rPr>
          <w:rFonts w:ascii="Times New Roman" w:hAnsi="Times New Roman" w:cs="Times New Roman"/>
          <w:i/>
          <w:iCs/>
          <w:sz w:val="22"/>
          <w:szCs w:val="22"/>
          <w:lang w:val="en-US"/>
        </w:rPr>
      </w:pPr>
      <w:r w:rsidRPr="00863CB2">
        <w:rPr>
          <w:rFonts w:ascii="Times New Roman" w:hAnsi="Times New Roman" w:cs="Times New Roman"/>
          <w:i/>
          <w:iCs/>
          <w:sz w:val="22"/>
          <w:szCs w:val="22"/>
          <w:lang w:val="en-US"/>
        </w:rPr>
        <w:t>Current Obesity Reports</w:t>
      </w:r>
    </w:p>
    <w:p w14:paraId="7CB9428A" w14:textId="77777777" w:rsidR="00863CB2" w:rsidRPr="00863CB2" w:rsidRDefault="00863CB2" w:rsidP="00863CB2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6A3A97A0" w14:textId="77777777" w:rsidR="00863CB2" w:rsidRPr="00863CB2" w:rsidRDefault="00863CB2" w:rsidP="00863CB2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863CB2">
        <w:rPr>
          <w:rFonts w:ascii="Times New Roman" w:hAnsi="Times New Roman" w:cs="Times New Roman"/>
          <w:sz w:val="22"/>
          <w:szCs w:val="22"/>
          <w:lang w:val="en-US"/>
        </w:rPr>
        <w:t xml:space="preserve">Antonio Paoli 1,2*and Francesco Campa1 </w:t>
      </w:r>
    </w:p>
    <w:p w14:paraId="64D7B9C0" w14:textId="77777777" w:rsidR="00863CB2" w:rsidRPr="00863CB2" w:rsidRDefault="00863CB2" w:rsidP="00863CB2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863CB2">
        <w:rPr>
          <w:rFonts w:ascii="Times New Roman" w:hAnsi="Times New Roman" w:cs="Times New Roman"/>
          <w:sz w:val="22"/>
          <w:szCs w:val="22"/>
          <w:lang w:val="en-US"/>
        </w:rPr>
        <w:t>1 Department of Biomedical Sciences, University of Padua, Padua, Italy</w:t>
      </w:r>
    </w:p>
    <w:p w14:paraId="42FDF8C8" w14:textId="77777777" w:rsidR="00863CB2" w:rsidRPr="00863CB2" w:rsidRDefault="00863CB2" w:rsidP="00863CB2">
      <w:pPr>
        <w:rPr>
          <w:rFonts w:ascii="Times New Roman" w:hAnsi="Times New Roman" w:cs="Times New Roman"/>
          <w:sz w:val="22"/>
          <w:szCs w:val="22"/>
          <w:lang w:val="en-US"/>
        </w:rPr>
      </w:pPr>
      <w:proofErr w:type="gramStart"/>
      <w:r w:rsidRPr="00863CB2">
        <w:rPr>
          <w:rFonts w:ascii="Times New Roman" w:hAnsi="Times New Roman" w:cs="Times New Roman"/>
          <w:sz w:val="22"/>
          <w:szCs w:val="22"/>
          <w:lang w:val="en-US"/>
        </w:rPr>
        <w:t>2  Research</w:t>
      </w:r>
      <w:proofErr w:type="gramEnd"/>
      <w:r w:rsidRPr="00863CB2">
        <w:rPr>
          <w:rFonts w:ascii="Times New Roman" w:hAnsi="Times New Roman" w:cs="Times New Roman"/>
          <w:sz w:val="22"/>
          <w:szCs w:val="22"/>
          <w:lang w:val="en-US"/>
        </w:rPr>
        <w:t xml:space="preserve"> Center for High Performance Sport, UCAM, Catholic University of Murcia, 30107 Murcia, Spain.</w:t>
      </w:r>
    </w:p>
    <w:p w14:paraId="243DD811" w14:textId="77777777" w:rsidR="00863CB2" w:rsidRPr="00863CB2" w:rsidRDefault="00863CB2" w:rsidP="00863CB2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7396BB9F" w14:textId="77777777" w:rsidR="00863CB2" w:rsidRPr="00863CB2" w:rsidRDefault="00863CB2" w:rsidP="00863CB2">
      <w:pPr>
        <w:rPr>
          <w:rFonts w:ascii="Times New Roman" w:hAnsi="Times New Roman" w:cs="Times New Roman"/>
          <w:sz w:val="22"/>
          <w:szCs w:val="22"/>
        </w:rPr>
      </w:pPr>
      <w:r w:rsidRPr="00863CB2">
        <w:rPr>
          <w:rFonts w:ascii="Times New Roman" w:hAnsi="Times New Roman" w:cs="Times New Roman"/>
          <w:sz w:val="22"/>
          <w:szCs w:val="22"/>
        </w:rPr>
        <w:t xml:space="preserve">* </w:t>
      </w:r>
      <w:proofErr w:type="spellStart"/>
      <w:r w:rsidRPr="00863CB2">
        <w:rPr>
          <w:rFonts w:ascii="Times New Roman" w:hAnsi="Times New Roman" w:cs="Times New Roman"/>
          <w:sz w:val="22"/>
          <w:szCs w:val="22"/>
        </w:rPr>
        <w:t>Correspondence</w:t>
      </w:r>
      <w:proofErr w:type="spellEnd"/>
      <w:r w:rsidRPr="00863CB2">
        <w:rPr>
          <w:rFonts w:ascii="Times New Roman" w:hAnsi="Times New Roman" w:cs="Times New Roman"/>
          <w:sz w:val="22"/>
          <w:szCs w:val="22"/>
        </w:rPr>
        <w:t>: Antonio Paoli, MD</w:t>
      </w:r>
    </w:p>
    <w:p w14:paraId="78A8AC7B" w14:textId="77777777" w:rsidR="00863CB2" w:rsidRPr="00863CB2" w:rsidRDefault="00863CB2" w:rsidP="00863CB2">
      <w:pPr>
        <w:rPr>
          <w:rFonts w:ascii="Times New Roman" w:hAnsi="Times New Roman" w:cs="Times New Roman"/>
          <w:sz w:val="22"/>
          <w:szCs w:val="22"/>
        </w:rPr>
      </w:pPr>
      <w:r w:rsidRPr="00863CB2">
        <w:rPr>
          <w:rFonts w:ascii="Times New Roman" w:hAnsi="Times New Roman" w:cs="Times New Roman"/>
          <w:sz w:val="22"/>
          <w:szCs w:val="22"/>
        </w:rPr>
        <w:t xml:space="preserve">E-mail </w:t>
      </w:r>
      <w:proofErr w:type="spellStart"/>
      <w:r w:rsidRPr="00863CB2">
        <w:rPr>
          <w:rFonts w:ascii="Times New Roman" w:hAnsi="Times New Roman" w:cs="Times New Roman"/>
          <w:sz w:val="22"/>
          <w:szCs w:val="22"/>
        </w:rPr>
        <w:t>address</w:t>
      </w:r>
      <w:proofErr w:type="spellEnd"/>
      <w:r w:rsidRPr="00863CB2">
        <w:rPr>
          <w:rFonts w:ascii="Times New Roman" w:hAnsi="Times New Roman" w:cs="Times New Roman"/>
          <w:sz w:val="22"/>
          <w:szCs w:val="22"/>
        </w:rPr>
        <w:t>: antonio.paoli@unipd.it</w:t>
      </w:r>
    </w:p>
    <w:p w14:paraId="79EDF646" w14:textId="77777777" w:rsidR="00863CB2" w:rsidRPr="00863CB2" w:rsidRDefault="00863CB2" w:rsidP="00863CB2">
      <w:pPr>
        <w:rPr>
          <w:rFonts w:ascii="Times New Roman" w:hAnsi="Times New Roman" w:cs="Times New Roman"/>
          <w:sz w:val="22"/>
          <w:szCs w:val="22"/>
        </w:rPr>
      </w:pPr>
      <w:r w:rsidRPr="00863CB2">
        <w:rPr>
          <w:rFonts w:ascii="Times New Roman" w:hAnsi="Times New Roman" w:cs="Times New Roman"/>
          <w:sz w:val="22"/>
          <w:szCs w:val="22"/>
        </w:rPr>
        <w:t xml:space="preserve">University of Padova </w:t>
      </w:r>
    </w:p>
    <w:p w14:paraId="390DC48E" w14:textId="77777777" w:rsidR="00863CB2" w:rsidRPr="00863CB2" w:rsidRDefault="00863CB2" w:rsidP="00863CB2">
      <w:pPr>
        <w:rPr>
          <w:rFonts w:ascii="Times New Roman" w:hAnsi="Times New Roman" w:cs="Times New Roman"/>
          <w:sz w:val="22"/>
          <w:szCs w:val="22"/>
        </w:rPr>
      </w:pPr>
      <w:r w:rsidRPr="00863CB2">
        <w:rPr>
          <w:rFonts w:ascii="Times New Roman" w:hAnsi="Times New Roman" w:cs="Times New Roman"/>
          <w:sz w:val="22"/>
          <w:szCs w:val="22"/>
        </w:rPr>
        <w:t>Via 8 Febbraio 1848, 2</w:t>
      </w:r>
    </w:p>
    <w:p w14:paraId="603A4F6E" w14:textId="77777777" w:rsidR="00863CB2" w:rsidRPr="00863CB2" w:rsidRDefault="00863CB2" w:rsidP="00863CB2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863CB2">
        <w:rPr>
          <w:rFonts w:ascii="Times New Roman" w:hAnsi="Times New Roman" w:cs="Times New Roman"/>
          <w:sz w:val="22"/>
          <w:szCs w:val="22"/>
          <w:lang w:val="en-US"/>
        </w:rPr>
        <w:t>35122 Padova, Italy</w:t>
      </w:r>
    </w:p>
    <w:p w14:paraId="61902B83" w14:textId="3806129E" w:rsidR="00136CC5" w:rsidRPr="00863CB2" w:rsidRDefault="00863CB2" w:rsidP="00863CB2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863CB2">
        <w:rPr>
          <w:rFonts w:ascii="Times New Roman" w:hAnsi="Times New Roman" w:cs="Times New Roman"/>
          <w:sz w:val="22"/>
          <w:szCs w:val="22"/>
          <w:lang w:val="en-US"/>
        </w:rPr>
        <w:t xml:space="preserve">phone: +39 </w:t>
      </w:r>
      <w:proofErr w:type="gramStart"/>
      <w:r w:rsidRPr="00863CB2">
        <w:rPr>
          <w:rFonts w:ascii="Times New Roman" w:hAnsi="Times New Roman" w:cs="Times New Roman"/>
          <w:sz w:val="22"/>
          <w:szCs w:val="22"/>
          <w:lang w:val="en-US"/>
        </w:rPr>
        <w:t>0498273034</w:t>
      </w:r>
      <w:proofErr w:type="gramEnd"/>
    </w:p>
    <w:p w14:paraId="77A57654" w14:textId="77777777" w:rsidR="00863CB2" w:rsidRDefault="00863CB2">
      <w:pPr>
        <w:rPr>
          <w:lang w:val="en-US"/>
        </w:rPr>
      </w:pPr>
    </w:p>
    <w:p w14:paraId="63C23CF3" w14:textId="77777777" w:rsidR="00863CB2" w:rsidRDefault="00863CB2">
      <w:pPr>
        <w:rPr>
          <w:lang w:val="en-US"/>
        </w:rPr>
      </w:pPr>
    </w:p>
    <w:tbl>
      <w:tblPr>
        <w:tblStyle w:val="Grigliatabella"/>
        <w:tblW w:w="14174" w:type="dxa"/>
        <w:tblInd w:w="-714" w:type="dxa"/>
        <w:tblLook w:val="04A0" w:firstRow="1" w:lastRow="0" w:firstColumn="1" w:lastColumn="0" w:noHBand="0" w:noVBand="1"/>
      </w:tblPr>
      <w:tblGrid>
        <w:gridCol w:w="1561"/>
        <w:gridCol w:w="1093"/>
        <w:gridCol w:w="1274"/>
        <w:gridCol w:w="1417"/>
        <w:gridCol w:w="1609"/>
        <w:gridCol w:w="1646"/>
        <w:gridCol w:w="5574"/>
      </w:tblGrid>
      <w:tr w:rsidR="00863CB2" w:rsidRPr="00863CB2" w14:paraId="4F68804C" w14:textId="77777777" w:rsidTr="000F02D0">
        <w:tc>
          <w:tcPr>
            <w:tcW w:w="14174" w:type="dxa"/>
            <w:gridSpan w:val="7"/>
          </w:tcPr>
          <w:p w14:paraId="518AA854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CA"/>
              </w:rPr>
              <w:t>Table 1</w:t>
            </w: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. Characteristics of the included studies (N= 72). </w:t>
            </w:r>
          </w:p>
        </w:tc>
      </w:tr>
      <w:tr w:rsidR="00863CB2" w:rsidRPr="007E70F7" w14:paraId="2E14F0E5" w14:textId="77777777" w:rsidTr="000F02D0">
        <w:tc>
          <w:tcPr>
            <w:tcW w:w="1561" w:type="dxa"/>
          </w:tcPr>
          <w:p w14:paraId="770EBF05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Authors</w:t>
            </w:r>
          </w:p>
        </w:tc>
        <w:tc>
          <w:tcPr>
            <w:tcW w:w="1093" w:type="dxa"/>
          </w:tcPr>
          <w:p w14:paraId="0BC313BD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Year </w:t>
            </w:r>
          </w:p>
        </w:tc>
        <w:tc>
          <w:tcPr>
            <w:tcW w:w="1274" w:type="dxa"/>
          </w:tcPr>
          <w:p w14:paraId="55D8E2F2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Participants </w:t>
            </w:r>
          </w:p>
        </w:tc>
        <w:tc>
          <w:tcPr>
            <w:tcW w:w="1417" w:type="dxa"/>
          </w:tcPr>
          <w:p w14:paraId="7C873AF9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Design</w:t>
            </w:r>
          </w:p>
        </w:tc>
        <w:tc>
          <w:tcPr>
            <w:tcW w:w="1609" w:type="dxa"/>
          </w:tcPr>
          <w:p w14:paraId="6AEE5339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Analyzer</w:t>
            </w:r>
          </w:p>
        </w:tc>
        <w:tc>
          <w:tcPr>
            <w:tcW w:w="1646" w:type="dxa"/>
          </w:tcPr>
          <w:p w14:paraId="53FB99C8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BIA-outcomes </w:t>
            </w:r>
          </w:p>
        </w:tc>
        <w:tc>
          <w:tcPr>
            <w:tcW w:w="5574" w:type="dxa"/>
          </w:tcPr>
          <w:p w14:paraId="76477308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Procedures</w:t>
            </w:r>
          </w:p>
        </w:tc>
      </w:tr>
      <w:tr w:rsidR="00863CB2" w:rsidRPr="007E70F7" w14:paraId="288E9E32" w14:textId="77777777" w:rsidTr="000F02D0">
        <w:tc>
          <w:tcPr>
            <w:tcW w:w="1561" w:type="dxa"/>
          </w:tcPr>
          <w:p w14:paraId="746A45BF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Vasquez et al.</w:t>
            </w:r>
          </w:p>
        </w:tc>
        <w:tc>
          <w:tcPr>
            <w:tcW w:w="1093" w:type="dxa"/>
          </w:tcPr>
          <w:p w14:paraId="2C02B84F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1991</w:t>
            </w:r>
          </w:p>
        </w:tc>
        <w:tc>
          <w:tcPr>
            <w:tcW w:w="1274" w:type="dxa"/>
          </w:tcPr>
          <w:p w14:paraId="7F657534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N= 8 females, age 44 (42) y, BMI 47 (2) kg/m</w:t>
            </w:r>
            <w:r w:rsidRPr="007E70F7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CA"/>
              </w:rPr>
              <w:t>2</w:t>
            </w:r>
          </w:p>
        </w:tc>
        <w:tc>
          <w:tcPr>
            <w:tcW w:w="1417" w:type="dxa"/>
          </w:tcPr>
          <w:p w14:paraId="724E492B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Longitudinal, 4 weeks</w:t>
            </w:r>
          </w:p>
        </w:tc>
        <w:tc>
          <w:tcPr>
            <w:tcW w:w="1609" w:type="dxa"/>
          </w:tcPr>
          <w:p w14:paraId="4059EB6F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Technology: foot-to-hand</w:t>
            </w:r>
          </w:p>
          <w:p w14:paraId="54A9E20E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Frequency: 50 kHz</w:t>
            </w:r>
          </w:p>
          <w:p w14:paraId="14522009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Device: BIA-103, RJL</w:t>
            </w:r>
          </w:p>
        </w:tc>
        <w:tc>
          <w:tcPr>
            <w:tcW w:w="1646" w:type="dxa"/>
          </w:tcPr>
          <w:p w14:paraId="2DA3B0CB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Raw measures:</w:t>
            </w:r>
          </w:p>
          <w:p w14:paraId="7BC22612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Z, R, and </w:t>
            </w:r>
            <w:proofErr w:type="spellStart"/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Xc</w:t>
            </w:r>
            <w:proofErr w:type="spellEnd"/>
          </w:p>
          <w:p w14:paraId="623B87EF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</w:p>
          <w:p w14:paraId="20DABE5B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Estimates:</w:t>
            </w:r>
          </w:p>
          <w:p w14:paraId="02C57D6F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LBM</w:t>
            </w:r>
          </w:p>
        </w:tc>
        <w:tc>
          <w:tcPr>
            <w:tcW w:w="5574" w:type="dxa"/>
          </w:tcPr>
          <w:p w14:paraId="6D69ACAA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LBM estimated using eight predictive equations:</w:t>
            </w:r>
          </w:p>
          <w:p w14:paraId="0A11EF73" w14:textId="77777777" w:rsidR="00863CB2" w:rsidRPr="007E70F7" w:rsidRDefault="00863CB2" w:rsidP="000F02D0">
            <w:pPr>
              <w:pStyle w:val="Paragrafoelenco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LBM = 0.6483 * (height)</w:t>
            </w:r>
            <w:r w:rsidRPr="007E70F7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CA"/>
              </w:rPr>
              <w:t>2</w:t>
            </w: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 + 0.1699* (weight) + 5.091, by Segal et al. (198</w:t>
            </w:r>
            <w:r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5</w:t>
            </w: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)</w:t>
            </w:r>
          </w:p>
          <w:p w14:paraId="6D1BB237" w14:textId="77777777" w:rsidR="00863CB2" w:rsidRPr="007E70F7" w:rsidRDefault="00863CB2" w:rsidP="000F02D0">
            <w:pPr>
              <w:pStyle w:val="Paragrafoelenco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LBM = 0.21411 * (height) + 0.36273 * (height</w:t>
            </w:r>
            <w:r w:rsidRPr="007E70F7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CA"/>
              </w:rPr>
              <w:t>2</w:t>
            </w: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/R) + 0.1329 * (weight) – 5.61911 * (1 for female or 0 for male) – 8.98751, by Segal et al. (198</w:t>
            </w:r>
            <w:r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8</w:t>
            </w: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)</w:t>
            </w:r>
          </w:p>
          <w:p w14:paraId="5A90E4F6" w14:textId="77777777" w:rsidR="00863CB2" w:rsidRPr="007E70F7" w:rsidRDefault="00863CB2" w:rsidP="000F02D0">
            <w:pPr>
              <w:pStyle w:val="Paragrafoelenco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LBM = 0.821 * (height</w:t>
            </w:r>
            <w:r w:rsidRPr="007E70F7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CA"/>
              </w:rPr>
              <w:t>2</w:t>
            </w: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/R) + 4.917, by </w:t>
            </w:r>
            <w:proofErr w:type="spellStart"/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Lukaski</w:t>
            </w:r>
            <w:proofErr w:type="spellEnd"/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 et al. (1986)</w:t>
            </w:r>
          </w:p>
          <w:p w14:paraId="03AC8A50" w14:textId="77777777" w:rsidR="00863CB2" w:rsidRPr="007E70F7" w:rsidRDefault="00863CB2" w:rsidP="000F02D0">
            <w:pPr>
              <w:pStyle w:val="Paragrafoelenco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LBM = 0.00085 * (height)</w:t>
            </w:r>
            <w:r w:rsidRPr="007E70F7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CA"/>
              </w:rPr>
              <w:t>2</w:t>
            </w: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 - 0.02375 * (R) + 0.3736 * (weight) - 0.1531 * (age) – 4.2921 * (1 for female or 0 for male) + 17.7868, by Van Loan et al. (1987)</w:t>
            </w:r>
          </w:p>
          <w:p w14:paraId="0D42C37B" w14:textId="77777777" w:rsidR="00863CB2" w:rsidRPr="007E70F7" w:rsidRDefault="00863CB2" w:rsidP="000F02D0">
            <w:pPr>
              <w:pStyle w:val="Paragrafoelenco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LBM = 0.00091186 * (height)</w:t>
            </w:r>
            <w:r w:rsidRPr="007E70F7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CA"/>
              </w:rPr>
              <w:t>2</w:t>
            </w: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 - 0.01466 * (R) + 0.29990 * (weight) - 0.07012 * (age) + 9.37938, by Segal et al. (1988)</w:t>
            </w:r>
          </w:p>
          <w:p w14:paraId="555203CC" w14:textId="77777777" w:rsidR="00863CB2" w:rsidRPr="007E70F7" w:rsidRDefault="00863CB2" w:rsidP="000F02D0">
            <w:pPr>
              <w:pStyle w:val="Paragrafoelenco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LBM = 0.000985* (height)</w:t>
            </w:r>
            <w:r w:rsidRPr="007E70F7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CA"/>
              </w:rPr>
              <w:t>2</w:t>
            </w: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 - 0.0387* (R) + 0.158 * (weight) – 0.124 * (age) + 29.612, by Gray et al. (1989)</w:t>
            </w:r>
          </w:p>
          <w:p w14:paraId="46689934" w14:textId="77777777" w:rsidR="00863CB2" w:rsidRPr="007E70F7" w:rsidRDefault="00863CB2" w:rsidP="000F02D0">
            <w:pPr>
              <w:pStyle w:val="Paragrafoelenco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LBM = 0.698 * (height</w:t>
            </w:r>
            <w:r w:rsidRPr="007E70F7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CA"/>
              </w:rPr>
              <w:t>2</w:t>
            </w: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/R) + 3.5 * (0 for female or 1 for male) + 9.4, by </w:t>
            </w:r>
            <w:proofErr w:type="spellStart"/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Deurenberg</w:t>
            </w:r>
            <w:proofErr w:type="spellEnd"/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 et al. (1989)</w:t>
            </w:r>
          </w:p>
          <w:p w14:paraId="35CA2F8A" w14:textId="77777777" w:rsidR="00863CB2" w:rsidRPr="007E70F7" w:rsidRDefault="00863CB2" w:rsidP="000F02D0">
            <w:pPr>
              <w:pStyle w:val="Paragrafoelenco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lastRenderedPageBreak/>
              <w:t>LBM = TBW/0.73; TBW = 0.382 * (height</w:t>
            </w:r>
            <w:r w:rsidRPr="007E70F7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CA"/>
              </w:rPr>
              <w:t>2</w:t>
            </w: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/R) + 0.105 * (weight) + 8.315, by Kushner et al. (1990)</w:t>
            </w:r>
          </w:p>
        </w:tc>
      </w:tr>
      <w:tr w:rsidR="00863CB2" w:rsidRPr="00863CB2" w14:paraId="4B8D17C9" w14:textId="77777777" w:rsidTr="000F02D0">
        <w:tc>
          <w:tcPr>
            <w:tcW w:w="1561" w:type="dxa"/>
          </w:tcPr>
          <w:p w14:paraId="0257AE92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lastRenderedPageBreak/>
              <w:t>Yanc</w:t>
            </w:r>
            <w:r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y</w:t>
            </w: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 et al. </w:t>
            </w:r>
          </w:p>
        </w:tc>
        <w:tc>
          <w:tcPr>
            <w:tcW w:w="1093" w:type="dxa"/>
          </w:tcPr>
          <w:p w14:paraId="78D0D8AC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2004</w:t>
            </w:r>
          </w:p>
        </w:tc>
        <w:tc>
          <w:tcPr>
            <w:tcW w:w="1274" w:type="dxa"/>
          </w:tcPr>
          <w:p w14:paraId="7F15432E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N= 34 males (22%) and females (78), </w:t>
            </w:r>
            <w:proofErr w:type="spellStart"/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age</w:t>
            </w:r>
            <w:proofErr w:type="spellEnd"/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 44.1 (8.7) y, BMI 33.9 (5.3) kg/m</w:t>
            </w:r>
            <w:r w:rsidRPr="007E70F7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CA"/>
              </w:rPr>
              <w:t>2</w:t>
            </w:r>
          </w:p>
        </w:tc>
        <w:tc>
          <w:tcPr>
            <w:tcW w:w="1417" w:type="dxa"/>
          </w:tcPr>
          <w:p w14:paraId="6DBF46DA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Longitudinal, 24 weeks</w:t>
            </w:r>
          </w:p>
        </w:tc>
        <w:tc>
          <w:tcPr>
            <w:tcW w:w="1609" w:type="dxa"/>
          </w:tcPr>
          <w:p w14:paraId="5E0DFEDF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Technology: segmental</w:t>
            </w:r>
          </w:p>
          <w:p w14:paraId="59F79D95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Frequency: multifrequency</w:t>
            </w:r>
          </w:p>
          <w:p w14:paraId="0B653E8A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evice: TBF-300A, Tanita Co.</w:t>
            </w:r>
          </w:p>
        </w:tc>
        <w:tc>
          <w:tcPr>
            <w:tcW w:w="1646" w:type="dxa"/>
          </w:tcPr>
          <w:p w14:paraId="461CECB4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Raw measures:</w:t>
            </w:r>
          </w:p>
          <w:p w14:paraId="5EB1948C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N/A</w:t>
            </w:r>
          </w:p>
          <w:p w14:paraId="5D9CB2EC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</w:p>
          <w:p w14:paraId="5F88EF6F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Estimates:</w:t>
            </w:r>
          </w:p>
          <w:p w14:paraId="23565E27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FM and FFM</w:t>
            </w:r>
          </w:p>
        </w:tc>
        <w:tc>
          <w:tcPr>
            <w:tcW w:w="5574" w:type="dxa"/>
          </w:tcPr>
          <w:p w14:paraId="4366B611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Predictive equations for estimating body composition were not </w:t>
            </w:r>
            <w:proofErr w:type="gramStart"/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reported</w:t>
            </w:r>
            <w:proofErr w:type="gramEnd"/>
          </w:p>
          <w:p w14:paraId="566370FB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</w:p>
          <w:p w14:paraId="3FF23FF9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</w:p>
        </w:tc>
      </w:tr>
      <w:tr w:rsidR="00863CB2" w:rsidRPr="00863CB2" w14:paraId="27A85070" w14:textId="77777777" w:rsidTr="000F02D0">
        <w:tc>
          <w:tcPr>
            <w:tcW w:w="1561" w:type="dxa"/>
          </w:tcPr>
          <w:p w14:paraId="7ED65C2C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Johnston et al.</w:t>
            </w:r>
          </w:p>
        </w:tc>
        <w:tc>
          <w:tcPr>
            <w:tcW w:w="1093" w:type="dxa"/>
          </w:tcPr>
          <w:p w14:paraId="009B023E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2006</w:t>
            </w:r>
          </w:p>
        </w:tc>
        <w:tc>
          <w:tcPr>
            <w:tcW w:w="1274" w:type="dxa"/>
          </w:tcPr>
          <w:p w14:paraId="55B1BA8C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N= 2 males and 7 females, </w:t>
            </w:r>
            <w:proofErr w:type="spellStart"/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age</w:t>
            </w:r>
            <w:proofErr w:type="spellEnd"/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 38.4 (3.9) y, BMI 35 (1.6) kg/m</w:t>
            </w:r>
            <w:r w:rsidRPr="007E70F7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CA"/>
              </w:rPr>
              <w:t>2</w:t>
            </w:r>
          </w:p>
        </w:tc>
        <w:tc>
          <w:tcPr>
            <w:tcW w:w="1417" w:type="dxa"/>
          </w:tcPr>
          <w:p w14:paraId="1E4E6547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Longitudinal, 6 weeks</w:t>
            </w:r>
          </w:p>
        </w:tc>
        <w:tc>
          <w:tcPr>
            <w:tcW w:w="1609" w:type="dxa"/>
          </w:tcPr>
          <w:p w14:paraId="4090209F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Technology: segmental</w:t>
            </w:r>
          </w:p>
          <w:p w14:paraId="744046B4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Frequency: multifrequency</w:t>
            </w:r>
          </w:p>
          <w:p w14:paraId="60E56A83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evice: TBF-300A, Tanita Co.</w:t>
            </w:r>
          </w:p>
        </w:tc>
        <w:tc>
          <w:tcPr>
            <w:tcW w:w="1646" w:type="dxa"/>
          </w:tcPr>
          <w:p w14:paraId="5C341ED8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Raw measures:</w:t>
            </w:r>
          </w:p>
          <w:p w14:paraId="56903CF4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N/A</w:t>
            </w:r>
          </w:p>
          <w:p w14:paraId="767F3979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</w:p>
          <w:p w14:paraId="09CCD930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Estimates:</w:t>
            </w:r>
          </w:p>
          <w:p w14:paraId="12B4AE14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FM</w:t>
            </w:r>
          </w:p>
          <w:p w14:paraId="3886EC1D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</w:p>
        </w:tc>
        <w:tc>
          <w:tcPr>
            <w:tcW w:w="5574" w:type="dxa"/>
          </w:tcPr>
          <w:p w14:paraId="2B1CECE1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Predictive equations for estimating body composition were not </w:t>
            </w:r>
            <w:proofErr w:type="gramStart"/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reported</w:t>
            </w:r>
            <w:proofErr w:type="gramEnd"/>
          </w:p>
          <w:p w14:paraId="0FB82D23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</w:p>
        </w:tc>
      </w:tr>
      <w:tr w:rsidR="00863CB2" w:rsidRPr="00863CB2" w14:paraId="32F16918" w14:textId="77777777" w:rsidTr="000F02D0">
        <w:tc>
          <w:tcPr>
            <w:tcW w:w="1561" w:type="dxa"/>
          </w:tcPr>
          <w:p w14:paraId="7F229F6B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7E70F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azarewicz</w:t>
            </w:r>
            <w:proofErr w:type="spellEnd"/>
            <w:r w:rsidRPr="007E70F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et al. </w:t>
            </w:r>
          </w:p>
        </w:tc>
        <w:tc>
          <w:tcPr>
            <w:tcW w:w="1093" w:type="dxa"/>
          </w:tcPr>
          <w:p w14:paraId="6E4AB7B1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2007</w:t>
            </w:r>
          </w:p>
        </w:tc>
        <w:tc>
          <w:tcPr>
            <w:tcW w:w="1274" w:type="dxa"/>
          </w:tcPr>
          <w:p w14:paraId="4375E9D3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N= 20 females, age from 21-23y, BMI 21.5 (2.1) kg/m</w:t>
            </w:r>
            <w:r w:rsidRPr="007E70F7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CA"/>
              </w:rPr>
              <w:t>2</w:t>
            </w:r>
          </w:p>
        </w:tc>
        <w:tc>
          <w:tcPr>
            <w:tcW w:w="1417" w:type="dxa"/>
          </w:tcPr>
          <w:p w14:paraId="1D982C7B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Longitudinal, 14 days</w:t>
            </w:r>
          </w:p>
        </w:tc>
        <w:tc>
          <w:tcPr>
            <w:tcW w:w="1609" w:type="dxa"/>
          </w:tcPr>
          <w:p w14:paraId="71EF2294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Technology: N/A</w:t>
            </w:r>
          </w:p>
          <w:p w14:paraId="7E0E74EF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Frequency: N/A</w:t>
            </w:r>
          </w:p>
          <w:p w14:paraId="0BA8E7B1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Device: N/A</w:t>
            </w:r>
          </w:p>
        </w:tc>
        <w:tc>
          <w:tcPr>
            <w:tcW w:w="1646" w:type="dxa"/>
          </w:tcPr>
          <w:p w14:paraId="69CD364F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Raw measures:</w:t>
            </w:r>
          </w:p>
          <w:p w14:paraId="00A959B5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N/A</w:t>
            </w:r>
          </w:p>
          <w:p w14:paraId="7BE32288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</w:p>
          <w:p w14:paraId="53B0BAEF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Estimates:</w:t>
            </w:r>
          </w:p>
          <w:p w14:paraId="3E004E0C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FM</w:t>
            </w:r>
          </w:p>
          <w:p w14:paraId="2CBEF96D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</w:p>
        </w:tc>
        <w:tc>
          <w:tcPr>
            <w:tcW w:w="5574" w:type="dxa"/>
          </w:tcPr>
          <w:p w14:paraId="3573A6FC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Predictive equations for estimating body composition were not </w:t>
            </w:r>
            <w:proofErr w:type="gramStart"/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reported</w:t>
            </w:r>
            <w:proofErr w:type="gramEnd"/>
          </w:p>
          <w:p w14:paraId="30D9E9F7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</w:p>
        </w:tc>
      </w:tr>
      <w:tr w:rsidR="00863CB2" w:rsidRPr="00863CB2" w14:paraId="77ADD855" w14:textId="77777777" w:rsidTr="000F02D0">
        <w:tc>
          <w:tcPr>
            <w:tcW w:w="1561" w:type="dxa"/>
          </w:tcPr>
          <w:p w14:paraId="725998AE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White et al. </w:t>
            </w:r>
          </w:p>
        </w:tc>
        <w:tc>
          <w:tcPr>
            <w:tcW w:w="1093" w:type="dxa"/>
          </w:tcPr>
          <w:p w14:paraId="724338AE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2007</w:t>
            </w:r>
          </w:p>
        </w:tc>
        <w:tc>
          <w:tcPr>
            <w:tcW w:w="1274" w:type="dxa"/>
          </w:tcPr>
          <w:p w14:paraId="17E25397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N= 2 males and 8 females, </w:t>
            </w:r>
            <w:proofErr w:type="spellStart"/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age</w:t>
            </w:r>
            <w:proofErr w:type="spellEnd"/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 38.4 (3.9) y, BMI 34.6 (1.6) kg/m</w:t>
            </w:r>
            <w:r w:rsidRPr="007E70F7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CA"/>
              </w:rPr>
              <w:t>2</w:t>
            </w:r>
          </w:p>
        </w:tc>
        <w:tc>
          <w:tcPr>
            <w:tcW w:w="1417" w:type="dxa"/>
          </w:tcPr>
          <w:p w14:paraId="60AD7C61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Longitudinal, 2 weeks</w:t>
            </w:r>
          </w:p>
        </w:tc>
        <w:tc>
          <w:tcPr>
            <w:tcW w:w="1609" w:type="dxa"/>
          </w:tcPr>
          <w:p w14:paraId="7A897BBD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Technology: segmental</w:t>
            </w:r>
          </w:p>
          <w:p w14:paraId="075CEE16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Frequency: multifrequency</w:t>
            </w:r>
          </w:p>
          <w:p w14:paraId="13266F2D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evice: TBF-300A, Tanita Co.</w:t>
            </w:r>
          </w:p>
        </w:tc>
        <w:tc>
          <w:tcPr>
            <w:tcW w:w="1646" w:type="dxa"/>
          </w:tcPr>
          <w:p w14:paraId="4483D921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Raw measures:</w:t>
            </w:r>
          </w:p>
          <w:p w14:paraId="112DA148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N/A</w:t>
            </w:r>
          </w:p>
          <w:p w14:paraId="1E90F5EA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</w:p>
          <w:p w14:paraId="3A36D2AC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Estimates:</w:t>
            </w:r>
          </w:p>
          <w:p w14:paraId="643CE0F5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FM</w:t>
            </w:r>
          </w:p>
          <w:p w14:paraId="0E8EF3FE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</w:p>
        </w:tc>
        <w:tc>
          <w:tcPr>
            <w:tcW w:w="5574" w:type="dxa"/>
          </w:tcPr>
          <w:p w14:paraId="1D331AB6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Predictive equations for estimating body composition were not </w:t>
            </w:r>
            <w:proofErr w:type="gramStart"/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reported</w:t>
            </w:r>
            <w:proofErr w:type="gramEnd"/>
          </w:p>
          <w:p w14:paraId="4C947DE0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</w:p>
        </w:tc>
      </w:tr>
      <w:tr w:rsidR="00863CB2" w:rsidRPr="00863CB2" w14:paraId="1D8A720D" w14:textId="77777777" w:rsidTr="000F02D0">
        <w:tc>
          <w:tcPr>
            <w:tcW w:w="1561" w:type="dxa"/>
          </w:tcPr>
          <w:p w14:paraId="63512C8A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Paoli et al. </w:t>
            </w:r>
          </w:p>
        </w:tc>
        <w:tc>
          <w:tcPr>
            <w:tcW w:w="1093" w:type="dxa"/>
          </w:tcPr>
          <w:p w14:paraId="3C26871F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2010</w:t>
            </w:r>
          </w:p>
        </w:tc>
        <w:tc>
          <w:tcPr>
            <w:tcW w:w="1274" w:type="dxa"/>
          </w:tcPr>
          <w:p w14:paraId="2D1A73B3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N= 10 females and 7 males, </w:t>
            </w:r>
            <w:proofErr w:type="spellStart"/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age</w:t>
            </w:r>
            <w:proofErr w:type="spellEnd"/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 41.4 (8) y, BMI </w:t>
            </w: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lastRenderedPageBreak/>
              <w:t>29.8 (3.5) kg/m</w:t>
            </w:r>
            <w:r w:rsidRPr="007E70F7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CA"/>
              </w:rPr>
              <w:t>2</w:t>
            </w:r>
          </w:p>
        </w:tc>
        <w:tc>
          <w:tcPr>
            <w:tcW w:w="1417" w:type="dxa"/>
          </w:tcPr>
          <w:p w14:paraId="6AD55FC9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lastRenderedPageBreak/>
              <w:t>Longitudinal, 6 weeks</w:t>
            </w:r>
          </w:p>
        </w:tc>
        <w:tc>
          <w:tcPr>
            <w:tcW w:w="1609" w:type="dxa"/>
          </w:tcPr>
          <w:p w14:paraId="16C87FFC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Technology: foot-to-hand</w:t>
            </w:r>
          </w:p>
          <w:p w14:paraId="24E2917C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Frequency: 50 kHz</w:t>
            </w:r>
          </w:p>
          <w:p w14:paraId="22F3F899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Device: BIA-101, </w:t>
            </w:r>
            <w:proofErr w:type="spellStart"/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Akern</w:t>
            </w:r>
            <w:proofErr w:type="spellEnd"/>
          </w:p>
        </w:tc>
        <w:tc>
          <w:tcPr>
            <w:tcW w:w="1646" w:type="dxa"/>
          </w:tcPr>
          <w:p w14:paraId="0494C20E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Raw measures:</w:t>
            </w:r>
          </w:p>
          <w:p w14:paraId="59E5369A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N/A</w:t>
            </w:r>
          </w:p>
          <w:p w14:paraId="496C8F88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</w:p>
          <w:p w14:paraId="64CB2939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Estimates:</w:t>
            </w:r>
          </w:p>
          <w:p w14:paraId="60F96139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FM, FFM, and TBW</w:t>
            </w:r>
          </w:p>
          <w:p w14:paraId="5A13A8AA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</w:p>
          <w:p w14:paraId="3F3A5D3F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</w:p>
        </w:tc>
        <w:tc>
          <w:tcPr>
            <w:tcW w:w="5574" w:type="dxa"/>
          </w:tcPr>
          <w:p w14:paraId="3D180B69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lastRenderedPageBreak/>
              <w:t xml:space="preserve">Predictive equations for estimating body composition were not </w:t>
            </w:r>
            <w:proofErr w:type="gramStart"/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reported</w:t>
            </w:r>
            <w:proofErr w:type="gramEnd"/>
          </w:p>
          <w:p w14:paraId="5E7A8699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</w:p>
        </w:tc>
      </w:tr>
      <w:tr w:rsidR="00863CB2" w:rsidRPr="00863CB2" w14:paraId="4BF4C325" w14:textId="77777777" w:rsidTr="000F02D0">
        <w:tc>
          <w:tcPr>
            <w:tcW w:w="1561" w:type="dxa"/>
          </w:tcPr>
          <w:p w14:paraId="634627B9" w14:textId="77777777" w:rsidR="00863CB2" w:rsidRPr="007E70F7" w:rsidRDefault="00863CB2" w:rsidP="000F02D0">
            <w:pPr>
              <w:tabs>
                <w:tab w:val="left" w:pos="648"/>
              </w:tabs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Paoli et al. </w:t>
            </w: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ab/>
            </w:r>
          </w:p>
        </w:tc>
        <w:tc>
          <w:tcPr>
            <w:tcW w:w="1093" w:type="dxa"/>
          </w:tcPr>
          <w:p w14:paraId="156EDD98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2011</w:t>
            </w:r>
          </w:p>
        </w:tc>
        <w:tc>
          <w:tcPr>
            <w:tcW w:w="1274" w:type="dxa"/>
          </w:tcPr>
          <w:p w14:paraId="5937CD95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N= 87 females and 19 males, </w:t>
            </w:r>
            <w:proofErr w:type="spellStart"/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age</w:t>
            </w:r>
            <w:proofErr w:type="spellEnd"/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 48.5 (10.3) y, BMI &gt;25 kg/m</w:t>
            </w:r>
            <w:r w:rsidRPr="007E70F7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CA"/>
              </w:rPr>
              <w:t>2</w:t>
            </w:r>
          </w:p>
        </w:tc>
        <w:tc>
          <w:tcPr>
            <w:tcW w:w="1417" w:type="dxa"/>
          </w:tcPr>
          <w:p w14:paraId="4CD6C444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Longitudinal, 6 weeks</w:t>
            </w:r>
          </w:p>
        </w:tc>
        <w:tc>
          <w:tcPr>
            <w:tcW w:w="1609" w:type="dxa"/>
          </w:tcPr>
          <w:p w14:paraId="66343732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Technology: foot-to-hand</w:t>
            </w:r>
          </w:p>
          <w:p w14:paraId="7C3678D7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Frequency: 50 kHz</w:t>
            </w:r>
          </w:p>
          <w:p w14:paraId="50C6BDBA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Device: BIA-101, </w:t>
            </w:r>
            <w:proofErr w:type="spellStart"/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Akern</w:t>
            </w:r>
            <w:proofErr w:type="spellEnd"/>
          </w:p>
        </w:tc>
        <w:tc>
          <w:tcPr>
            <w:tcW w:w="1646" w:type="dxa"/>
          </w:tcPr>
          <w:p w14:paraId="73695884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Raw measures:</w:t>
            </w:r>
          </w:p>
          <w:p w14:paraId="2B75B8E4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N/A</w:t>
            </w:r>
          </w:p>
          <w:p w14:paraId="5E42BCBF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</w:p>
          <w:p w14:paraId="414FD4E3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Estimates:</w:t>
            </w:r>
          </w:p>
          <w:p w14:paraId="2EA6D8B7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FM</w:t>
            </w:r>
          </w:p>
          <w:p w14:paraId="51D4AC90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</w:p>
        </w:tc>
        <w:tc>
          <w:tcPr>
            <w:tcW w:w="5574" w:type="dxa"/>
          </w:tcPr>
          <w:p w14:paraId="66ECE01C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Predictive equations for estimating body composition were not </w:t>
            </w:r>
            <w:proofErr w:type="gramStart"/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reported</w:t>
            </w:r>
            <w:proofErr w:type="gramEnd"/>
          </w:p>
          <w:p w14:paraId="285E7D2C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</w:p>
        </w:tc>
      </w:tr>
      <w:tr w:rsidR="00863CB2" w:rsidRPr="00863CB2" w14:paraId="4D682A49" w14:textId="77777777" w:rsidTr="000F02D0">
        <w:tc>
          <w:tcPr>
            <w:tcW w:w="1561" w:type="dxa"/>
          </w:tcPr>
          <w:p w14:paraId="07EF4B32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proofErr w:type="spellStart"/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Partsalaki</w:t>
            </w:r>
            <w:proofErr w:type="spellEnd"/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 et al.</w:t>
            </w:r>
          </w:p>
        </w:tc>
        <w:tc>
          <w:tcPr>
            <w:tcW w:w="1093" w:type="dxa"/>
          </w:tcPr>
          <w:p w14:paraId="02246E19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2012</w:t>
            </w:r>
          </w:p>
        </w:tc>
        <w:tc>
          <w:tcPr>
            <w:tcW w:w="1274" w:type="dxa"/>
          </w:tcPr>
          <w:p w14:paraId="4AA059A6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N= 15 females and 14 males, </w:t>
            </w:r>
            <w:proofErr w:type="spellStart"/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age</w:t>
            </w:r>
            <w:proofErr w:type="spellEnd"/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 13.6 (2.5) y, BMI 30.8 (8.1) kg/m</w:t>
            </w:r>
            <w:r w:rsidRPr="007E70F7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CA"/>
              </w:rPr>
              <w:t>2</w:t>
            </w:r>
          </w:p>
        </w:tc>
        <w:tc>
          <w:tcPr>
            <w:tcW w:w="1417" w:type="dxa"/>
          </w:tcPr>
          <w:p w14:paraId="049C015D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Longitudinal, 6 months</w:t>
            </w:r>
          </w:p>
        </w:tc>
        <w:tc>
          <w:tcPr>
            <w:tcW w:w="1609" w:type="dxa"/>
          </w:tcPr>
          <w:p w14:paraId="6FECFEE9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Technology: segmental</w:t>
            </w:r>
          </w:p>
          <w:p w14:paraId="71FC1E56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Frequency: multifrequency Device: TBF-300A, Tanita Co.</w:t>
            </w:r>
          </w:p>
        </w:tc>
        <w:tc>
          <w:tcPr>
            <w:tcW w:w="1646" w:type="dxa"/>
          </w:tcPr>
          <w:p w14:paraId="7024C672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Raw measures:</w:t>
            </w:r>
          </w:p>
          <w:p w14:paraId="4DDDF155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N/A</w:t>
            </w:r>
          </w:p>
          <w:p w14:paraId="568035B3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</w:p>
          <w:p w14:paraId="0F98FC7B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Estimates:</w:t>
            </w:r>
          </w:p>
          <w:p w14:paraId="7B1AB619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FM</w:t>
            </w:r>
          </w:p>
          <w:p w14:paraId="4AC8DEDC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</w:p>
        </w:tc>
        <w:tc>
          <w:tcPr>
            <w:tcW w:w="5574" w:type="dxa"/>
          </w:tcPr>
          <w:p w14:paraId="171A687A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Predictive equations for estimating body composition were not </w:t>
            </w:r>
            <w:proofErr w:type="gramStart"/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reported</w:t>
            </w:r>
            <w:proofErr w:type="gramEnd"/>
          </w:p>
          <w:p w14:paraId="6B26DFE4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</w:p>
        </w:tc>
      </w:tr>
      <w:tr w:rsidR="00863CB2" w:rsidRPr="00863CB2" w14:paraId="2D66E109" w14:textId="77777777" w:rsidTr="000F02D0">
        <w:tc>
          <w:tcPr>
            <w:tcW w:w="1561" w:type="dxa"/>
          </w:tcPr>
          <w:p w14:paraId="302B011F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proofErr w:type="spellStart"/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Rhyu</w:t>
            </w:r>
            <w:proofErr w:type="spellEnd"/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 et al.</w:t>
            </w:r>
          </w:p>
        </w:tc>
        <w:tc>
          <w:tcPr>
            <w:tcW w:w="1093" w:type="dxa"/>
          </w:tcPr>
          <w:p w14:paraId="7CD6CA7D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2012</w:t>
            </w:r>
          </w:p>
        </w:tc>
        <w:tc>
          <w:tcPr>
            <w:tcW w:w="1274" w:type="dxa"/>
          </w:tcPr>
          <w:p w14:paraId="57232182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N= 10 athletic subjects, </w:t>
            </w:r>
            <w:proofErr w:type="spellStart"/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age</w:t>
            </w:r>
            <w:proofErr w:type="spellEnd"/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 16.4 (0.9) y, BMI 21.4 (2.1) kg/m</w:t>
            </w:r>
            <w:r w:rsidRPr="007E70F7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CA"/>
              </w:rPr>
              <w:t>2</w:t>
            </w:r>
          </w:p>
        </w:tc>
        <w:tc>
          <w:tcPr>
            <w:tcW w:w="1417" w:type="dxa"/>
          </w:tcPr>
          <w:p w14:paraId="79C95B0E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Longitudinal,</w:t>
            </w:r>
          </w:p>
          <w:p w14:paraId="3CB71854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3 weeks </w:t>
            </w:r>
          </w:p>
        </w:tc>
        <w:tc>
          <w:tcPr>
            <w:tcW w:w="1609" w:type="dxa"/>
          </w:tcPr>
          <w:p w14:paraId="572D2C1A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Technology: N/A</w:t>
            </w:r>
          </w:p>
          <w:p w14:paraId="7B01B643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Frequency: N/A</w:t>
            </w:r>
          </w:p>
          <w:p w14:paraId="0BBA19DC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Device: N/A</w:t>
            </w:r>
          </w:p>
        </w:tc>
        <w:tc>
          <w:tcPr>
            <w:tcW w:w="1646" w:type="dxa"/>
          </w:tcPr>
          <w:p w14:paraId="7D7EC796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Raw measures:</w:t>
            </w:r>
          </w:p>
          <w:p w14:paraId="03BBCE51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N/A</w:t>
            </w:r>
          </w:p>
          <w:p w14:paraId="56E6A076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</w:p>
          <w:p w14:paraId="68A6C10E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Estimates:</w:t>
            </w:r>
          </w:p>
          <w:p w14:paraId="60492F65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FM and LBM</w:t>
            </w:r>
          </w:p>
          <w:p w14:paraId="72AC1273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</w:p>
        </w:tc>
        <w:tc>
          <w:tcPr>
            <w:tcW w:w="5574" w:type="dxa"/>
          </w:tcPr>
          <w:p w14:paraId="4E4CC109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Predictive equations for estimating body composition were not </w:t>
            </w:r>
            <w:proofErr w:type="gramStart"/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reported</w:t>
            </w:r>
            <w:proofErr w:type="gramEnd"/>
          </w:p>
          <w:p w14:paraId="71964877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</w:p>
        </w:tc>
      </w:tr>
      <w:tr w:rsidR="00863CB2" w:rsidRPr="00863CB2" w14:paraId="00D5D3AE" w14:textId="77777777" w:rsidTr="000F02D0">
        <w:tc>
          <w:tcPr>
            <w:tcW w:w="1561" w:type="dxa"/>
          </w:tcPr>
          <w:p w14:paraId="5ED3EE02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Zajac et al. </w:t>
            </w:r>
          </w:p>
        </w:tc>
        <w:tc>
          <w:tcPr>
            <w:tcW w:w="1093" w:type="dxa"/>
          </w:tcPr>
          <w:p w14:paraId="035EB778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2014</w:t>
            </w:r>
          </w:p>
        </w:tc>
        <w:tc>
          <w:tcPr>
            <w:tcW w:w="1274" w:type="dxa"/>
          </w:tcPr>
          <w:p w14:paraId="63B129EB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N= 8 male cyclists, </w:t>
            </w:r>
            <w:proofErr w:type="spellStart"/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age</w:t>
            </w:r>
            <w:proofErr w:type="spellEnd"/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 28.3 (3.9) y, BMI 24.8 (3.1) kg/m</w:t>
            </w:r>
            <w:r w:rsidRPr="007E70F7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CA"/>
              </w:rPr>
              <w:t>2</w:t>
            </w:r>
          </w:p>
        </w:tc>
        <w:tc>
          <w:tcPr>
            <w:tcW w:w="1417" w:type="dxa"/>
          </w:tcPr>
          <w:p w14:paraId="1EA20679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Longitudinal,</w:t>
            </w:r>
          </w:p>
          <w:p w14:paraId="48DF0B3A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4 weeks</w:t>
            </w:r>
          </w:p>
        </w:tc>
        <w:tc>
          <w:tcPr>
            <w:tcW w:w="1609" w:type="dxa"/>
          </w:tcPr>
          <w:p w14:paraId="2FBE7D8C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Technology: segmental</w:t>
            </w:r>
          </w:p>
          <w:p w14:paraId="39E336A8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Frequency: multifrequency</w:t>
            </w:r>
          </w:p>
          <w:p w14:paraId="5CB499DB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Device: </w:t>
            </w:r>
            <w:proofErr w:type="spellStart"/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Inbody</w:t>
            </w:r>
            <w:proofErr w:type="spellEnd"/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 720, </w:t>
            </w:r>
            <w:proofErr w:type="spellStart"/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Biospace</w:t>
            </w:r>
            <w:proofErr w:type="spellEnd"/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 Co.</w:t>
            </w:r>
          </w:p>
        </w:tc>
        <w:tc>
          <w:tcPr>
            <w:tcW w:w="1646" w:type="dxa"/>
          </w:tcPr>
          <w:p w14:paraId="177F43B2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Raw measures:</w:t>
            </w:r>
          </w:p>
          <w:p w14:paraId="0854D50A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N/A</w:t>
            </w:r>
          </w:p>
          <w:p w14:paraId="397D9E26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</w:p>
          <w:p w14:paraId="2328F684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Estimates:</w:t>
            </w:r>
          </w:p>
          <w:p w14:paraId="7585F034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FM</w:t>
            </w:r>
          </w:p>
          <w:p w14:paraId="2E5CFB52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</w:p>
        </w:tc>
        <w:tc>
          <w:tcPr>
            <w:tcW w:w="5574" w:type="dxa"/>
          </w:tcPr>
          <w:p w14:paraId="40223901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Predictive equations for estimating body composition were not </w:t>
            </w:r>
            <w:proofErr w:type="gramStart"/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reported</w:t>
            </w:r>
            <w:proofErr w:type="gramEnd"/>
          </w:p>
          <w:p w14:paraId="7BF1A863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</w:p>
        </w:tc>
      </w:tr>
      <w:tr w:rsidR="00863CB2" w:rsidRPr="00863CB2" w14:paraId="434DCE61" w14:textId="77777777" w:rsidTr="000F02D0">
        <w:tc>
          <w:tcPr>
            <w:tcW w:w="1561" w:type="dxa"/>
          </w:tcPr>
          <w:p w14:paraId="26267B7A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Paoli et al.</w:t>
            </w:r>
          </w:p>
        </w:tc>
        <w:tc>
          <w:tcPr>
            <w:tcW w:w="1093" w:type="dxa"/>
          </w:tcPr>
          <w:p w14:paraId="2D5BB2D1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2015</w:t>
            </w:r>
          </w:p>
        </w:tc>
        <w:tc>
          <w:tcPr>
            <w:tcW w:w="1274" w:type="dxa"/>
          </w:tcPr>
          <w:p w14:paraId="31E7C372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N= 38 subjects, </w:t>
            </w:r>
            <w:proofErr w:type="spellStart"/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age</w:t>
            </w:r>
            <w:proofErr w:type="spellEnd"/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 56.3 (5.1), BMI 29.3 (2.4)</w:t>
            </w:r>
          </w:p>
        </w:tc>
        <w:tc>
          <w:tcPr>
            <w:tcW w:w="1417" w:type="dxa"/>
          </w:tcPr>
          <w:p w14:paraId="2341C17F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Longitudinal,</w:t>
            </w:r>
          </w:p>
          <w:p w14:paraId="2CA8F580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4 weeks</w:t>
            </w:r>
          </w:p>
        </w:tc>
        <w:tc>
          <w:tcPr>
            <w:tcW w:w="1609" w:type="dxa"/>
          </w:tcPr>
          <w:p w14:paraId="68DEEEDA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Technology: foot-to-hand</w:t>
            </w:r>
          </w:p>
          <w:p w14:paraId="4B7DFDFE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Frequency: 50 kHz</w:t>
            </w:r>
          </w:p>
          <w:p w14:paraId="3B85E4DF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Device: BIA-101, </w:t>
            </w:r>
            <w:proofErr w:type="spellStart"/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Akern</w:t>
            </w:r>
            <w:proofErr w:type="spellEnd"/>
          </w:p>
        </w:tc>
        <w:tc>
          <w:tcPr>
            <w:tcW w:w="1646" w:type="dxa"/>
          </w:tcPr>
          <w:p w14:paraId="1AAA128F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Raw measures:</w:t>
            </w:r>
          </w:p>
          <w:p w14:paraId="0996BFBC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N/A</w:t>
            </w:r>
          </w:p>
          <w:p w14:paraId="77464338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</w:p>
          <w:p w14:paraId="5D8DB6D3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Estimates:</w:t>
            </w:r>
          </w:p>
          <w:p w14:paraId="20ABA3AE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FM and LBM</w:t>
            </w:r>
          </w:p>
          <w:p w14:paraId="73B31AAE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</w:p>
        </w:tc>
        <w:tc>
          <w:tcPr>
            <w:tcW w:w="5574" w:type="dxa"/>
          </w:tcPr>
          <w:p w14:paraId="39138890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Predictive equations for estimating body composition were not </w:t>
            </w:r>
            <w:proofErr w:type="gramStart"/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reported</w:t>
            </w:r>
            <w:proofErr w:type="gramEnd"/>
          </w:p>
          <w:p w14:paraId="3D6ABFD3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</w:p>
        </w:tc>
      </w:tr>
      <w:tr w:rsidR="00863CB2" w:rsidRPr="00863CB2" w14:paraId="38872D2F" w14:textId="77777777" w:rsidTr="000F02D0">
        <w:tc>
          <w:tcPr>
            <w:tcW w:w="1561" w:type="dxa"/>
          </w:tcPr>
          <w:p w14:paraId="1AF33914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lastRenderedPageBreak/>
              <w:t>Rubini et al.</w:t>
            </w:r>
          </w:p>
        </w:tc>
        <w:tc>
          <w:tcPr>
            <w:tcW w:w="1093" w:type="dxa"/>
          </w:tcPr>
          <w:p w14:paraId="7FE185EF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2015</w:t>
            </w:r>
          </w:p>
        </w:tc>
        <w:tc>
          <w:tcPr>
            <w:tcW w:w="1274" w:type="dxa"/>
          </w:tcPr>
          <w:p w14:paraId="09DC2195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N= 16 subjects, </w:t>
            </w:r>
            <w:proofErr w:type="spellStart"/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age</w:t>
            </w:r>
            <w:proofErr w:type="spellEnd"/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 51.4 (12.4), BMI 29.3 (2.4) kg/m</w:t>
            </w:r>
            <w:r w:rsidRPr="007E70F7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CA"/>
              </w:rPr>
              <w:t>2</w:t>
            </w:r>
          </w:p>
        </w:tc>
        <w:tc>
          <w:tcPr>
            <w:tcW w:w="1417" w:type="dxa"/>
          </w:tcPr>
          <w:p w14:paraId="5D00F910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Longitudinal,</w:t>
            </w:r>
          </w:p>
          <w:p w14:paraId="095FD3E6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20 days</w:t>
            </w:r>
          </w:p>
        </w:tc>
        <w:tc>
          <w:tcPr>
            <w:tcW w:w="1609" w:type="dxa"/>
          </w:tcPr>
          <w:p w14:paraId="3C50E669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Technology: foot-to-hand</w:t>
            </w:r>
          </w:p>
          <w:p w14:paraId="06A42B68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Frequency: 50 kHz</w:t>
            </w:r>
          </w:p>
          <w:p w14:paraId="6321DF6A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Device: BIA-101, </w:t>
            </w:r>
            <w:proofErr w:type="spellStart"/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Akern</w:t>
            </w:r>
            <w:proofErr w:type="spellEnd"/>
          </w:p>
        </w:tc>
        <w:tc>
          <w:tcPr>
            <w:tcW w:w="1646" w:type="dxa"/>
          </w:tcPr>
          <w:p w14:paraId="2584CCE9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Raw measures:</w:t>
            </w:r>
          </w:p>
          <w:p w14:paraId="72B5D398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N/A</w:t>
            </w:r>
          </w:p>
          <w:p w14:paraId="44835CF6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</w:p>
          <w:p w14:paraId="7E923509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Estimates:</w:t>
            </w:r>
          </w:p>
          <w:p w14:paraId="4A099B25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FM, FFM, and TBW</w:t>
            </w:r>
          </w:p>
          <w:p w14:paraId="6D91C476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</w:p>
          <w:p w14:paraId="0C2AE3E6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</w:p>
        </w:tc>
        <w:tc>
          <w:tcPr>
            <w:tcW w:w="5574" w:type="dxa"/>
          </w:tcPr>
          <w:p w14:paraId="647599C9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Predictive equations for estimating body composition were not </w:t>
            </w:r>
            <w:proofErr w:type="gramStart"/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reported</w:t>
            </w:r>
            <w:proofErr w:type="gramEnd"/>
          </w:p>
          <w:p w14:paraId="0E99ACCF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</w:p>
        </w:tc>
      </w:tr>
      <w:tr w:rsidR="00863CB2" w:rsidRPr="00863CB2" w14:paraId="19754D2F" w14:textId="77777777" w:rsidTr="000F02D0">
        <w:tc>
          <w:tcPr>
            <w:tcW w:w="1561" w:type="dxa"/>
          </w:tcPr>
          <w:p w14:paraId="34DD2F74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proofErr w:type="spellStart"/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Klement</w:t>
            </w:r>
            <w:proofErr w:type="spellEnd"/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and Sweeney</w:t>
            </w:r>
          </w:p>
        </w:tc>
        <w:tc>
          <w:tcPr>
            <w:tcW w:w="1093" w:type="dxa"/>
          </w:tcPr>
          <w:p w14:paraId="247244A4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2016</w:t>
            </w:r>
          </w:p>
        </w:tc>
        <w:tc>
          <w:tcPr>
            <w:tcW w:w="1274" w:type="dxa"/>
          </w:tcPr>
          <w:p w14:paraId="4EC016B4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N= 6 oncologic subjects (2 females), age 40-74 y, BMI 20.6 – 28.5 kg/m</w:t>
            </w:r>
            <w:r w:rsidRPr="007E70F7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CA"/>
              </w:rPr>
              <w:t>2</w:t>
            </w:r>
          </w:p>
        </w:tc>
        <w:tc>
          <w:tcPr>
            <w:tcW w:w="1417" w:type="dxa"/>
          </w:tcPr>
          <w:p w14:paraId="3A33CA0A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Longitudinal, </w:t>
            </w:r>
          </w:p>
          <w:p w14:paraId="6FDAA285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32-73 days</w:t>
            </w:r>
          </w:p>
        </w:tc>
        <w:tc>
          <w:tcPr>
            <w:tcW w:w="1609" w:type="dxa"/>
          </w:tcPr>
          <w:p w14:paraId="3199ADB2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Technology: segmental</w:t>
            </w:r>
          </w:p>
          <w:p w14:paraId="6FA9565C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Frequency: multifrequency</w:t>
            </w:r>
          </w:p>
          <w:p w14:paraId="4E62F950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Device: </w:t>
            </w:r>
            <w:proofErr w:type="spellStart"/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mBCA</w:t>
            </w:r>
            <w:proofErr w:type="spellEnd"/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 515/514, SECA</w:t>
            </w:r>
          </w:p>
        </w:tc>
        <w:tc>
          <w:tcPr>
            <w:tcW w:w="1646" w:type="dxa"/>
          </w:tcPr>
          <w:p w14:paraId="46034F7F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Raw measures:</w:t>
            </w:r>
          </w:p>
          <w:p w14:paraId="080DA863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proofErr w:type="spellStart"/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PhA</w:t>
            </w:r>
            <w:proofErr w:type="spellEnd"/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 at 50 kHz</w:t>
            </w:r>
          </w:p>
          <w:p w14:paraId="0F018B00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</w:p>
          <w:p w14:paraId="493E38D8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Estimates:</w:t>
            </w:r>
          </w:p>
          <w:p w14:paraId="731798FF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FM, FFM, TBW, ECW, and ICW</w:t>
            </w:r>
          </w:p>
          <w:p w14:paraId="6B55695E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</w:p>
          <w:p w14:paraId="46B82938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</w:p>
        </w:tc>
        <w:tc>
          <w:tcPr>
            <w:tcW w:w="5574" w:type="dxa"/>
          </w:tcPr>
          <w:p w14:paraId="22121CBE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Predictive equations for estimating body composition were not </w:t>
            </w:r>
            <w:proofErr w:type="gramStart"/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reported</w:t>
            </w:r>
            <w:proofErr w:type="gramEnd"/>
          </w:p>
          <w:p w14:paraId="2BE55EDF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</w:p>
        </w:tc>
      </w:tr>
      <w:tr w:rsidR="00863CB2" w:rsidRPr="00863CB2" w14:paraId="1939198E" w14:textId="77777777" w:rsidTr="000F02D0">
        <w:tc>
          <w:tcPr>
            <w:tcW w:w="1561" w:type="dxa"/>
          </w:tcPr>
          <w:p w14:paraId="441EB215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Gomez-Arbelaez et al. </w:t>
            </w:r>
          </w:p>
        </w:tc>
        <w:tc>
          <w:tcPr>
            <w:tcW w:w="1093" w:type="dxa"/>
          </w:tcPr>
          <w:p w14:paraId="68A29755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2017</w:t>
            </w:r>
          </w:p>
        </w:tc>
        <w:tc>
          <w:tcPr>
            <w:tcW w:w="1274" w:type="dxa"/>
          </w:tcPr>
          <w:p w14:paraId="40949190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N= 20 subjects age, 47.2 (6 10.2) y, BMI,</w:t>
            </w:r>
          </w:p>
          <w:p w14:paraId="1EA11A8E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35.5 (4.4) kg/m</w:t>
            </w:r>
            <w:r w:rsidRPr="007E70F7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CA"/>
              </w:rPr>
              <w:t xml:space="preserve">2 </w:t>
            </w:r>
          </w:p>
        </w:tc>
        <w:tc>
          <w:tcPr>
            <w:tcW w:w="1417" w:type="dxa"/>
          </w:tcPr>
          <w:p w14:paraId="258479E0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Longitudinal,</w:t>
            </w:r>
          </w:p>
          <w:p w14:paraId="66445A5E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4 months</w:t>
            </w:r>
          </w:p>
        </w:tc>
        <w:tc>
          <w:tcPr>
            <w:tcW w:w="1609" w:type="dxa"/>
          </w:tcPr>
          <w:p w14:paraId="674BB9BD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Technology: segmental</w:t>
            </w:r>
          </w:p>
          <w:p w14:paraId="5F216F96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Frequency: multifrequency</w:t>
            </w:r>
          </w:p>
          <w:p w14:paraId="20C2A4DC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Device: </w:t>
            </w:r>
            <w:proofErr w:type="spellStart"/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Inbody</w:t>
            </w:r>
            <w:proofErr w:type="spellEnd"/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 720, </w:t>
            </w:r>
            <w:proofErr w:type="spellStart"/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Biospace</w:t>
            </w:r>
            <w:proofErr w:type="spellEnd"/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 Co.</w:t>
            </w:r>
          </w:p>
        </w:tc>
        <w:tc>
          <w:tcPr>
            <w:tcW w:w="1646" w:type="dxa"/>
          </w:tcPr>
          <w:p w14:paraId="663B5DD1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Raw measures:</w:t>
            </w:r>
          </w:p>
          <w:p w14:paraId="0E8B0939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N/A</w:t>
            </w:r>
          </w:p>
          <w:p w14:paraId="06ED9193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</w:p>
          <w:p w14:paraId="62F65AEA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Estimates:</w:t>
            </w:r>
          </w:p>
          <w:p w14:paraId="200AAAC9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FM, FFM, VFA, TBW, ECW, ICW, SMM, ALSM</w:t>
            </w:r>
          </w:p>
        </w:tc>
        <w:tc>
          <w:tcPr>
            <w:tcW w:w="5574" w:type="dxa"/>
          </w:tcPr>
          <w:p w14:paraId="5446AA73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Predictive equations for estimating body composition were not </w:t>
            </w:r>
            <w:proofErr w:type="gramStart"/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reported</w:t>
            </w:r>
            <w:proofErr w:type="gramEnd"/>
          </w:p>
          <w:p w14:paraId="3605D7EB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</w:p>
        </w:tc>
      </w:tr>
      <w:tr w:rsidR="00863CB2" w:rsidRPr="00863CB2" w14:paraId="3B79B5F2" w14:textId="77777777" w:rsidTr="000F02D0">
        <w:tc>
          <w:tcPr>
            <w:tcW w:w="1561" w:type="dxa"/>
          </w:tcPr>
          <w:p w14:paraId="3E96257E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proofErr w:type="spellStart"/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Urbain</w:t>
            </w:r>
            <w:proofErr w:type="spellEnd"/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 et al.</w:t>
            </w:r>
          </w:p>
        </w:tc>
        <w:tc>
          <w:tcPr>
            <w:tcW w:w="1093" w:type="dxa"/>
          </w:tcPr>
          <w:p w14:paraId="21292280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2017</w:t>
            </w:r>
          </w:p>
        </w:tc>
        <w:tc>
          <w:tcPr>
            <w:tcW w:w="1274" w:type="dxa"/>
          </w:tcPr>
          <w:p w14:paraId="421D462B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N= 31 females and 11 males, mean age 37 (12), mean BMI 23.9 (3.1) kg/m</w:t>
            </w:r>
            <w:r w:rsidRPr="007E70F7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CA"/>
              </w:rPr>
              <w:t>2</w:t>
            </w:r>
          </w:p>
        </w:tc>
        <w:tc>
          <w:tcPr>
            <w:tcW w:w="1417" w:type="dxa"/>
          </w:tcPr>
          <w:p w14:paraId="7819A5E7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Longitudinal,</w:t>
            </w:r>
          </w:p>
          <w:p w14:paraId="0AFE774C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4 weeks</w:t>
            </w:r>
          </w:p>
        </w:tc>
        <w:tc>
          <w:tcPr>
            <w:tcW w:w="1609" w:type="dxa"/>
          </w:tcPr>
          <w:p w14:paraId="5F335322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Technology: foot-to-hand</w:t>
            </w:r>
          </w:p>
          <w:p w14:paraId="4F0925DA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Frequency: multifrequency</w:t>
            </w:r>
          </w:p>
          <w:p w14:paraId="2CFE089E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Device: </w:t>
            </w:r>
            <w:proofErr w:type="spellStart"/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Nutriguard</w:t>
            </w:r>
            <w:proofErr w:type="spellEnd"/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-M, Data Input GmbH</w:t>
            </w:r>
          </w:p>
        </w:tc>
        <w:tc>
          <w:tcPr>
            <w:tcW w:w="1646" w:type="dxa"/>
          </w:tcPr>
          <w:p w14:paraId="289D68DF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Raw measures:</w:t>
            </w:r>
          </w:p>
          <w:p w14:paraId="39CCF3D3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proofErr w:type="spellStart"/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PhA</w:t>
            </w:r>
            <w:proofErr w:type="spellEnd"/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 at 50 kHz</w:t>
            </w:r>
          </w:p>
          <w:p w14:paraId="06B2C411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</w:p>
          <w:p w14:paraId="13186E8F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Estimates:</w:t>
            </w:r>
          </w:p>
          <w:p w14:paraId="2B562823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FM, FFM, and BCM</w:t>
            </w:r>
          </w:p>
        </w:tc>
        <w:tc>
          <w:tcPr>
            <w:tcW w:w="5574" w:type="dxa"/>
          </w:tcPr>
          <w:p w14:paraId="234E856F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Predictive equations for estimating body composition were not </w:t>
            </w:r>
            <w:proofErr w:type="gramStart"/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reported</w:t>
            </w:r>
            <w:proofErr w:type="gramEnd"/>
          </w:p>
          <w:p w14:paraId="1661A814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</w:p>
        </w:tc>
      </w:tr>
      <w:tr w:rsidR="00863CB2" w:rsidRPr="00863CB2" w14:paraId="384BA92C" w14:textId="77777777" w:rsidTr="000F02D0">
        <w:tc>
          <w:tcPr>
            <w:tcW w:w="1561" w:type="dxa"/>
          </w:tcPr>
          <w:p w14:paraId="4745E4F9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Gomez-Arbelaez et al. </w:t>
            </w:r>
          </w:p>
        </w:tc>
        <w:tc>
          <w:tcPr>
            <w:tcW w:w="1093" w:type="dxa"/>
          </w:tcPr>
          <w:p w14:paraId="5F6DF90D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201</w:t>
            </w:r>
            <w:r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8</w:t>
            </w:r>
          </w:p>
        </w:tc>
        <w:tc>
          <w:tcPr>
            <w:tcW w:w="1274" w:type="dxa"/>
          </w:tcPr>
          <w:p w14:paraId="18F84456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N= 12 females and 8 males </w:t>
            </w:r>
            <w:proofErr w:type="gramStart"/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age</w:t>
            </w:r>
            <w:proofErr w:type="gramEnd"/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 </w:t>
            </w: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lastRenderedPageBreak/>
              <w:t>18-58 y, BMI,</w:t>
            </w:r>
          </w:p>
          <w:p w14:paraId="07625E34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35.5 (4.4) kg/m</w:t>
            </w:r>
            <w:r w:rsidRPr="007E70F7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CA"/>
              </w:rPr>
              <w:t xml:space="preserve">2 </w:t>
            </w:r>
          </w:p>
        </w:tc>
        <w:tc>
          <w:tcPr>
            <w:tcW w:w="1417" w:type="dxa"/>
          </w:tcPr>
          <w:p w14:paraId="63C4A4E4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lastRenderedPageBreak/>
              <w:t>Longitudinal,</w:t>
            </w:r>
          </w:p>
          <w:p w14:paraId="09F69AEB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4 months</w:t>
            </w:r>
          </w:p>
        </w:tc>
        <w:tc>
          <w:tcPr>
            <w:tcW w:w="1609" w:type="dxa"/>
          </w:tcPr>
          <w:p w14:paraId="54A1E5EA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Technology: segmental</w:t>
            </w:r>
          </w:p>
          <w:p w14:paraId="61FE12DB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Frequency: multifrequency</w:t>
            </w:r>
          </w:p>
          <w:p w14:paraId="6B263505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lastRenderedPageBreak/>
              <w:t xml:space="preserve">Device: </w:t>
            </w:r>
            <w:proofErr w:type="spellStart"/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Inbody</w:t>
            </w:r>
            <w:proofErr w:type="spellEnd"/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 720, </w:t>
            </w:r>
            <w:proofErr w:type="spellStart"/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Biospace</w:t>
            </w:r>
            <w:proofErr w:type="spellEnd"/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 Co.</w:t>
            </w:r>
          </w:p>
        </w:tc>
        <w:tc>
          <w:tcPr>
            <w:tcW w:w="1646" w:type="dxa"/>
          </w:tcPr>
          <w:p w14:paraId="33CCFC60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lastRenderedPageBreak/>
              <w:t>Raw measures:</w:t>
            </w:r>
          </w:p>
          <w:p w14:paraId="59FAB695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N/A</w:t>
            </w:r>
          </w:p>
          <w:p w14:paraId="023B4574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</w:p>
          <w:p w14:paraId="36E42605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Estimates:</w:t>
            </w:r>
          </w:p>
          <w:p w14:paraId="69934E1B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lastRenderedPageBreak/>
              <w:t>FM, FFM, and MM</w:t>
            </w:r>
          </w:p>
        </w:tc>
        <w:tc>
          <w:tcPr>
            <w:tcW w:w="5574" w:type="dxa"/>
          </w:tcPr>
          <w:p w14:paraId="53284CCE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lastRenderedPageBreak/>
              <w:t xml:space="preserve">Predictive equations for estimating body composition were not </w:t>
            </w:r>
            <w:proofErr w:type="gramStart"/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reported</w:t>
            </w:r>
            <w:proofErr w:type="gramEnd"/>
          </w:p>
          <w:p w14:paraId="4C17635C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</w:p>
        </w:tc>
      </w:tr>
      <w:tr w:rsidR="00863CB2" w:rsidRPr="00863CB2" w14:paraId="22EFADD4" w14:textId="77777777" w:rsidTr="000F02D0">
        <w:tc>
          <w:tcPr>
            <w:tcW w:w="1561" w:type="dxa"/>
          </w:tcPr>
          <w:p w14:paraId="49A5D447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proofErr w:type="spellStart"/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lastRenderedPageBreak/>
              <w:t>Pilone</w:t>
            </w:r>
            <w:proofErr w:type="spellEnd"/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 et al.</w:t>
            </w:r>
          </w:p>
        </w:tc>
        <w:tc>
          <w:tcPr>
            <w:tcW w:w="1093" w:type="dxa"/>
          </w:tcPr>
          <w:p w14:paraId="79CD72B8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2018</w:t>
            </w:r>
          </w:p>
        </w:tc>
        <w:tc>
          <w:tcPr>
            <w:tcW w:w="1274" w:type="dxa"/>
          </w:tcPr>
          <w:p w14:paraId="59B6EF42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N= 75 females and 44 males, </w:t>
            </w:r>
            <w:proofErr w:type="spellStart"/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age</w:t>
            </w:r>
            <w:proofErr w:type="spellEnd"/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 43.6 (9.8) y, BMI 41.5 (7.6) kg/m</w:t>
            </w:r>
            <w:r w:rsidRPr="007E70F7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CA"/>
              </w:rPr>
              <w:t>2</w:t>
            </w:r>
          </w:p>
        </w:tc>
        <w:tc>
          <w:tcPr>
            <w:tcW w:w="1417" w:type="dxa"/>
          </w:tcPr>
          <w:p w14:paraId="5A059EE7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Longitudinal, </w:t>
            </w:r>
          </w:p>
          <w:p w14:paraId="24ADDB49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10 days</w:t>
            </w:r>
          </w:p>
        </w:tc>
        <w:tc>
          <w:tcPr>
            <w:tcW w:w="1609" w:type="dxa"/>
          </w:tcPr>
          <w:p w14:paraId="3CC2516B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Technology: segmental</w:t>
            </w:r>
          </w:p>
          <w:p w14:paraId="05BA3DCE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Frequency: multifrequency</w:t>
            </w:r>
          </w:p>
          <w:p w14:paraId="54E1C9B2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evice: MC-180-MA, Tanita Co.</w:t>
            </w:r>
          </w:p>
        </w:tc>
        <w:tc>
          <w:tcPr>
            <w:tcW w:w="1646" w:type="dxa"/>
          </w:tcPr>
          <w:p w14:paraId="7503A4E7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Raw measures:</w:t>
            </w:r>
          </w:p>
          <w:p w14:paraId="27DA19B2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N/A</w:t>
            </w:r>
          </w:p>
          <w:p w14:paraId="75188B2A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</w:p>
          <w:p w14:paraId="499FD1BA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Estimates:</w:t>
            </w:r>
          </w:p>
          <w:p w14:paraId="133DB5FF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FM, FFM, and VFA</w:t>
            </w:r>
          </w:p>
        </w:tc>
        <w:tc>
          <w:tcPr>
            <w:tcW w:w="5574" w:type="dxa"/>
          </w:tcPr>
          <w:p w14:paraId="417BC0EB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Predictive equations for estimating body composition were not </w:t>
            </w:r>
            <w:proofErr w:type="gramStart"/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reported</w:t>
            </w:r>
            <w:proofErr w:type="gramEnd"/>
          </w:p>
          <w:p w14:paraId="43A4C393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</w:p>
        </w:tc>
      </w:tr>
      <w:tr w:rsidR="00863CB2" w:rsidRPr="00863CB2" w14:paraId="15D18CAA" w14:textId="77777777" w:rsidTr="000F02D0">
        <w:tc>
          <w:tcPr>
            <w:tcW w:w="1561" w:type="dxa"/>
          </w:tcPr>
          <w:p w14:paraId="5FEC662C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proofErr w:type="spellStart"/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Cannataro</w:t>
            </w:r>
            <w:proofErr w:type="spellEnd"/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 et al. </w:t>
            </w:r>
          </w:p>
        </w:tc>
        <w:tc>
          <w:tcPr>
            <w:tcW w:w="1093" w:type="dxa"/>
          </w:tcPr>
          <w:p w14:paraId="0B187CC1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2019</w:t>
            </w:r>
          </w:p>
        </w:tc>
        <w:tc>
          <w:tcPr>
            <w:tcW w:w="1274" w:type="dxa"/>
          </w:tcPr>
          <w:p w14:paraId="4576B8A0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N= 18 females, </w:t>
            </w:r>
            <w:proofErr w:type="spellStart"/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age</w:t>
            </w:r>
            <w:proofErr w:type="spellEnd"/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 46.8 (12.4), BMI &gt; 25 kg/m</w:t>
            </w:r>
            <w:r w:rsidRPr="007E70F7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CA"/>
              </w:rPr>
              <w:t>2</w:t>
            </w: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, and 18 males, </w:t>
            </w:r>
            <w:proofErr w:type="spellStart"/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age</w:t>
            </w:r>
            <w:proofErr w:type="spellEnd"/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 46.4 (10.5), BMI &gt; 25 kg/m</w:t>
            </w:r>
            <w:r w:rsidRPr="007E70F7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CA"/>
              </w:rPr>
              <w:t>2</w:t>
            </w:r>
          </w:p>
        </w:tc>
        <w:tc>
          <w:tcPr>
            <w:tcW w:w="1417" w:type="dxa"/>
          </w:tcPr>
          <w:p w14:paraId="7695BB06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Longitudinal,</w:t>
            </w:r>
          </w:p>
          <w:p w14:paraId="6934BA68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4 weeks</w:t>
            </w:r>
          </w:p>
        </w:tc>
        <w:tc>
          <w:tcPr>
            <w:tcW w:w="1609" w:type="dxa"/>
          </w:tcPr>
          <w:p w14:paraId="26E010E8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Technology: foot-to-hand</w:t>
            </w:r>
          </w:p>
          <w:p w14:paraId="7CF5680C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Frequency: multifrequency</w:t>
            </w:r>
          </w:p>
          <w:p w14:paraId="6DA59768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Device: DF50, </w:t>
            </w:r>
            <w:proofErr w:type="spellStart"/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ImpediMED</w:t>
            </w:r>
            <w:proofErr w:type="spellEnd"/>
          </w:p>
        </w:tc>
        <w:tc>
          <w:tcPr>
            <w:tcW w:w="1646" w:type="dxa"/>
          </w:tcPr>
          <w:p w14:paraId="04AE6526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Raw measures:</w:t>
            </w:r>
          </w:p>
          <w:p w14:paraId="316B19BA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proofErr w:type="spellStart"/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PhA</w:t>
            </w:r>
            <w:proofErr w:type="spellEnd"/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 at 50 kHz</w:t>
            </w:r>
          </w:p>
          <w:p w14:paraId="74C6D3E0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</w:p>
          <w:p w14:paraId="0ABB3A61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Estimates:</w:t>
            </w:r>
          </w:p>
          <w:p w14:paraId="4BBB5468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BCM</w:t>
            </w:r>
          </w:p>
        </w:tc>
        <w:tc>
          <w:tcPr>
            <w:tcW w:w="5574" w:type="dxa"/>
          </w:tcPr>
          <w:p w14:paraId="6CA20A52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Predictive equations for estimating body composition were not </w:t>
            </w:r>
            <w:proofErr w:type="gramStart"/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reported</w:t>
            </w:r>
            <w:proofErr w:type="gramEnd"/>
          </w:p>
          <w:p w14:paraId="1F72E540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</w:p>
        </w:tc>
      </w:tr>
      <w:tr w:rsidR="00863CB2" w:rsidRPr="00863CB2" w14:paraId="708EF0A4" w14:textId="77777777" w:rsidTr="000F02D0">
        <w:tc>
          <w:tcPr>
            <w:tcW w:w="1561" w:type="dxa"/>
          </w:tcPr>
          <w:p w14:paraId="230E0304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Ferraris et al.</w:t>
            </w:r>
          </w:p>
        </w:tc>
        <w:tc>
          <w:tcPr>
            <w:tcW w:w="1093" w:type="dxa"/>
          </w:tcPr>
          <w:p w14:paraId="6B967F33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2019</w:t>
            </w:r>
          </w:p>
        </w:tc>
        <w:tc>
          <w:tcPr>
            <w:tcW w:w="1274" w:type="dxa"/>
          </w:tcPr>
          <w:p w14:paraId="079AC410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N= 34 subjects, age 2-17 y, BMI 15.3-19.4 kg/m</w:t>
            </w:r>
            <w:r w:rsidRPr="007E70F7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CA"/>
              </w:rPr>
              <w:t>2</w:t>
            </w:r>
          </w:p>
        </w:tc>
        <w:tc>
          <w:tcPr>
            <w:tcW w:w="1417" w:type="dxa"/>
          </w:tcPr>
          <w:p w14:paraId="576048F1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Longitudinal,</w:t>
            </w:r>
          </w:p>
          <w:p w14:paraId="23DB290F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12 months</w:t>
            </w:r>
          </w:p>
        </w:tc>
        <w:tc>
          <w:tcPr>
            <w:tcW w:w="1609" w:type="dxa"/>
          </w:tcPr>
          <w:p w14:paraId="29C2E052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Technology: foot-to-hand</w:t>
            </w:r>
          </w:p>
          <w:p w14:paraId="34246249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Frequency: multifrequency</w:t>
            </w:r>
          </w:p>
          <w:p w14:paraId="72DB62B5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Device: Handy 3000, DS-Medica</w:t>
            </w:r>
          </w:p>
        </w:tc>
        <w:tc>
          <w:tcPr>
            <w:tcW w:w="1646" w:type="dxa"/>
          </w:tcPr>
          <w:p w14:paraId="6566B1F0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Raw measures:</w:t>
            </w:r>
          </w:p>
          <w:p w14:paraId="2FC52B84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N/A</w:t>
            </w:r>
          </w:p>
          <w:p w14:paraId="3A232CF0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</w:p>
          <w:p w14:paraId="727FBFB0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Estimates:</w:t>
            </w:r>
          </w:p>
          <w:p w14:paraId="29E9AE3D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FM</w:t>
            </w:r>
          </w:p>
        </w:tc>
        <w:tc>
          <w:tcPr>
            <w:tcW w:w="5574" w:type="dxa"/>
          </w:tcPr>
          <w:p w14:paraId="04CE11D6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FM= Weight – FFM; FFM= 0.58 * (R) + 0.24 * (weight) + 2.69, by </w:t>
            </w:r>
            <w:proofErr w:type="spellStart"/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Houtkooper</w:t>
            </w:r>
            <w:proofErr w:type="spellEnd"/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 et al. 1992</w:t>
            </w:r>
          </w:p>
        </w:tc>
      </w:tr>
      <w:tr w:rsidR="00863CB2" w:rsidRPr="00863CB2" w14:paraId="4EEFA359" w14:textId="77777777" w:rsidTr="000F02D0">
        <w:tc>
          <w:tcPr>
            <w:tcW w:w="1561" w:type="dxa"/>
          </w:tcPr>
          <w:p w14:paraId="36B2C2BB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proofErr w:type="spellStart"/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Ministrini</w:t>
            </w:r>
            <w:proofErr w:type="spellEnd"/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 et al. </w:t>
            </w:r>
          </w:p>
        </w:tc>
        <w:tc>
          <w:tcPr>
            <w:tcW w:w="1093" w:type="dxa"/>
          </w:tcPr>
          <w:p w14:paraId="02E56338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2019</w:t>
            </w:r>
          </w:p>
        </w:tc>
        <w:tc>
          <w:tcPr>
            <w:tcW w:w="1274" w:type="dxa"/>
          </w:tcPr>
          <w:p w14:paraId="351C024F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N= 52 subjects, age 18-65 y, BMI 44.7 (8.3) kg/m</w:t>
            </w:r>
            <w:r w:rsidRPr="007E70F7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CA"/>
              </w:rPr>
              <w:t>2</w:t>
            </w:r>
          </w:p>
        </w:tc>
        <w:tc>
          <w:tcPr>
            <w:tcW w:w="1417" w:type="dxa"/>
          </w:tcPr>
          <w:p w14:paraId="0E915590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Longitudinal, 25 days</w:t>
            </w:r>
          </w:p>
        </w:tc>
        <w:tc>
          <w:tcPr>
            <w:tcW w:w="1609" w:type="dxa"/>
          </w:tcPr>
          <w:p w14:paraId="788C3D04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Technology: segmental</w:t>
            </w:r>
          </w:p>
          <w:p w14:paraId="370DBC23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Frequency: 50 kHz</w:t>
            </w:r>
          </w:p>
          <w:p w14:paraId="24F763F5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Device: TBF-410GS, Tanita Co.</w:t>
            </w:r>
          </w:p>
        </w:tc>
        <w:tc>
          <w:tcPr>
            <w:tcW w:w="1646" w:type="dxa"/>
          </w:tcPr>
          <w:p w14:paraId="41C26E4B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Raw measures:</w:t>
            </w:r>
          </w:p>
          <w:p w14:paraId="5B0E073D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N/A</w:t>
            </w:r>
          </w:p>
          <w:p w14:paraId="4438A0C0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</w:p>
          <w:p w14:paraId="4B7BCDAD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Estimates:</w:t>
            </w:r>
          </w:p>
          <w:p w14:paraId="678E3D36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FM</w:t>
            </w:r>
          </w:p>
        </w:tc>
        <w:tc>
          <w:tcPr>
            <w:tcW w:w="5574" w:type="dxa"/>
          </w:tcPr>
          <w:p w14:paraId="56CF38E0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Predictive equations for estimating body composition were not </w:t>
            </w:r>
            <w:proofErr w:type="gramStart"/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reported</w:t>
            </w:r>
            <w:proofErr w:type="gramEnd"/>
          </w:p>
          <w:p w14:paraId="66C5D7AB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</w:p>
        </w:tc>
      </w:tr>
      <w:tr w:rsidR="00863CB2" w:rsidRPr="00863CB2" w14:paraId="6D0B8D3E" w14:textId="77777777" w:rsidTr="000F02D0">
        <w:tc>
          <w:tcPr>
            <w:tcW w:w="1561" w:type="dxa"/>
          </w:tcPr>
          <w:p w14:paraId="5A5A5A35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proofErr w:type="spellStart"/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Mohorko</w:t>
            </w:r>
            <w:proofErr w:type="spellEnd"/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 et al.</w:t>
            </w:r>
          </w:p>
        </w:tc>
        <w:tc>
          <w:tcPr>
            <w:tcW w:w="1093" w:type="dxa"/>
          </w:tcPr>
          <w:p w14:paraId="57438B07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2019</w:t>
            </w:r>
          </w:p>
        </w:tc>
        <w:tc>
          <w:tcPr>
            <w:tcW w:w="1274" w:type="dxa"/>
          </w:tcPr>
          <w:p w14:paraId="55397B56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N= 13 males, age </w:t>
            </w: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lastRenderedPageBreak/>
              <w:t>38 (7) y, BMI 38 (6) kg/m</w:t>
            </w:r>
            <w:r w:rsidRPr="007E70F7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CA"/>
              </w:rPr>
              <w:t>2</w:t>
            </w: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, and 25 females </w:t>
            </w:r>
            <w:proofErr w:type="gramStart"/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age</w:t>
            </w:r>
            <w:proofErr w:type="gramEnd"/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 36 (6) y, BMI 35 (5) kg/m</w:t>
            </w:r>
            <w:r w:rsidRPr="007E70F7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CA"/>
              </w:rPr>
              <w:t>2</w:t>
            </w:r>
          </w:p>
        </w:tc>
        <w:tc>
          <w:tcPr>
            <w:tcW w:w="1417" w:type="dxa"/>
          </w:tcPr>
          <w:p w14:paraId="193D6C62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lastRenderedPageBreak/>
              <w:t>Longitudinal,</w:t>
            </w:r>
          </w:p>
          <w:p w14:paraId="6473B2C8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12 weeks</w:t>
            </w:r>
          </w:p>
        </w:tc>
        <w:tc>
          <w:tcPr>
            <w:tcW w:w="1609" w:type="dxa"/>
          </w:tcPr>
          <w:p w14:paraId="459E91ED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Technology: segmental</w:t>
            </w:r>
          </w:p>
          <w:p w14:paraId="6F5100D2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lastRenderedPageBreak/>
              <w:t>Frequency: multifrequency</w:t>
            </w:r>
          </w:p>
          <w:p w14:paraId="11995C52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Device: TBF-410GS, Tanita Co.</w:t>
            </w:r>
          </w:p>
        </w:tc>
        <w:tc>
          <w:tcPr>
            <w:tcW w:w="1646" w:type="dxa"/>
          </w:tcPr>
          <w:p w14:paraId="43777C26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lastRenderedPageBreak/>
              <w:t>Raw measures:</w:t>
            </w:r>
          </w:p>
          <w:p w14:paraId="59E286C9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N/A</w:t>
            </w:r>
          </w:p>
          <w:p w14:paraId="6259A3B6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</w:p>
          <w:p w14:paraId="23EA5D07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Estimates:</w:t>
            </w:r>
          </w:p>
          <w:p w14:paraId="70FF9C33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FM and FFM</w:t>
            </w:r>
          </w:p>
          <w:p w14:paraId="19183562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</w:p>
        </w:tc>
        <w:tc>
          <w:tcPr>
            <w:tcW w:w="5574" w:type="dxa"/>
          </w:tcPr>
          <w:p w14:paraId="50C4B6CF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lastRenderedPageBreak/>
              <w:t xml:space="preserve">Predictive equations for estimating body composition were not </w:t>
            </w:r>
            <w:proofErr w:type="gramStart"/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reported</w:t>
            </w:r>
            <w:proofErr w:type="gramEnd"/>
          </w:p>
          <w:p w14:paraId="25A6049C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</w:p>
        </w:tc>
      </w:tr>
      <w:tr w:rsidR="00863CB2" w:rsidRPr="00863CB2" w14:paraId="473921DC" w14:textId="77777777" w:rsidTr="000F02D0">
        <w:tc>
          <w:tcPr>
            <w:tcW w:w="1561" w:type="dxa"/>
          </w:tcPr>
          <w:p w14:paraId="6F3662AE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proofErr w:type="spellStart"/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lastRenderedPageBreak/>
              <w:t>Perticone</w:t>
            </w:r>
            <w:proofErr w:type="spellEnd"/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 et al. </w:t>
            </w:r>
          </w:p>
        </w:tc>
        <w:tc>
          <w:tcPr>
            <w:tcW w:w="1093" w:type="dxa"/>
          </w:tcPr>
          <w:p w14:paraId="1474A147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2019</w:t>
            </w:r>
          </w:p>
        </w:tc>
        <w:tc>
          <w:tcPr>
            <w:tcW w:w="1274" w:type="dxa"/>
          </w:tcPr>
          <w:p w14:paraId="595BE234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N= 14 males and 14 females, mean age 46.8 (11) y, mean BMI 40.5 (10.1) kg/m</w:t>
            </w:r>
            <w:r w:rsidRPr="007E70F7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CA"/>
              </w:rPr>
              <w:t>2</w:t>
            </w:r>
          </w:p>
        </w:tc>
        <w:tc>
          <w:tcPr>
            <w:tcW w:w="1417" w:type="dxa"/>
          </w:tcPr>
          <w:p w14:paraId="3501D4AF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Longitudinal,</w:t>
            </w:r>
          </w:p>
          <w:p w14:paraId="224917B7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12 months</w:t>
            </w:r>
          </w:p>
        </w:tc>
        <w:tc>
          <w:tcPr>
            <w:tcW w:w="1609" w:type="dxa"/>
          </w:tcPr>
          <w:p w14:paraId="691F8EA9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Technology: foot-to-hand</w:t>
            </w:r>
          </w:p>
          <w:p w14:paraId="7AB0D8A9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Frequency: 50 kHz</w:t>
            </w:r>
          </w:p>
          <w:p w14:paraId="6D74C17B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Device: BIA-101, </w:t>
            </w:r>
            <w:proofErr w:type="spellStart"/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Akern</w:t>
            </w:r>
            <w:proofErr w:type="spellEnd"/>
          </w:p>
        </w:tc>
        <w:tc>
          <w:tcPr>
            <w:tcW w:w="1646" w:type="dxa"/>
          </w:tcPr>
          <w:p w14:paraId="332F6FB7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Raw measures:</w:t>
            </w:r>
          </w:p>
          <w:p w14:paraId="3DDD85D7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N/A</w:t>
            </w:r>
          </w:p>
          <w:p w14:paraId="76645215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</w:p>
          <w:p w14:paraId="01ADECB0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Estimates:</w:t>
            </w:r>
          </w:p>
          <w:p w14:paraId="085DD590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FM, FFM, and SMM</w:t>
            </w:r>
          </w:p>
          <w:p w14:paraId="12D69C95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</w:p>
          <w:p w14:paraId="4E41AB21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</w:p>
        </w:tc>
        <w:tc>
          <w:tcPr>
            <w:tcW w:w="5574" w:type="dxa"/>
          </w:tcPr>
          <w:p w14:paraId="484EE59F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Predictive equations for estimating body composition were not </w:t>
            </w:r>
            <w:proofErr w:type="gramStart"/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reported</w:t>
            </w:r>
            <w:proofErr w:type="gramEnd"/>
          </w:p>
          <w:p w14:paraId="15CBD1B7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</w:p>
        </w:tc>
      </w:tr>
      <w:tr w:rsidR="00863CB2" w:rsidRPr="00863CB2" w14:paraId="185EA74A" w14:textId="77777777" w:rsidTr="000F02D0">
        <w:tc>
          <w:tcPr>
            <w:tcW w:w="1561" w:type="dxa"/>
          </w:tcPr>
          <w:p w14:paraId="75D4E097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proofErr w:type="spellStart"/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Prins</w:t>
            </w:r>
            <w:proofErr w:type="spellEnd"/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 et al. </w:t>
            </w:r>
          </w:p>
        </w:tc>
        <w:tc>
          <w:tcPr>
            <w:tcW w:w="1093" w:type="dxa"/>
          </w:tcPr>
          <w:p w14:paraId="02B901BC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2019</w:t>
            </w:r>
          </w:p>
        </w:tc>
        <w:tc>
          <w:tcPr>
            <w:tcW w:w="1274" w:type="dxa"/>
          </w:tcPr>
          <w:p w14:paraId="0E844CF6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N= 7 males, </w:t>
            </w:r>
            <w:proofErr w:type="spellStart"/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age</w:t>
            </w:r>
            <w:proofErr w:type="spellEnd"/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 35.6 (8) y, BMI 21.5 (1.1) kg/m</w:t>
            </w:r>
            <w:r w:rsidRPr="007E70F7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CA"/>
              </w:rPr>
              <w:t>2</w:t>
            </w:r>
          </w:p>
        </w:tc>
        <w:tc>
          <w:tcPr>
            <w:tcW w:w="1417" w:type="dxa"/>
          </w:tcPr>
          <w:p w14:paraId="04892DAC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Longitudinal,</w:t>
            </w:r>
          </w:p>
          <w:p w14:paraId="1DA9E1B9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6 weeks</w:t>
            </w:r>
          </w:p>
        </w:tc>
        <w:tc>
          <w:tcPr>
            <w:tcW w:w="1609" w:type="dxa"/>
          </w:tcPr>
          <w:p w14:paraId="19453F91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Technology: segmental</w:t>
            </w:r>
          </w:p>
          <w:p w14:paraId="10A44A7C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Frequency: multifrequency</w:t>
            </w:r>
          </w:p>
          <w:p w14:paraId="09CA425A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Device: MC-980Uplus, Tanita Co.</w:t>
            </w:r>
          </w:p>
        </w:tc>
        <w:tc>
          <w:tcPr>
            <w:tcW w:w="1646" w:type="dxa"/>
          </w:tcPr>
          <w:p w14:paraId="2F603F3A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Raw measures:</w:t>
            </w:r>
          </w:p>
          <w:p w14:paraId="1A666751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N/A</w:t>
            </w:r>
          </w:p>
          <w:p w14:paraId="659660B2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</w:p>
          <w:p w14:paraId="55087770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Estimates:</w:t>
            </w:r>
          </w:p>
          <w:p w14:paraId="40DAD74F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FM, and LM</w:t>
            </w:r>
          </w:p>
          <w:p w14:paraId="2682C073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</w:p>
        </w:tc>
        <w:tc>
          <w:tcPr>
            <w:tcW w:w="5574" w:type="dxa"/>
          </w:tcPr>
          <w:p w14:paraId="011DD1F3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Predictive equations for estimating body composition were not </w:t>
            </w:r>
            <w:proofErr w:type="gramStart"/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reported</w:t>
            </w:r>
            <w:proofErr w:type="gramEnd"/>
          </w:p>
          <w:p w14:paraId="700C0668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</w:p>
        </w:tc>
      </w:tr>
      <w:tr w:rsidR="00863CB2" w:rsidRPr="00863CB2" w14:paraId="1C05C999" w14:textId="77777777" w:rsidTr="000F02D0">
        <w:tc>
          <w:tcPr>
            <w:tcW w:w="1561" w:type="dxa"/>
          </w:tcPr>
          <w:p w14:paraId="0244894B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Romano et al.</w:t>
            </w:r>
          </w:p>
        </w:tc>
        <w:tc>
          <w:tcPr>
            <w:tcW w:w="1093" w:type="dxa"/>
          </w:tcPr>
          <w:p w14:paraId="1A53B9B2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2019</w:t>
            </w:r>
          </w:p>
        </w:tc>
        <w:tc>
          <w:tcPr>
            <w:tcW w:w="1274" w:type="dxa"/>
          </w:tcPr>
          <w:p w14:paraId="1907A508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N= 10 males and 10 females, mean age 56.1 (9.3), mean BMI 37.1 (6.8) kg/m</w:t>
            </w:r>
            <w:r w:rsidRPr="007E70F7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CA"/>
              </w:rPr>
              <w:t>2</w:t>
            </w:r>
          </w:p>
        </w:tc>
        <w:tc>
          <w:tcPr>
            <w:tcW w:w="1417" w:type="dxa"/>
          </w:tcPr>
          <w:p w14:paraId="5552D356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Longitudinal,</w:t>
            </w:r>
          </w:p>
          <w:p w14:paraId="65826341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8 weeks</w:t>
            </w:r>
          </w:p>
        </w:tc>
        <w:tc>
          <w:tcPr>
            <w:tcW w:w="1609" w:type="dxa"/>
          </w:tcPr>
          <w:p w14:paraId="5626ACB9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Technology: foot-to-hand</w:t>
            </w:r>
          </w:p>
          <w:p w14:paraId="24BD1591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Frequency: 50 kHz</w:t>
            </w:r>
          </w:p>
          <w:p w14:paraId="04F125C9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Device: BIA-101, </w:t>
            </w:r>
            <w:proofErr w:type="spellStart"/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Akern</w:t>
            </w:r>
            <w:proofErr w:type="spellEnd"/>
          </w:p>
        </w:tc>
        <w:tc>
          <w:tcPr>
            <w:tcW w:w="1646" w:type="dxa"/>
          </w:tcPr>
          <w:p w14:paraId="324335C9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Raw measures:</w:t>
            </w:r>
          </w:p>
          <w:p w14:paraId="57732879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R, </w:t>
            </w:r>
            <w:proofErr w:type="spellStart"/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Xc</w:t>
            </w:r>
            <w:proofErr w:type="spellEnd"/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, and </w:t>
            </w:r>
            <w:proofErr w:type="spellStart"/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PhA</w:t>
            </w:r>
            <w:proofErr w:type="spellEnd"/>
          </w:p>
          <w:p w14:paraId="77E49C98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</w:p>
          <w:p w14:paraId="18586FFA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Estimates:</w:t>
            </w:r>
          </w:p>
          <w:p w14:paraId="13CC8DEF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TBW, ECW, and BCM</w:t>
            </w:r>
          </w:p>
          <w:p w14:paraId="296DC193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</w:p>
          <w:p w14:paraId="72A7DD45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</w:p>
        </w:tc>
        <w:tc>
          <w:tcPr>
            <w:tcW w:w="5574" w:type="dxa"/>
          </w:tcPr>
          <w:p w14:paraId="2CE09B1A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Predictive equations for estimating body composition were not </w:t>
            </w:r>
            <w:proofErr w:type="gramStart"/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reported</w:t>
            </w:r>
            <w:proofErr w:type="gramEnd"/>
          </w:p>
          <w:p w14:paraId="3FAAF1A9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</w:p>
        </w:tc>
      </w:tr>
      <w:tr w:rsidR="00863CB2" w:rsidRPr="00863CB2" w14:paraId="1C2CE7D4" w14:textId="77777777" w:rsidTr="000F02D0">
        <w:tc>
          <w:tcPr>
            <w:tcW w:w="1561" w:type="dxa"/>
          </w:tcPr>
          <w:p w14:paraId="2513A6F5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proofErr w:type="spellStart"/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Bruci</w:t>
            </w:r>
            <w:proofErr w:type="spellEnd"/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 et al. </w:t>
            </w:r>
          </w:p>
        </w:tc>
        <w:tc>
          <w:tcPr>
            <w:tcW w:w="1093" w:type="dxa"/>
          </w:tcPr>
          <w:p w14:paraId="7DF8DD91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2020</w:t>
            </w:r>
          </w:p>
        </w:tc>
        <w:tc>
          <w:tcPr>
            <w:tcW w:w="1274" w:type="dxa"/>
          </w:tcPr>
          <w:p w14:paraId="4F58F857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N= 69 females and 23 males, mean age 51.3 (12.2), mean BMI </w:t>
            </w: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lastRenderedPageBreak/>
              <w:t>33.9 (5.8) kg/m</w:t>
            </w:r>
            <w:r w:rsidRPr="007E70F7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CA"/>
              </w:rPr>
              <w:t>2</w:t>
            </w: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 </w:t>
            </w:r>
          </w:p>
        </w:tc>
        <w:tc>
          <w:tcPr>
            <w:tcW w:w="1417" w:type="dxa"/>
          </w:tcPr>
          <w:p w14:paraId="233BF467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lastRenderedPageBreak/>
              <w:t>Longitudinal, 3 months</w:t>
            </w:r>
          </w:p>
        </w:tc>
        <w:tc>
          <w:tcPr>
            <w:tcW w:w="1609" w:type="dxa"/>
          </w:tcPr>
          <w:p w14:paraId="4E1BE23E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Technology: foot-to-hand</w:t>
            </w:r>
          </w:p>
          <w:p w14:paraId="1EC341A9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Frequency: 50 kHz</w:t>
            </w:r>
          </w:p>
          <w:p w14:paraId="43BAC1C4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Device: BIA-101, </w:t>
            </w:r>
            <w:proofErr w:type="spellStart"/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Akern</w:t>
            </w:r>
            <w:proofErr w:type="spellEnd"/>
          </w:p>
        </w:tc>
        <w:tc>
          <w:tcPr>
            <w:tcW w:w="1646" w:type="dxa"/>
          </w:tcPr>
          <w:p w14:paraId="6EA86014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Raw measures:</w:t>
            </w:r>
          </w:p>
          <w:p w14:paraId="4C7AE456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N/A</w:t>
            </w:r>
          </w:p>
          <w:p w14:paraId="2196A7DD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</w:p>
          <w:p w14:paraId="2BB27CFD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Estimates:</w:t>
            </w:r>
          </w:p>
          <w:p w14:paraId="7971B61F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FM, FFM, TBW, ECW, ICW, and SMM</w:t>
            </w:r>
          </w:p>
          <w:p w14:paraId="1A64B6A7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</w:p>
          <w:p w14:paraId="24BFF405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</w:p>
        </w:tc>
        <w:tc>
          <w:tcPr>
            <w:tcW w:w="5574" w:type="dxa"/>
          </w:tcPr>
          <w:p w14:paraId="73012500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lastRenderedPageBreak/>
              <w:t xml:space="preserve">Predictive equations for estimating body composition were not </w:t>
            </w:r>
            <w:proofErr w:type="gramStart"/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reported</w:t>
            </w:r>
            <w:proofErr w:type="gramEnd"/>
          </w:p>
          <w:p w14:paraId="0DF57241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</w:p>
        </w:tc>
      </w:tr>
      <w:tr w:rsidR="00863CB2" w:rsidRPr="00863CB2" w14:paraId="4FF989E6" w14:textId="77777777" w:rsidTr="000F02D0">
        <w:tc>
          <w:tcPr>
            <w:tcW w:w="1561" w:type="dxa"/>
          </w:tcPr>
          <w:p w14:paraId="01C67D0C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proofErr w:type="spellStart"/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Buechert</w:t>
            </w:r>
            <w:proofErr w:type="spellEnd"/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 et al.</w:t>
            </w:r>
          </w:p>
        </w:tc>
        <w:tc>
          <w:tcPr>
            <w:tcW w:w="1093" w:type="dxa"/>
          </w:tcPr>
          <w:p w14:paraId="36B7DE59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2020</w:t>
            </w:r>
          </w:p>
        </w:tc>
        <w:tc>
          <w:tcPr>
            <w:tcW w:w="1274" w:type="dxa"/>
          </w:tcPr>
          <w:p w14:paraId="46D9BD86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N= 12 subjects, </w:t>
            </w:r>
            <w:proofErr w:type="spellStart"/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age</w:t>
            </w:r>
            <w:proofErr w:type="spellEnd"/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 48.4 (11.3), BMI 25.8 (2.8) kg/m</w:t>
            </w:r>
            <w:r w:rsidRPr="007E70F7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CA"/>
              </w:rPr>
              <w:t>2</w:t>
            </w:r>
          </w:p>
        </w:tc>
        <w:tc>
          <w:tcPr>
            <w:tcW w:w="1417" w:type="dxa"/>
          </w:tcPr>
          <w:p w14:paraId="2A488936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Longitudinal, 6 weeks</w:t>
            </w:r>
          </w:p>
        </w:tc>
        <w:tc>
          <w:tcPr>
            <w:tcW w:w="1609" w:type="dxa"/>
          </w:tcPr>
          <w:p w14:paraId="3BC493B1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Technology: foot-to-hand</w:t>
            </w:r>
          </w:p>
          <w:p w14:paraId="7F62B42E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Frequency: multifrequency</w:t>
            </w:r>
          </w:p>
          <w:p w14:paraId="08A74279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Device: 2000-M, Data Input</w:t>
            </w:r>
          </w:p>
        </w:tc>
        <w:tc>
          <w:tcPr>
            <w:tcW w:w="1646" w:type="dxa"/>
          </w:tcPr>
          <w:p w14:paraId="13ADD5E1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Raw measures:</w:t>
            </w:r>
          </w:p>
          <w:p w14:paraId="0EF2DBE1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N/A</w:t>
            </w:r>
          </w:p>
          <w:p w14:paraId="15E9F0A0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</w:p>
          <w:p w14:paraId="4AC0F235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Estimates:</w:t>
            </w:r>
          </w:p>
          <w:p w14:paraId="6718AB0D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FM, and FFM </w:t>
            </w:r>
          </w:p>
        </w:tc>
        <w:tc>
          <w:tcPr>
            <w:tcW w:w="5574" w:type="dxa"/>
          </w:tcPr>
          <w:p w14:paraId="3866FCB9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Predictive equations for estimating body composition were not </w:t>
            </w:r>
            <w:proofErr w:type="gramStart"/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reported</w:t>
            </w:r>
            <w:proofErr w:type="gramEnd"/>
          </w:p>
          <w:p w14:paraId="61FA075E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</w:p>
        </w:tc>
      </w:tr>
      <w:tr w:rsidR="00863CB2" w:rsidRPr="00863CB2" w14:paraId="78AA2964" w14:textId="77777777" w:rsidTr="000F02D0">
        <w:tc>
          <w:tcPr>
            <w:tcW w:w="1561" w:type="dxa"/>
          </w:tcPr>
          <w:p w14:paraId="332C13D9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proofErr w:type="spellStart"/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D’Abbondanza</w:t>
            </w:r>
            <w:proofErr w:type="spellEnd"/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 et al.</w:t>
            </w:r>
          </w:p>
        </w:tc>
        <w:tc>
          <w:tcPr>
            <w:tcW w:w="1093" w:type="dxa"/>
          </w:tcPr>
          <w:p w14:paraId="3D0236C3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2020</w:t>
            </w:r>
          </w:p>
        </w:tc>
        <w:tc>
          <w:tcPr>
            <w:tcW w:w="1274" w:type="dxa"/>
          </w:tcPr>
          <w:p w14:paraId="18FBA2E5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N= 42 females, age 17-67 y, BMI 46 (8) kg/m</w:t>
            </w:r>
            <w:r w:rsidRPr="007E70F7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CA"/>
              </w:rPr>
              <w:t>2</w:t>
            </w: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, and 28 males, age 20-62 y, BMI 48 (7) kg/m</w:t>
            </w:r>
            <w:r w:rsidRPr="007E70F7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CA"/>
              </w:rPr>
              <w:t>2</w:t>
            </w:r>
          </w:p>
        </w:tc>
        <w:tc>
          <w:tcPr>
            <w:tcW w:w="1417" w:type="dxa"/>
          </w:tcPr>
          <w:p w14:paraId="08A4ECAF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Longitudinal, 25 days</w:t>
            </w:r>
          </w:p>
        </w:tc>
        <w:tc>
          <w:tcPr>
            <w:tcW w:w="1609" w:type="dxa"/>
          </w:tcPr>
          <w:p w14:paraId="3A189F9C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Technology: segmental</w:t>
            </w:r>
          </w:p>
          <w:p w14:paraId="5DAFF9B0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Frequency: multifrequency</w:t>
            </w:r>
          </w:p>
          <w:p w14:paraId="430AC2DC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Device: TBF-410GS, Tanita Co. </w:t>
            </w:r>
          </w:p>
        </w:tc>
        <w:tc>
          <w:tcPr>
            <w:tcW w:w="1646" w:type="dxa"/>
          </w:tcPr>
          <w:p w14:paraId="0EE2374F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Raw measures:</w:t>
            </w:r>
          </w:p>
          <w:p w14:paraId="17708CD2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N/A</w:t>
            </w:r>
          </w:p>
          <w:p w14:paraId="53D713D4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</w:p>
          <w:p w14:paraId="7D20870D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Estimates:</w:t>
            </w:r>
          </w:p>
          <w:p w14:paraId="63E9F229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FM, and FFM </w:t>
            </w:r>
          </w:p>
        </w:tc>
        <w:tc>
          <w:tcPr>
            <w:tcW w:w="5574" w:type="dxa"/>
          </w:tcPr>
          <w:p w14:paraId="20FBF313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Predictive equations for estimating body composition were not </w:t>
            </w:r>
            <w:proofErr w:type="gramStart"/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reported</w:t>
            </w:r>
            <w:proofErr w:type="gramEnd"/>
          </w:p>
          <w:p w14:paraId="7CA8F41E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</w:p>
        </w:tc>
      </w:tr>
      <w:tr w:rsidR="00863CB2" w:rsidRPr="00863CB2" w14:paraId="5288C0BA" w14:textId="77777777" w:rsidTr="000F02D0">
        <w:tc>
          <w:tcPr>
            <w:tcW w:w="1561" w:type="dxa"/>
          </w:tcPr>
          <w:p w14:paraId="3302E354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proofErr w:type="spellStart"/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Hadizadeh</w:t>
            </w:r>
            <w:proofErr w:type="spellEnd"/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 et al. </w:t>
            </w:r>
          </w:p>
        </w:tc>
        <w:tc>
          <w:tcPr>
            <w:tcW w:w="1093" w:type="dxa"/>
          </w:tcPr>
          <w:p w14:paraId="10D7ED0D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2020</w:t>
            </w:r>
          </w:p>
        </w:tc>
        <w:tc>
          <w:tcPr>
            <w:tcW w:w="1274" w:type="dxa"/>
          </w:tcPr>
          <w:p w14:paraId="46ADD5E7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N= 10 subjects </w:t>
            </w:r>
            <w:proofErr w:type="gramStart"/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age</w:t>
            </w:r>
            <w:proofErr w:type="gramEnd"/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 35.2 (10.1) y, BMI 23.6 (4.6) kg/m</w:t>
            </w:r>
            <w:r w:rsidRPr="007E70F7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CA"/>
              </w:rPr>
              <w:t>2</w:t>
            </w:r>
          </w:p>
        </w:tc>
        <w:tc>
          <w:tcPr>
            <w:tcW w:w="1417" w:type="dxa"/>
          </w:tcPr>
          <w:p w14:paraId="15F3D204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Longitudinal, 8 weeks</w:t>
            </w:r>
          </w:p>
        </w:tc>
        <w:tc>
          <w:tcPr>
            <w:tcW w:w="1609" w:type="dxa"/>
          </w:tcPr>
          <w:p w14:paraId="45CCA7CA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Technology: segmental</w:t>
            </w:r>
          </w:p>
          <w:p w14:paraId="574DBD09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Frequency: multifrequency</w:t>
            </w:r>
          </w:p>
          <w:p w14:paraId="5C59D524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Device: </w:t>
            </w:r>
            <w:proofErr w:type="spellStart"/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Inbody</w:t>
            </w:r>
            <w:proofErr w:type="spellEnd"/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 570, </w:t>
            </w:r>
            <w:proofErr w:type="spellStart"/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Biospace</w:t>
            </w:r>
            <w:proofErr w:type="spellEnd"/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 Co.</w:t>
            </w:r>
          </w:p>
        </w:tc>
        <w:tc>
          <w:tcPr>
            <w:tcW w:w="1646" w:type="dxa"/>
          </w:tcPr>
          <w:p w14:paraId="7D529BDE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Raw measures:</w:t>
            </w:r>
          </w:p>
          <w:p w14:paraId="65329306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N/A</w:t>
            </w:r>
          </w:p>
          <w:p w14:paraId="603F454A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</w:p>
          <w:p w14:paraId="7652083D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Estimates:</w:t>
            </w:r>
          </w:p>
          <w:p w14:paraId="4412FCA1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FM, and LBM </w:t>
            </w:r>
          </w:p>
        </w:tc>
        <w:tc>
          <w:tcPr>
            <w:tcW w:w="5574" w:type="dxa"/>
          </w:tcPr>
          <w:p w14:paraId="277278B1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Predictive equations for estimating body composition were not </w:t>
            </w:r>
            <w:proofErr w:type="gramStart"/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reported</w:t>
            </w:r>
            <w:proofErr w:type="gramEnd"/>
          </w:p>
          <w:p w14:paraId="6D8CEDB9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</w:p>
        </w:tc>
      </w:tr>
      <w:tr w:rsidR="00863CB2" w:rsidRPr="00863CB2" w14:paraId="4C5E8433" w14:textId="77777777" w:rsidTr="000F02D0">
        <w:tc>
          <w:tcPr>
            <w:tcW w:w="1561" w:type="dxa"/>
          </w:tcPr>
          <w:p w14:paraId="63567669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proofErr w:type="spellStart"/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Hagihara</w:t>
            </w:r>
            <w:proofErr w:type="spellEnd"/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 et al. </w:t>
            </w:r>
          </w:p>
        </w:tc>
        <w:tc>
          <w:tcPr>
            <w:tcW w:w="1093" w:type="dxa"/>
          </w:tcPr>
          <w:p w14:paraId="070987FE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2020</w:t>
            </w:r>
          </w:p>
        </w:tc>
        <w:tc>
          <w:tcPr>
            <w:tcW w:w="1274" w:type="dxa"/>
          </w:tcPr>
          <w:p w14:paraId="13B2D9B1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N= 22 females and 15 males, mean age 54 (12.6) y, mean BMI 20.9 (3.7) kg/m</w:t>
            </w:r>
            <w:r w:rsidRPr="007E70F7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CA"/>
              </w:rPr>
              <w:t>2</w:t>
            </w: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 </w:t>
            </w:r>
          </w:p>
        </w:tc>
        <w:tc>
          <w:tcPr>
            <w:tcW w:w="1417" w:type="dxa"/>
          </w:tcPr>
          <w:p w14:paraId="4F561A8A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Longitudinal, 3 months</w:t>
            </w:r>
          </w:p>
        </w:tc>
        <w:tc>
          <w:tcPr>
            <w:tcW w:w="1609" w:type="dxa"/>
          </w:tcPr>
          <w:p w14:paraId="354505A9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Technology: segmental</w:t>
            </w:r>
          </w:p>
          <w:p w14:paraId="33F702F5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Frequency: multifrequency</w:t>
            </w:r>
          </w:p>
          <w:p w14:paraId="26392D53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Device: </w:t>
            </w:r>
            <w:proofErr w:type="spellStart"/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Inbody</w:t>
            </w:r>
            <w:proofErr w:type="spellEnd"/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 720, </w:t>
            </w:r>
            <w:proofErr w:type="spellStart"/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Biospace</w:t>
            </w:r>
            <w:proofErr w:type="spellEnd"/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 Co.</w:t>
            </w:r>
          </w:p>
        </w:tc>
        <w:tc>
          <w:tcPr>
            <w:tcW w:w="1646" w:type="dxa"/>
          </w:tcPr>
          <w:p w14:paraId="7A8C8517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Raw measures:</w:t>
            </w:r>
          </w:p>
          <w:p w14:paraId="7BDACF8B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N/A</w:t>
            </w:r>
          </w:p>
          <w:p w14:paraId="14590202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</w:p>
          <w:p w14:paraId="35AEB99B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Estimates:</w:t>
            </w:r>
          </w:p>
          <w:p w14:paraId="0B132F9A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FM, and SMM </w:t>
            </w:r>
          </w:p>
        </w:tc>
        <w:tc>
          <w:tcPr>
            <w:tcW w:w="5574" w:type="dxa"/>
          </w:tcPr>
          <w:p w14:paraId="7A15D493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Predictive equations for estimating body composition were not </w:t>
            </w:r>
            <w:proofErr w:type="gramStart"/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reported</w:t>
            </w:r>
            <w:proofErr w:type="gramEnd"/>
          </w:p>
          <w:p w14:paraId="3288FCFF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</w:p>
        </w:tc>
      </w:tr>
      <w:tr w:rsidR="00863CB2" w:rsidRPr="00863CB2" w14:paraId="5D3F999C" w14:textId="77777777" w:rsidTr="000F02D0">
        <w:tc>
          <w:tcPr>
            <w:tcW w:w="1561" w:type="dxa"/>
          </w:tcPr>
          <w:p w14:paraId="61026FE4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proofErr w:type="spellStart"/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Khodabakhshi</w:t>
            </w:r>
            <w:proofErr w:type="spellEnd"/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 et al.</w:t>
            </w:r>
          </w:p>
        </w:tc>
        <w:tc>
          <w:tcPr>
            <w:tcW w:w="1093" w:type="dxa"/>
          </w:tcPr>
          <w:p w14:paraId="358B7617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2020</w:t>
            </w:r>
          </w:p>
        </w:tc>
        <w:tc>
          <w:tcPr>
            <w:tcW w:w="1274" w:type="dxa"/>
          </w:tcPr>
          <w:p w14:paraId="423E1849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N= 30 subjects, age 44 (8.4) y, BMI </w:t>
            </w: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lastRenderedPageBreak/>
              <w:t>28.5 (4.1) kg/m</w:t>
            </w:r>
            <w:r w:rsidRPr="007E70F7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CA"/>
              </w:rPr>
              <w:t>2</w:t>
            </w: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 </w:t>
            </w:r>
          </w:p>
        </w:tc>
        <w:tc>
          <w:tcPr>
            <w:tcW w:w="1417" w:type="dxa"/>
          </w:tcPr>
          <w:p w14:paraId="633690BE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lastRenderedPageBreak/>
              <w:t>Longitudinal, 3 months</w:t>
            </w:r>
          </w:p>
        </w:tc>
        <w:tc>
          <w:tcPr>
            <w:tcW w:w="1609" w:type="dxa"/>
          </w:tcPr>
          <w:p w14:paraId="3F5BBC43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Technology: segmental</w:t>
            </w:r>
          </w:p>
          <w:p w14:paraId="3D523E1E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Frequency: multifrequency</w:t>
            </w:r>
          </w:p>
          <w:p w14:paraId="1725CE55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lastRenderedPageBreak/>
              <w:t>Device: BC-418, Tanita</w:t>
            </w:r>
          </w:p>
        </w:tc>
        <w:tc>
          <w:tcPr>
            <w:tcW w:w="1646" w:type="dxa"/>
          </w:tcPr>
          <w:p w14:paraId="206946A8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lastRenderedPageBreak/>
              <w:t>Raw measures:</w:t>
            </w:r>
          </w:p>
          <w:p w14:paraId="01C86238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N/A</w:t>
            </w:r>
          </w:p>
          <w:p w14:paraId="7F6CA0E2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</w:p>
          <w:p w14:paraId="0564F432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Estimates:</w:t>
            </w:r>
          </w:p>
          <w:p w14:paraId="0CF8D066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lastRenderedPageBreak/>
              <w:t xml:space="preserve">FM </w:t>
            </w:r>
          </w:p>
        </w:tc>
        <w:tc>
          <w:tcPr>
            <w:tcW w:w="5574" w:type="dxa"/>
          </w:tcPr>
          <w:p w14:paraId="405F8F4E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lastRenderedPageBreak/>
              <w:t xml:space="preserve">Predictive equations for estimating body composition were not </w:t>
            </w:r>
            <w:proofErr w:type="gramStart"/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reported</w:t>
            </w:r>
            <w:proofErr w:type="gramEnd"/>
          </w:p>
          <w:p w14:paraId="2D096A4B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</w:p>
        </w:tc>
      </w:tr>
      <w:tr w:rsidR="00863CB2" w:rsidRPr="00863CB2" w14:paraId="70A76D2A" w14:textId="77777777" w:rsidTr="000F02D0">
        <w:tc>
          <w:tcPr>
            <w:tcW w:w="1561" w:type="dxa"/>
          </w:tcPr>
          <w:p w14:paraId="6BF4D1C2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proofErr w:type="spellStart"/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Klement</w:t>
            </w:r>
            <w:proofErr w:type="spellEnd"/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 et al.</w:t>
            </w:r>
          </w:p>
        </w:tc>
        <w:tc>
          <w:tcPr>
            <w:tcW w:w="1093" w:type="dxa"/>
          </w:tcPr>
          <w:p w14:paraId="2A1FE262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2020a</w:t>
            </w:r>
          </w:p>
        </w:tc>
        <w:tc>
          <w:tcPr>
            <w:tcW w:w="1274" w:type="dxa"/>
          </w:tcPr>
          <w:p w14:paraId="243C9A74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N= 29 oncologic subjects </w:t>
            </w:r>
            <w:proofErr w:type="gramStart"/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age</w:t>
            </w:r>
            <w:proofErr w:type="gramEnd"/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 29-78 y, BMI 19.9 – 45.2 kg/m</w:t>
            </w:r>
            <w:r w:rsidRPr="007E70F7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CA"/>
              </w:rPr>
              <w:t>2</w:t>
            </w:r>
          </w:p>
        </w:tc>
        <w:tc>
          <w:tcPr>
            <w:tcW w:w="1417" w:type="dxa"/>
          </w:tcPr>
          <w:p w14:paraId="43FE073E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Longitudinal, </w:t>
            </w:r>
          </w:p>
          <w:p w14:paraId="0368AAB9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&gt;2 months </w:t>
            </w:r>
          </w:p>
        </w:tc>
        <w:tc>
          <w:tcPr>
            <w:tcW w:w="1609" w:type="dxa"/>
          </w:tcPr>
          <w:p w14:paraId="616A1C79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Technology: segmental</w:t>
            </w:r>
          </w:p>
          <w:p w14:paraId="3ED340AC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Frequency: multifrequency</w:t>
            </w:r>
          </w:p>
          <w:p w14:paraId="4964E3D8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Device: </w:t>
            </w:r>
            <w:proofErr w:type="spellStart"/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mBCA</w:t>
            </w:r>
            <w:proofErr w:type="spellEnd"/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 515/514, SECA</w:t>
            </w:r>
          </w:p>
        </w:tc>
        <w:tc>
          <w:tcPr>
            <w:tcW w:w="1646" w:type="dxa"/>
          </w:tcPr>
          <w:p w14:paraId="3E85BBBF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Raw measures:</w:t>
            </w:r>
          </w:p>
          <w:p w14:paraId="2B8065E8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proofErr w:type="spellStart"/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PhA</w:t>
            </w:r>
            <w:proofErr w:type="spellEnd"/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 at 50 kHz</w:t>
            </w:r>
          </w:p>
          <w:p w14:paraId="77D22EC0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</w:p>
          <w:p w14:paraId="555861CD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Estimates:</w:t>
            </w:r>
          </w:p>
          <w:p w14:paraId="3AACDE73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FM, FFM, TBW, ECW, and ICW</w:t>
            </w:r>
          </w:p>
          <w:p w14:paraId="14DEA79D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</w:p>
          <w:p w14:paraId="3CD0F09A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</w:p>
        </w:tc>
        <w:tc>
          <w:tcPr>
            <w:tcW w:w="5574" w:type="dxa"/>
          </w:tcPr>
          <w:p w14:paraId="36AB111F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Predictive equations for estimating body composition were not </w:t>
            </w:r>
            <w:proofErr w:type="gramStart"/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reported</w:t>
            </w:r>
            <w:proofErr w:type="gramEnd"/>
          </w:p>
          <w:p w14:paraId="5BBCAF8C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</w:p>
        </w:tc>
      </w:tr>
      <w:tr w:rsidR="00863CB2" w:rsidRPr="00863CB2" w14:paraId="05822955" w14:textId="77777777" w:rsidTr="000F02D0">
        <w:tc>
          <w:tcPr>
            <w:tcW w:w="1561" w:type="dxa"/>
          </w:tcPr>
          <w:p w14:paraId="6213E642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proofErr w:type="spellStart"/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Klement</w:t>
            </w:r>
            <w:proofErr w:type="spellEnd"/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 et al.</w:t>
            </w:r>
          </w:p>
        </w:tc>
        <w:tc>
          <w:tcPr>
            <w:tcW w:w="1093" w:type="dxa"/>
          </w:tcPr>
          <w:p w14:paraId="30755183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2020b</w:t>
            </w:r>
          </w:p>
        </w:tc>
        <w:tc>
          <w:tcPr>
            <w:tcW w:w="1274" w:type="dxa"/>
          </w:tcPr>
          <w:p w14:paraId="1FC4D8C5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N= 8 oncologic subjects </w:t>
            </w:r>
            <w:proofErr w:type="gramStart"/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age</w:t>
            </w:r>
            <w:proofErr w:type="gramEnd"/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 28-74 y, BMI 20.7 – 32.3 kg/m</w:t>
            </w:r>
            <w:r w:rsidRPr="007E70F7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CA"/>
              </w:rPr>
              <w:t>2</w:t>
            </w:r>
          </w:p>
        </w:tc>
        <w:tc>
          <w:tcPr>
            <w:tcW w:w="1417" w:type="dxa"/>
          </w:tcPr>
          <w:p w14:paraId="5DBCD0A9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Longitudinal, </w:t>
            </w:r>
          </w:p>
          <w:p w14:paraId="2F9DCE18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&gt;2 months </w:t>
            </w:r>
          </w:p>
        </w:tc>
        <w:tc>
          <w:tcPr>
            <w:tcW w:w="1609" w:type="dxa"/>
          </w:tcPr>
          <w:p w14:paraId="53F83B5F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Technology: segmental</w:t>
            </w:r>
          </w:p>
          <w:p w14:paraId="750A7E61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Frequency: multifrequency</w:t>
            </w:r>
          </w:p>
          <w:p w14:paraId="2E9F4B65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Device: </w:t>
            </w:r>
            <w:proofErr w:type="spellStart"/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mBCA</w:t>
            </w:r>
            <w:proofErr w:type="spellEnd"/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 515/514, SECA</w:t>
            </w:r>
          </w:p>
        </w:tc>
        <w:tc>
          <w:tcPr>
            <w:tcW w:w="1646" w:type="dxa"/>
          </w:tcPr>
          <w:p w14:paraId="301C3AC8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Raw measures:</w:t>
            </w:r>
          </w:p>
          <w:p w14:paraId="4607E35F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proofErr w:type="spellStart"/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PhA</w:t>
            </w:r>
            <w:proofErr w:type="spellEnd"/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 at 50 kHz</w:t>
            </w:r>
          </w:p>
          <w:p w14:paraId="37AA8FC0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</w:p>
          <w:p w14:paraId="2559833B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Estimates:</w:t>
            </w:r>
          </w:p>
          <w:p w14:paraId="760C3709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FM, FFM, TBW, ECW, and ICW</w:t>
            </w:r>
          </w:p>
          <w:p w14:paraId="4DA854D9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</w:p>
          <w:p w14:paraId="4DCBD6FB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</w:p>
        </w:tc>
        <w:tc>
          <w:tcPr>
            <w:tcW w:w="5574" w:type="dxa"/>
          </w:tcPr>
          <w:p w14:paraId="20034655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Predictive equations for estimating body composition were not </w:t>
            </w:r>
            <w:proofErr w:type="gramStart"/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reported</w:t>
            </w:r>
            <w:proofErr w:type="gramEnd"/>
          </w:p>
          <w:p w14:paraId="38ADFAFA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</w:p>
        </w:tc>
      </w:tr>
      <w:tr w:rsidR="00863CB2" w:rsidRPr="00863CB2" w14:paraId="78CDAE98" w14:textId="77777777" w:rsidTr="000F02D0">
        <w:tc>
          <w:tcPr>
            <w:tcW w:w="1561" w:type="dxa"/>
          </w:tcPr>
          <w:p w14:paraId="6D78538E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Lodi et al.</w:t>
            </w:r>
          </w:p>
        </w:tc>
        <w:tc>
          <w:tcPr>
            <w:tcW w:w="1093" w:type="dxa"/>
          </w:tcPr>
          <w:p w14:paraId="3C2A58D6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2020</w:t>
            </w:r>
          </w:p>
        </w:tc>
        <w:tc>
          <w:tcPr>
            <w:tcW w:w="1274" w:type="dxa"/>
          </w:tcPr>
          <w:p w14:paraId="3F9ED2F3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N= 8 females, age 25-35 y, BMI 27 (1.9) kg/m</w:t>
            </w:r>
            <w:r w:rsidRPr="007E70F7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CA"/>
              </w:rPr>
              <w:t>2</w:t>
            </w:r>
          </w:p>
        </w:tc>
        <w:tc>
          <w:tcPr>
            <w:tcW w:w="1417" w:type="dxa"/>
          </w:tcPr>
          <w:p w14:paraId="4B0F7983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Longitudinal, </w:t>
            </w:r>
          </w:p>
          <w:p w14:paraId="2BB56A23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10 days </w:t>
            </w:r>
          </w:p>
        </w:tc>
        <w:tc>
          <w:tcPr>
            <w:tcW w:w="1609" w:type="dxa"/>
          </w:tcPr>
          <w:p w14:paraId="69B5887E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Technology: foot-to-hand</w:t>
            </w:r>
          </w:p>
          <w:p w14:paraId="74424A6C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Frequency: 50 kHz</w:t>
            </w:r>
          </w:p>
          <w:p w14:paraId="2E2E0CB8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Device: BIA-101, </w:t>
            </w:r>
            <w:proofErr w:type="spellStart"/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Akern</w:t>
            </w:r>
            <w:proofErr w:type="spellEnd"/>
          </w:p>
        </w:tc>
        <w:tc>
          <w:tcPr>
            <w:tcW w:w="1646" w:type="dxa"/>
          </w:tcPr>
          <w:p w14:paraId="37AAAF82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Raw measures:</w:t>
            </w:r>
          </w:p>
          <w:p w14:paraId="2A1BDEB4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N/A</w:t>
            </w:r>
          </w:p>
          <w:p w14:paraId="0A3B5604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</w:p>
          <w:p w14:paraId="215F9AE4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Estimates:</w:t>
            </w:r>
          </w:p>
          <w:p w14:paraId="6BC5E296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FM </w:t>
            </w:r>
          </w:p>
        </w:tc>
        <w:tc>
          <w:tcPr>
            <w:tcW w:w="5574" w:type="dxa"/>
          </w:tcPr>
          <w:p w14:paraId="21927274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Predictive equations for estimating body composition were not </w:t>
            </w:r>
            <w:proofErr w:type="gramStart"/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reported</w:t>
            </w:r>
            <w:proofErr w:type="gramEnd"/>
          </w:p>
          <w:p w14:paraId="0A3D9D71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</w:p>
        </w:tc>
      </w:tr>
      <w:tr w:rsidR="00863CB2" w:rsidRPr="00863CB2" w14:paraId="6ABEF98E" w14:textId="77777777" w:rsidTr="000F02D0">
        <w:tc>
          <w:tcPr>
            <w:tcW w:w="1561" w:type="dxa"/>
          </w:tcPr>
          <w:p w14:paraId="05B0066B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Buscemi et.</w:t>
            </w:r>
          </w:p>
        </w:tc>
        <w:tc>
          <w:tcPr>
            <w:tcW w:w="1093" w:type="dxa"/>
          </w:tcPr>
          <w:p w14:paraId="4CF2DA76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2021</w:t>
            </w:r>
          </w:p>
        </w:tc>
        <w:tc>
          <w:tcPr>
            <w:tcW w:w="1274" w:type="dxa"/>
          </w:tcPr>
          <w:p w14:paraId="1BB3C56C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N= 25 females and 12 males, mean age 43 (11) y, mean BMI 39.4 (6.3) kg/m</w:t>
            </w:r>
            <w:r w:rsidRPr="007E70F7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CA"/>
              </w:rPr>
              <w:t>2</w:t>
            </w:r>
          </w:p>
        </w:tc>
        <w:tc>
          <w:tcPr>
            <w:tcW w:w="1417" w:type="dxa"/>
          </w:tcPr>
          <w:p w14:paraId="5AA990EE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Longitudinal, 10-12 weeks</w:t>
            </w:r>
          </w:p>
        </w:tc>
        <w:tc>
          <w:tcPr>
            <w:tcW w:w="1609" w:type="dxa"/>
          </w:tcPr>
          <w:p w14:paraId="3629EC5A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Technology: foot-to-hand</w:t>
            </w:r>
          </w:p>
          <w:p w14:paraId="015D1623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Frequency: 50 kHz</w:t>
            </w:r>
          </w:p>
          <w:p w14:paraId="6B26DD3B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Device: BIA-101, </w:t>
            </w:r>
            <w:proofErr w:type="spellStart"/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Akern</w:t>
            </w:r>
            <w:proofErr w:type="spellEnd"/>
          </w:p>
        </w:tc>
        <w:tc>
          <w:tcPr>
            <w:tcW w:w="1646" w:type="dxa"/>
          </w:tcPr>
          <w:p w14:paraId="4D021A31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Raw measures:</w:t>
            </w:r>
          </w:p>
          <w:p w14:paraId="64B3B579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proofErr w:type="spellStart"/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PhA</w:t>
            </w:r>
            <w:proofErr w:type="spellEnd"/>
          </w:p>
          <w:p w14:paraId="5D45BD78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</w:p>
          <w:p w14:paraId="57828E9E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Estimates:</w:t>
            </w:r>
          </w:p>
          <w:p w14:paraId="46A61E10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FM and FFM</w:t>
            </w:r>
          </w:p>
          <w:p w14:paraId="6DDC1D68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</w:p>
        </w:tc>
        <w:tc>
          <w:tcPr>
            <w:tcW w:w="5574" w:type="dxa"/>
          </w:tcPr>
          <w:p w14:paraId="30611791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Predictive equations for estimating body composition were not </w:t>
            </w:r>
            <w:proofErr w:type="gramStart"/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reported</w:t>
            </w:r>
            <w:proofErr w:type="gramEnd"/>
          </w:p>
          <w:p w14:paraId="17D1E806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</w:p>
        </w:tc>
      </w:tr>
      <w:tr w:rsidR="00863CB2" w:rsidRPr="00863CB2" w14:paraId="5FF163C7" w14:textId="77777777" w:rsidTr="000F02D0">
        <w:tc>
          <w:tcPr>
            <w:tcW w:w="1561" w:type="dxa"/>
          </w:tcPr>
          <w:p w14:paraId="3B78B273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proofErr w:type="spellStart"/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Cincione</w:t>
            </w:r>
            <w:proofErr w:type="spellEnd"/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 et al. </w:t>
            </w:r>
          </w:p>
        </w:tc>
        <w:tc>
          <w:tcPr>
            <w:tcW w:w="1093" w:type="dxa"/>
          </w:tcPr>
          <w:p w14:paraId="2062B4E7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2021</w:t>
            </w:r>
          </w:p>
        </w:tc>
        <w:tc>
          <w:tcPr>
            <w:tcW w:w="1274" w:type="dxa"/>
          </w:tcPr>
          <w:p w14:paraId="05C2D491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N= 17 females, </w:t>
            </w:r>
            <w:proofErr w:type="spellStart"/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age</w:t>
            </w:r>
            <w:proofErr w:type="spellEnd"/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 28.5 </w:t>
            </w: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lastRenderedPageBreak/>
              <w:t>(5.4) y BMI 31.2 (5.9) kg/m</w:t>
            </w:r>
            <w:r w:rsidRPr="007E70F7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CA"/>
              </w:rPr>
              <w:t>2</w:t>
            </w:r>
          </w:p>
        </w:tc>
        <w:tc>
          <w:tcPr>
            <w:tcW w:w="1417" w:type="dxa"/>
          </w:tcPr>
          <w:p w14:paraId="1E617F91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lastRenderedPageBreak/>
              <w:t>Longitudinal, 45 days</w:t>
            </w:r>
          </w:p>
        </w:tc>
        <w:tc>
          <w:tcPr>
            <w:tcW w:w="1609" w:type="dxa"/>
          </w:tcPr>
          <w:p w14:paraId="1D679CB1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Technology: segmental</w:t>
            </w:r>
          </w:p>
          <w:p w14:paraId="2AF302ED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lastRenderedPageBreak/>
              <w:t>Frequency: multifrequency</w:t>
            </w:r>
          </w:p>
          <w:p w14:paraId="47C402A8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evice: TBF-300A, Tanita Co.</w:t>
            </w:r>
          </w:p>
        </w:tc>
        <w:tc>
          <w:tcPr>
            <w:tcW w:w="1646" w:type="dxa"/>
          </w:tcPr>
          <w:p w14:paraId="45A6C896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lastRenderedPageBreak/>
              <w:t>Raw measures:</w:t>
            </w:r>
          </w:p>
          <w:p w14:paraId="2A6A0F5D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N/A</w:t>
            </w:r>
          </w:p>
          <w:p w14:paraId="41DC39B4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</w:p>
          <w:p w14:paraId="389E7CD7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lastRenderedPageBreak/>
              <w:t>Estimates:</w:t>
            </w:r>
          </w:p>
          <w:p w14:paraId="332824C4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FM, FFM, TBW, and SMM </w:t>
            </w:r>
          </w:p>
        </w:tc>
        <w:tc>
          <w:tcPr>
            <w:tcW w:w="5574" w:type="dxa"/>
          </w:tcPr>
          <w:p w14:paraId="261732D2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lastRenderedPageBreak/>
              <w:t xml:space="preserve">Predictive equations for estimating body composition were not </w:t>
            </w:r>
            <w:proofErr w:type="gramStart"/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reported</w:t>
            </w:r>
            <w:proofErr w:type="gramEnd"/>
          </w:p>
          <w:p w14:paraId="63055DEE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</w:p>
        </w:tc>
      </w:tr>
      <w:tr w:rsidR="00863CB2" w:rsidRPr="00863CB2" w14:paraId="065CE70B" w14:textId="77777777" w:rsidTr="000F02D0">
        <w:tc>
          <w:tcPr>
            <w:tcW w:w="1561" w:type="dxa"/>
          </w:tcPr>
          <w:p w14:paraId="4A8DADD9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proofErr w:type="spellStart"/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Foppiani</w:t>
            </w:r>
            <w:proofErr w:type="spellEnd"/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 et al.</w:t>
            </w:r>
          </w:p>
        </w:tc>
        <w:tc>
          <w:tcPr>
            <w:tcW w:w="1093" w:type="dxa"/>
          </w:tcPr>
          <w:p w14:paraId="38532E88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2021</w:t>
            </w:r>
          </w:p>
        </w:tc>
        <w:tc>
          <w:tcPr>
            <w:tcW w:w="1274" w:type="dxa"/>
          </w:tcPr>
          <w:p w14:paraId="6A2CE2EF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N= 5 males and 1 female, mean age 54 y, mean BMI 22.9 (3.3) kg/m</w:t>
            </w:r>
            <w:r w:rsidRPr="007E70F7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CA"/>
              </w:rPr>
              <w:t>2</w:t>
            </w:r>
          </w:p>
        </w:tc>
        <w:tc>
          <w:tcPr>
            <w:tcW w:w="1417" w:type="dxa"/>
          </w:tcPr>
          <w:p w14:paraId="570AC842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Longitudinal, 30 days</w:t>
            </w:r>
          </w:p>
        </w:tc>
        <w:tc>
          <w:tcPr>
            <w:tcW w:w="1609" w:type="dxa"/>
          </w:tcPr>
          <w:p w14:paraId="53B17939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Technology: segmental</w:t>
            </w:r>
          </w:p>
          <w:p w14:paraId="5A84531A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Frequency: multifrequency</w:t>
            </w:r>
          </w:p>
          <w:p w14:paraId="2174ECA8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Device: </w:t>
            </w:r>
            <w:proofErr w:type="spellStart"/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Inbody</w:t>
            </w:r>
            <w:proofErr w:type="spellEnd"/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 720, </w:t>
            </w:r>
            <w:proofErr w:type="spellStart"/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Biospace</w:t>
            </w:r>
            <w:proofErr w:type="spellEnd"/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 Co.</w:t>
            </w:r>
          </w:p>
        </w:tc>
        <w:tc>
          <w:tcPr>
            <w:tcW w:w="1646" w:type="dxa"/>
          </w:tcPr>
          <w:p w14:paraId="1DA7A533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Raw measures:</w:t>
            </w:r>
          </w:p>
          <w:p w14:paraId="437969E6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N/A</w:t>
            </w:r>
          </w:p>
          <w:p w14:paraId="23E06443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</w:p>
          <w:p w14:paraId="727331A8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Estimates:</w:t>
            </w:r>
          </w:p>
          <w:p w14:paraId="4844F9A2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FM, FFM, TBW, ECW, and ICW </w:t>
            </w:r>
          </w:p>
        </w:tc>
        <w:tc>
          <w:tcPr>
            <w:tcW w:w="5574" w:type="dxa"/>
          </w:tcPr>
          <w:p w14:paraId="1929A295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Predictive equations for estimating body composition were not </w:t>
            </w:r>
            <w:proofErr w:type="gramStart"/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reported</w:t>
            </w:r>
            <w:proofErr w:type="gramEnd"/>
          </w:p>
          <w:p w14:paraId="6D4EE2BA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</w:p>
        </w:tc>
      </w:tr>
      <w:tr w:rsidR="00863CB2" w:rsidRPr="00863CB2" w14:paraId="4771864A" w14:textId="77777777" w:rsidTr="000F02D0">
        <w:tc>
          <w:tcPr>
            <w:tcW w:w="1561" w:type="dxa"/>
          </w:tcPr>
          <w:p w14:paraId="35185302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proofErr w:type="spellStart"/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Kämmerer</w:t>
            </w:r>
            <w:proofErr w:type="spellEnd"/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 et al.</w:t>
            </w:r>
          </w:p>
        </w:tc>
        <w:tc>
          <w:tcPr>
            <w:tcW w:w="1093" w:type="dxa"/>
          </w:tcPr>
          <w:p w14:paraId="01354E8B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2021</w:t>
            </w:r>
          </w:p>
        </w:tc>
        <w:tc>
          <w:tcPr>
            <w:tcW w:w="1274" w:type="dxa"/>
          </w:tcPr>
          <w:p w14:paraId="7512E3AA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N= 29 females, age 38-64 y, BMI 18.1-35.4 kg/m</w:t>
            </w:r>
            <w:r w:rsidRPr="007E70F7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CA"/>
              </w:rPr>
              <w:t>2</w:t>
            </w:r>
          </w:p>
        </w:tc>
        <w:tc>
          <w:tcPr>
            <w:tcW w:w="1417" w:type="dxa"/>
          </w:tcPr>
          <w:p w14:paraId="70B4E14C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Longitudinal, 14 months</w:t>
            </w:r>
          </w:p>
        </w:tc>
        <w:tc>
          <w:tcPr>
            <w:tcW w:w="1609" w:type="dxa"/>
          </w:tcPr>
          <w:p w14:paraId="6634259B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Technology: foot-to-hand</w:t>
            </w:r>
          </w:p>
          <w:p w14:paraId="79939507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Frequency: multifrequency</w:t>
            </w:r>
          </w:p>
          <w:p w14:paraId="2DC93910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Device: </w:t>
            </w:r>
            <w:proofErr w:type="spellStart"/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Nutriguard</w:t>
            </w:r>
            <w:proofErr w:type="spellEnd"/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-M, Data Input GmbH</w:t>
            </w:r>
          </w:p>
        </w:tc>
        <w:tc>
          <w:tcPr>
            <w:tcW w:w="1646" w:type="dxa"/>
          </w:tcPr>
          <w:p w14:paraId="1B9ED688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Raw measures:</w:t>
            </w:r>
          </w:p>
          <w:p w14:paraId="3798F054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proofErr w:type="spellStart"/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PhA</w:t>
            </w:r>
            <w:proofErr w:type="spellEnd"/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 at 50 kHz</w:t>
            </w:r>
          </w:p>
          <w:p w14:paraId="0148A6F4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</w:p>
          <w:p w14:paraId="5B398959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Estimates:</w:t>
            </w:r>
          </w:p>
          <w:p w14:paraId="495709B4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FM and BCM</w:t>
            </w:r>
          </w:p>
        </w:tc>
        <w:tc>
          <w:tcPr>
            <w:tcW w:w="5574" w:type="dxa"/>
          </w:tcPr>
          <w:p w14:paraId="2B1C12B0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Predictive equations for estimating body composition were not </w:t>
            </w:r>
            <w:proofErr w:type="gramStart"/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reported</w:t>
            </w:r>
            <w:proofErr w:type="gramEnd"/>
          </w:p>
          <w:p w14:paraId="6F05AAAC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</w:p>
        </w:tc>
      </w:tr>
      <w:tr w:rsidR="00863CB2" w:rsidRPr="00863CB2" w14:paraId="4FB5557F" w14:textId="77777777" w:rsidTr="000F02D0">
        <w:tc>
          <w:tcPr>
            <w:tcW w:w="1561" w:type="dxa"/>
          </w:tcPr>
          <w:p w14:paraId="69399DD2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proofErr w:type="spellStart"/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Klement</w:t>
            </w:r>
            <w:proofErr w:type="spellEnd"/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 et al. </w:t>
            </w:r>
          </w:p>
        </w:tc>
        <w:tc>
          <w:tcPr>
            <w:tcW w:w="1093" w:type="dxa"/>
          </w:tcPr>
          <w:p w14:paraId="6268726E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2021</w:t>
            </w:r>
          </w:p>
        </w:tc>
        <w:tc>
          <w:tcPr>
            <w:tcW w:w="1274" w:type="dxa"/>
          </w:tcPr>
          <w:p w14:paraId="5BFACA70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N= 12 males and 6 females, age 38-77, BMI 20.2 – 35 kg/m</w:t>
            </w:r>
            <w:r w:rsidRPr="007E70F7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CA"/>
              </w:rPr>
              <w:t>2</w:t>
            </w:r>
          </w:p>
        </w:tc>
        <w:tc>
          <w:tcPr>
            <w:tcW w:w="1417" w:type="dxa"/>
          </w:tcPr>
          <w:p w14:paraId="3F351AC8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Longitudinal, &lt; 2 months</w:t>
            </w:r>
          </w:p>
        </w:tc>
        <w:tc>
          <w:tcPr>
            <w:tcW w:w="1609" w:type="dxa"/>
          </w:tcPr>
          <w:p w14:paraId="73513A4D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Technology: segmental</w:t>
            </w:r>
          </w:p>
          <w:p w14:paraId="0E369F66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Frequency: multifrequency</w:t>
            </w:r>
          </w:p>
          <w:p w14:paraId="608DD675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Device: </w:t>
            </w:r>
            <w:proofErr w:type="spellStart"/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mBCA</w:t>
            </w:r>
            <w:proofErr w:type="spellEnd"/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 515/514, SECA</w:t>
            </w:r>
          </w:p>
        </w:tc>
        <w:tc>
          <w:tcPr>
            <w:tcW w:w="1646" w:type="dxa"/>
          </w:tcPr>
          <w:p w14:paraId="3C692E81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Raw measures:</w:t>
            </w:r>
          </w:p>
          <w:p w14:paraId="2A29E933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proofErr w:type="spellStart"/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PhA</w:t>
            </w:r>
            <w:proofErr w:type="spellEnd"/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 at 50 kHz</w:t>
            </w:r>
          </w:p>
          <w:p w14:paraId="24E4174E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</w:p>
          <w:p w14:paraId="5D5ED3A4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Estimates:</w:t>
            </w:r>
          </w:p>
          <w:p w14:paraId="19EA1F49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FM, FFM, TBW, ECW, and ICW</w:t>
            </w:r>
          </w:p>
          <w:p w14:paraId="45BEEBCA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</w:p>
          <w:p w14:paraId="48688E08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</w:p>
        </w:tc>
        <w:tc>
          <w:tcPr>
            <w:tcW w:w="5574" w:type="dxa"/>
          </w:tcPr>
          <w:p w14:paraId="6E1DA717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Predictive equations for estimating body composition were not </w:t>
            </w:r>
            <w:proofErr w:type="gramStart"/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reported</w:t>
            </w:r>
            <w:proofErr w:type="gramEnd"/>
          </w:p>
          <w:p w14:paraId="02A00390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</w:p>
        </w:tc>
      </w:tr>
      <w:tr w:rsidR="00863CB2" w:rsidRPr="00863CB2" w14:paraId="051C7678" w14:textId="77777777" w:rsidTr="000F02D0">
        <w:tc>
          <w:tcPr>
            <w:tcW w:w="1561" w:type="dxa"/>
          </w:tcPr>
          <w:p w14:paraId="7A9DCD17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Li et al.</w:t>
            </w:r>
          </w:p>
        </w:tc>
        <w:tc>
          <w:tcPr>
            <w:tcW w:w="1093" w:type="dxa"/>
          </w:tcPr>
          <w:p w14:paraId="12D1E80A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2021</w:t>
            </w:r>
          </w:p>
        </w:tc>
        <w:tc>
          <w:tcPr>
            <w:tcW w:w="1274" w:type="dxa"/>
          </w:tcPr>
          <w:p w14:paraId="19BF84B4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N= 8 subjects, </w:t>
            </w:r>
            <w:proofErr w:type="spellStart"/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age</w:t>
            </w:r>
            <w:proofErr w:type="spellEnd"/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 31.1 (3.6) y, BMI 29.8 (2.4) kg/m</w:t>
            </w:r>
            <w:r w:rsidRPr="007E70F7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CA"/>
              </w:rPr>
              <w:t>2</w:t>
            </w:r>
          </w:p>
        </w:tc>
        <w:tc>
          <w:tcPr>
            <w:tcW w:w="1417" w:type="dxa"/>
          </w:tcPr>
          <w:p w14:paraId="6352A24A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Longitudinal, 12 weeks</w:t>
            </w:r>
          </w:p>
        </w:tc>
        <w:tc>
          <w:tcPr>
            <w:tcW w:w="1609" w:type="dxa"/>
          </w:tcPr>
          <w:p w14:paraId="7428D3DC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Technology: segmental</w:t>
            </w:r>
          </w:p>
          <w:p w14:paraId="5D549D1A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Frequency: multifrequency</w:t>
            </w:r>
          </w:p>
          <w:p w14:paraId="121BC3CB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Device: </w:t>
            </w:r>
            <w:proofErr w:type="spellStart"/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Inbody</w:t>
            </w:r>
            <w:proofErr w:type="spellEnd"/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 770, </w:t>
            </w:r>
            <w:proofErr w:type="spellStart"/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Biospace</w:t>
            </w:r>
            <w:proofErr w:type="spellEnd"/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 Co.</w:t>
            </w:r>
          </w:p>
        </w:tc>
        <w:tc>
          <w:tcPr>
            <w:tcW w:w="1646" w:type="dxa"/>
          </w:tcPr>
          <w:p w14:paraId="4E32F1F3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Raw measures:</w:t>
            </w:r>
          </w:p>
          <w:p w14:paraId="1378E1C1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N/A</w:t>
            </w:r>
          </w:p>
          <w:p w14:paraId="1F7960DD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</w:p>
          <w:p w14:paraId="0E85B729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Estimates:</w:t>
            </w:r>
          </w:p>
          <w:p w14:paraId="3AD04E33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FM and VFA</w:t>
            </w:r>
          </w:p>
        </w:tc>
        <w:tc>
          <w:tcPr>
            <w:tcW w:w="5574" w:type="dxa"/>
          </w:tcPr>
          <w:p w14:paraId="6454DE1B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Predictive equations for estimating body composition were not </w:t>
            </w:r>
            <w:proofErr w:type="gramStart"/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reported</w:t>
            </w:r>
            <w:proofErr w:type="gramEnd"/>
          </w:p>
          <w:p w14:paraId="26D99B03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</w:p>
        </w:tc>
      </w:tr>
      <w:tr w:rsidR="00863CB2" w:rsidRPr="00863CB2" w14:paraId="3EAF5122" w14:textId="77777777" w:rsidTr="000F02D0">
        <w:tc>
          <w:tcPr>
            <w:tcW w:w="1561" w:type="dxa"/>
          </w:tcPr>
          <w:p w14:paraId="2FF98BCC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lastRenderedPageBreak/>
              <w:t xml:space="preserve">Paoli et al. </w:t>
            </w:r>
          </w:p>
        </w:tc>
        <w:tc>
          <w:tcPr>
            <w:tcW w:w="1093" w:type="dxa"/>
          </w:tcPr>
          <w:p w14:paraId="1374DF6A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2021a</w:t>
            </w:r>
          </w:p>
        </w:tc>
        <w:tc>
          <w:tcPr>
            <w:tcW w:w="1274" w:type="dxa"/>
          </w:tcPr>
          <w:p w14:paraId="05AB91DF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N= 9 males, </w:t>
            </w:r>
            <w:proofErr w:type="spellStart"/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age</w:t>
            </w:r>
            <w:proofErr w:type="spellEnd"/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 26.2 (5.1) y, BMI 27 (1.9) kg/m</w:t>
            </w:r>
            <w:r w:rsidRPr="007E70F7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CA"/>
              </w:rPr>
              <w:t>2</w:t>
            </w:r>
          </w:p>
        </w:tc>
        <w:tc>
          <w:tcPr>
            <w:tcW w:w="1417" w:type="dxa"/>
          </w:tcPr>
          <w:p w14:paraId="2207B982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Longitudinal, </w:t>
            </w:r>
          </w:p>
          <w:p w14:paraId="1D646B1F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2 months </w:t>
            </w:r>
          </w:p>
        </w:tc>
        <w:tc>
          <w:tcPr>
            <w:tcW w:w="1609" w:type="dxa"/>
          </w:tcPr>
          <w:p w14:paraId="306E5543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Technology: foot-to-hand</w:t>
            </w:r>
          </w:p>
          <w:p w14:paraId="13C9AC61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Frequency: 50 kHz</w:t>
            </w:r>
          </w:p>
          <w:p w14:paraId="3AE6D231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Device: BIA-101, </w:t>
            </w:r>
            <w:proofErr w:type="spellStart"/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Akern</w:t>
            </w:r>
            <w:proofErr w:type="spellEnd"/>
          </w:p>
        </w:tc>
        <w:tc>
          <w:tcPr>
            <w:tcW w:w="1646" w:type="dxa"/>
          </w:tcPr>
          <w:p w14:paraId="441A6A2E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Raw measures:</w:t>
            </w:r>
          </w:p>
          <w:p w14:paraId="44685262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N/A</w:t>
            </w:r>
          </w:p>
          <w:p w14:paraId="712D541D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</w:p>
          <w:p w14:paraId="7300C68E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Estimates:</w:t>
            </w:r>
          </w:p>
          <w:p w14:paraId="7FCE36AF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FM and FFM</w:t>
            </w:r>
          </w:p>
          <w:p w14:paraId="2514D694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</w:p>
        </w:tc>
        <w:tc>
          <w:tcPr>
            <w:tcW w:w="5574" w:type="dxa"/>
          </w:tcPr>
          <w:p w14:paraId="2B78C11C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Predictive equations for estimating body composition were not </w:t>
            </w:r>
            <w:proofErr w:type="gramStart"/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reported</w:t>
            </w:r>
            <w:proofErr w:type="gramEnd"/>
          </w:p>
          <w:p w14:paraId="529524BD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</w:p>
        </w:tc>
      </w:tr>
      <w:tr w:rsidR="00863CB2" w:rsidRPr="00863CB2" w14:paraId="1FB6FBE7" w14:textId="77777777" w:rsidTr="000F02D0">
        <w:tc>
          <w:tcPr>
            <w:tcW w:w="1561" w:type="dxa"/>
          </w:tcPr>
          <w:p w14:paraId="66C86376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Paoli et al. </w:t>
            </w:r>
          </w:p>
        </w:tc>
        <w:tc>
          <w:tcPr>
            <w:tcW w:w="1093" w:type="dxa"/>
          </w:tcPr>
          <w:p w14:paraId="309C851A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2021b</w:t>
            </w:r>
          </w:p>
        </w:tc>
        <w:tc>
          <w:tcPr>
            <w:tcW w:w="1274" w:type="dxa"/>
          </w:tcPr>
          <w:p w14:paraId="7FAB0B1C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N= 8 males, </w:t>
            </w:r>
            <w:proofErr w:type="spellStart"/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age</w:t>
            </w:r>
            <w:proofErr w:type="spellEnd"/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 25.5 (2.5) y, BMI 24.7 kg/m</w:t>
            </w:r>
            <w:r w:rsidRPr="007E70F7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CA"/>
              </w:rPr>
              <w:t>2</w:t>
            </w:r>
          </w:p>
        </w:tc>
        <w:tc>
          <w:tcPr>
            <w:tcW w:w="1417" w:type="dxa"/>
          </w:tcPr>
          <w:p w14:paraId="5FD63B1D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Longitudinal, </w:t>
            </w:r>
          </w:p>
          <w:p w14:paraId="38A6B0CF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30 days </w:t>
            </w:r>
          </w:p>
        </w:tc>
        <w:tc>
          <w:tcPr>
            <w:tcW w:w="1609" w:type="dxa"/>
          </w:tcPr>
          <w:p w14:paraId="6DD9D6E7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Technology: foot-to-hand</w:t>
            </w:r>
          </w:p>
          <w:p w14:paraId="591656B9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Frequency: 50 kHz</w:t>
            </w:r>
          </w:p>
          <w:p w14:paraId="4909EC52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Device: BIA-101, </w:t>
            </w:r>
            <w:proofErr w:type="spellStart"/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Akern</w:t>
            </w:r>
            <w:proofErr w:type="spellEnd"/>
          </w:p>
        </w:tc>
        <w:tc>
          <w:tcPr>
            <w:tcW w:w="1646" w:type="dxa"/>
          </w:tcPr>
          <w:p w14:paraId="1CBBDBF6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Raw measures:</w:t>
            </w:r>
          </w:p>
          <w:p w14:paraId="6DF21B7F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N/A</w:t>
            </w:r>
          </w:p>
          <w:p w14:paraId="7C15BAA3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</w:p>
          <w:p w14:paraId="68A607CF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Estimates:</w:t>
            </w:r>
          </w:p>
          <w:p w14:paraId="44866F22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TBW, ECW, and ICW</w:t>
            </w:r>
          </w:p>
          <w:p w14:paraId="74624A82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</w:p>
        </w:tc>
        <w:tc>
          <w:tcPr>
            <w:tcW w:w="5574" w:type="dxa"/>
          </w:tcPr>
          <w:p w14:paraId="79D1514A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Predictive equations for estimating body composition were not </w:t>
            </w:r>
            <w:proofErr w:type="gramStart"/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reported</w:t>
            </w:r>
            <w:proofErr w:type="gramEnd"/>
          </w:p>
          <w:p w14:paraId="6E286BA8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</w:p>
        </w:tc>
      </w:tr>
      <w:tr w:rsidR="00863CB2" w:rsidRPr="00863CB2" w14:paraId="7AB8489F" w14:textId="77777777" w:rsidTr="000F02D0">
        <w:tc>
          <w:tcPr>
            <w:tcW w:w="1561" w:type="dxa"/>
          </w:tcPr>
          <w:p w14:paraId="49EA87BD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Schiavo et al.</w:t>
            </w:r>
          </w:p>
        </w:tc>
        <w:tc>
          <w:tcPr>
            <w:tcW w:w="1093" w:type="dxa"/>
          </w:tcPr>
          <w:p w14:paraId="456627B0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2021</w:t>
            </w:r>
          </w:p>
        </w:tc>
        <w:tc>
          <w:tcPr>
            <w:tcW w:w="1274" w:type="dxa"/>
          </w:tcPr>
          <w:p w14:paraId="7B0D7675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N= 12 males and 12 females, mean age 39 (8.8) y, BMI 37.8 (4.9) kg/m</w:t>
            </w:r>
            <w:r w:rsidRPr="007E70F7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CA"/>
              </w:rPr>
              <w:t>2</w:t>
            </w:r>
          </w:p>
        </w:tc>
        <w:tc>
          <w:tcPr>
            <w:tcW w:w="1417" w:type="dxa"/>
          </w:tcPr>
          <w:p w14:paraId="4E865971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Longitudinal, </w:t>
            </w:r>
          </w:p>
          <w:p w14:paraId="13223652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4 months</w:t>
            </w:r>
          </w:p>
        </w:tc>
        <w:tc>
          <w:tcPr>
            <w:tcW w:w="1609" w:type="dxa"/>
          </w:tcPr>
          <w:p w14:paraId="228A9B58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Technology: segmental</w:t>
            </w:r>
          </w:p>
          <w:p w14:paraId="3A76313F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Frequency: multifrequency</w:t>
            </w:r>
          </w:p>
          <w:p w14:paraId="634C1327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Device: Jawon IOI 535, </w:t>
            </w:r>
            <w:proofErr w:type="spellStart"/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Cosmed</w:t>
            </w:r>
            <w:proofErr w:type="spellEnd"/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.</w:t>
            </w:r>
          </w:p>
        </w:tc>
        <w:tc>
          <w:tcPr>
            <w:tcW w:w="1646" w:type="dxa"/>
          </w:tcPr>
          <w:p w14:paraId="7887B421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Raw measures:</w:t>
            </w:r>
          </w:p>
          <w:p w14:paraId="09164496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proofErr w:type="spellStart"/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PhA</w:t>
            </w:r>
            <w:proofErr w:type="spellEnd"/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 at 50 kHz</w:t>
            </w:r>
          </w:p>
          <w:p w14:paraId="3651E5DD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</w:p>
          <w:p w14:paraId="7EEC320A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Estimates:</w:t>
            </w:r>
          </w:p>
          <w:p w14:paraId="464892E8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FM, FFM, and TBW</w:t>
            </w:r>
          </w:p>
        </w:tc>
        <w:tc>
          <w:tcPr>
            <w:tcW w:w="5574" w:type="dxa"/>
          </w:tcPr>
          <w:p w14:paraId="6938B00F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Predictive equations for estimating body composition were not </w:t>
            </w:r>
            <w:proofErr w:type="gramStart"/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reported</w:t>
            </w:r>
            <w:proofErr w:type="gramEnd"/>
          </w:p>
          <w:p w14:paraId="3EC7313A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</w:p>
        </w:tc>
      </w:tr>
      <w:tr w:rsidR="00863CB2" w:rsidRPr="00863CB2" w14:paraId="3E475227" w14:textId="77777777" w:rsidTr="000F02D0">
        <w:tc>
          <w:tcPr>
            <w:tcW w:w="1561" w:type="dxa"/>
          </w:tcPr>
          <w:p w14:paraId="0AC6F1B4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proofErr w:type="spellStart"/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Vidić</w:t>
            </w:r>
            <w:proofErr w:type="spellEnd"/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 et al.</w:t>
            </w:r>
          </w:p>
        </w:tc>
        <w:tc>
          <w:tcPr>
            <w:tcW w:w="1093" w:type="dxa"/>
          </w:tcPr>
          <w:p w14:paraId="0D333620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2021</w:t>
            </w:r>
          </w:p>
        </w:tc>
        <w:tc>
          <w:tcPr>
            <w:tcW w:w="1274" w:type="dxa"/>
          </w:tcPr>
          <w:p w14:paraId="00B011CA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N= 20 males, </w:t>
            </w:r>
            <w:proofErr w:type="spellStart"/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age</w:t>
            </w:r>
            <w:proofErr w:type="spellEnd"/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 42.7 (1.5) y, BMI 27 kg/m</w:t>
            </w:r>
            <w:r w:rsidRPr="007E70F7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CA"/>
              </w:rPr>
              <w:t>2</w:t>
            </w: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 </w:t>
            </w:r>
          </w:p>
        </w:tc>
        <w:tc>
          <w:tcPr>
            <w:tcW w:w="1417" w:type="dxa"/>
          </w:tcPr>
          <w:p w14:paraId="7DA733A4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Longitudinal, </w:t>
            </w:r>
          </w:p>
          <w:p w14:paraId="127522CD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8 weeks</w:t>
            </w:r>
          </w:p>
        </w:tc>
        <w:tc>
          <w:tcPr>
            <w:tcW w:w="1609" w:type="dxa"/>
          </w:tcPr>
          <w:p w14:paraId="32C4DA08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Technology: segmental</w:t>
            </w:r>
          </w:p>
          <w:p w14:paraId="44ED2A4A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Frequency: multifrequency</w:t>
            </w:r>
          </w:p>
          <w:p w14:paraId="597C3A5D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Device: </w:t>
            </w:r>
            <w:proofErr w:type="spellStart"/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Inbody</w:t>
            </w:r>
            <w:proofErr w:type="spellEnd"/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 770, </w:t>
            </w:r>
            <w:proofErr w:type="spellStart"/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Biospace</w:t>
            </w:r>
            <w:proofErr w:type="spellEnd"/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 Co.</w:t>
            </w:r>
          </w:p>
        </w:tc>
        <w:tc>
          <w:tcPr>
            <w:tcW w:w="1646" w:type="dxa"/>
          </w:tcPr>
          <w:p w14:paraId="0DD7E7B1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Raw measures:</w:t>
            </w:r>
          </w:p>
          <w:p w14:paraId="2EE025FA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N/A</w:t>
            </w:r>
          </w:p>
          <w:p w14:paraId="681DB5E5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</w:p>
          <w:p w14:paraId="56D7F65F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Estimates:</w:t>
            </w:r>
          </w:p>
          <w:p w14:paraId="36136EBB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FM and LBM</w:t>
            </w:r>
          </w:p>
        </w:tc>
        <w:tc>
          <w:tcPr>
            <w:tcW w:w="5574" w:type="dxa"/>
          </w:tcPr>
          <w:p w14:paraId="228BDC12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Predictive equations for estimating body composition were not </w:t>
            </w:r>
            <w:proofErr w:type="gramStart"/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reported</w:t>
            </w:r>
            <w:proofErr w:type="gramEnd"/>
          </w:p>
          <w:p w14:paraId="6A8653BC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</w:p>
        </w:tc>
      </w:tr>
      <w:tr w:rsidR="00863CB2" w:rsidRPr="00863CB2" w14:paraId="56AD7714" w14:textId="77777777" w:rsidTr="000F02D0">
        <w:tc>
          <w:tcPr>
            <w:tcW w:w="1561" w:type="dxa"/>
          </w:tcPr>
          <w:p w14:paraId="51276980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Al </w:t>
            </w:r>
            <w:proofErr w:type="spellStart"/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Aamri</w:t>
            </w:r>
            <w:proofErr w:type="spellEnd"/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 et al. </w:t>
            </w:r>
          </w:p>
        </w:tc>
        <w:tc>
          <w:tcPr>
            <w:tcW w:w="1093" w:type="dxa"/>
          </w:tcPr>
          <w:p w14:paraId="70072A57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2022</w:t>
            </w:r>
          </w:p>
        </w:tc>
        <w:tc>
          <w:tcPr>
            <w:tcW w:w="1274" w:type="dxa"/>
          </w:tcPr>
          <w:p w14:paraId="5DF03973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N= 100 subjects (32% males </w:t>
            </w:r>
            <w:proofErr w:type="gramStart"/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and  68</w:t>
            </w:r>
            <w:proofErr w:type="gramEnd"/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% females), </w:t>
            </w:r>
            <w:proofErr w:type="spellStart"/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age</w:t>
            </w:r>
            <w:proofErr w:type="spellEnd"/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 38.4 (10.4) y, BMI 45.9 (8.6) kg/m</w:t>
            </w:r>
            <w:r w:rsidRPr="007E70F7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CA"/>
              </w:rPr>
              <w:t>2</w:t>
            </w:r>
          </w:p>
        </w:tc>
        <w:tc>
          <w:tcPr>
            <w:tcW w:w="1417" w:type="dxa"/>
          </w:tcPr>
          <w:p w14:paraId="63D8D58E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Longitudinal, </w:t>
            </w:r>
          </w:p>
          <w:p w14:paraId="10858E31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6 months</w:t>
            </w:r>
          </w:p>
        </w:tc>
        <w:tc>
          <w:tcPr>
            <w:tcW w:w="1609" w:type="dxa"/>
          </w:tcPr>
          <w:p w14:paraId="6EACACF6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Technology: segmental</w:t>
            </w:r>
          </w:p>
          <w:p w14:paraId="71745E4A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Frequency: multifrequency</w:t>
            </w:r>
          </w:p>
          <w:p w14:paraId="18521F91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Device: </w:t>
            </w:r>
            <w:proofErr w:type="spellStart"/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mBCA</w:t>
            </w:r>
            <w:proofErr w:type="spellEnd"/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 515/514, SECA</w:t>
            </w:r>
          </w:p>
        </w:tc>
        <w:tc>
          <w:tcPr>
            <w:tcW w:w="1646" w:type="dxa"/>
          </w:tcPr>
          <w:p w14:paraId="2191B9B2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Raw measures:</w:t>
            </w:r>
          </w:p>
          <w:p w14:paraId="6E8DA818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N/A</w:t>
            </w:r>
          </w:p>
          <w:p w14:paraId="4B769708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</w:p>
          <w:p w14:paraId="1F8CE08E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Estimates:</w:t>
            </w:r>
          </w:p>
          <w:p w14:paraId="7A8F6878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FM, SMM, and VFA</w:t>
            </w:r>
          </w:p>
        </w:tc>
        <w:tc>
          <w:tcPr>
            <w:tcW w:w="5574" w:type="dxa"/>
          </w:tcPr>
          <w:p w14:paraId="6AA7CF55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Predictive equations for estimating body composition were not </w:t>
            </w:r>
            <w:proofErr w:type="gramStart"/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reported</w:t>
            </w:r>
            <w:proofErr w:type="gramEnd"/>
          </w:p>
          <w:p w14:paraId="42C9E6F1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</w:p>
        </w:tc>
      </w:tr>
      <w:tr w:rsidR="00863CB2" w:rsidRPr="00863CB2" w14:paraId="5542FE65" w14:textId="77777777" w:rsidTr="000F02D0">
        <w:tc>
          <w:tcPr>
            <w:tcW w:w="1561" w:type="dxa"/>
          </w:tcPr>
          <w:p w14:paraId="57BE17B3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proofErr w:type="spellStart"/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lastRenderedPageBreak/>
              <w:t>Barrea</w:t>
            </w:r>
            <w:proofErr w:type="spellEnd"/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 et al.</w:t>
            </w:r>
          </w:p>
        </w:tc>
        <w:tc>
          <w:tcPr>
            <w:tcW w:w="1093" w:type="dxa"/>
          </w:tcPr>
          <w:p w14:paraId="32A01B46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2022a</w:t>
            </w:r>
          </w:p>
        </w:tc>
        <w:tc>
          <w:tcPr>
            <w:tcW w:w="1274" w:type="dxa"/>
          </w:tcPr>
          <w:p w14:paraId="43431FD3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N= 247 females, </w:t>
            </w:r>
            <w:proofErr w:type="spellStart"/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age</w:t>
            </w:r>
            <w:proofErr w:type="spellEnd"/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 35.4 (10.5), BMI 37.3 (4.5) kg/m</w:t>
            </w:r>
            <w:r w:rsidRPr="007E70F7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CA"/>
              </w:rPr>
              <w:t>2</w:t>
            </w:r>
          </w:p>
        </w:tc>
        <w:tc>
          <w:tcPr>
            <w:tcW w:w="1417" w:type="dxa"/>
          </w:tcPr>
          <w:p w14:paraId="0128C1DD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Longitudinal, </w:t>
            </w:r>
          </w:p>
          <w:p w14:paraId="13A1F775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45 days</w:t>
            </w:r>
          </w:p>
        </w:tc>
        <w:tc>
          <w:tcPr>
            <w:tcW w:w="1609" w:type="dxa"/>
          </w:tcPr>
          <w:p w14:paraId="479EF183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Technology: foot-to-hand</w:t>
            </w:r>
          </w:p>
          <w:p w14:paraId="37A401CC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Frequency: 50 kHz</w:t>
            </w:r>
          </w:p>
          <w:p w14:paraId="29E5D11E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Device: BIA-101, </w:t>
            </w:r>
            <w:proofErr w:type="spellStart"/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Akern</w:t>
            </w:r>
            <w:proofErr w:type="spellEnd"/>
          </w:p>
        </w:tc>
        <w:tc>
          <w:tcPr>
            <w:tcW w:w="1646" w:type="dxa"/>
          </w:tcPr>
          <w:p w14:paraId="709435DA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Raw measures:</w:t>
            </w:r>
          </w:p>
          <w:p w14:paraId="00E2D0C1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R and </w:t>
            </w:r>
            <w:proofErr w:type="spellStart"/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Xc</w:t>
            </w:r>
            <w:proofErr w:type="spellEnd"/>
          </w:p>
          <w:p w14:paraId="186F2673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</w:p>
          <w:p w14:paraId="7B22D54E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Estimates:</w:t>
            </w:r>
          </w:p>
          <w:p w14:paraId="025DFA47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FM and FFM</w:t>
            </w:r>
          </w:p>
        </w:tc>
        <w:tc>
          <w:tcPr>
            <w:tcW w:w="5574" w:type="dxa"/>
          </w:tcPr>
          <w:p w14:paraId="6A5724EC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Predictive equations for estimating body composition were not </w:t>
            </w:r>
            <w:proofErr w:type="gramStart"/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reported</w:t>
            </w:r>
            <w:proofErr w:type="gramEnd"/>
          </w:p>
          <w:p w14:paraId="2C30553E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</w:p>
        </w:tc>
      </w:tr>
      <w:tr w:rsidR="00863CB2" w:rsidRPr="007E70F7" w14:paraId="01F79F27" w14:textId="77777777" w:rsidTr="000F02D0">
        <w:tc>
          <w:tcPr>
            <w:tcW w:w="1561" w:type="dxa"/>
          </w:tcPr>
          <w:p w14:paraId="06263E7D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proofErr w:type="spellStart"/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Barrea</w:t>
            </w:r>
            <w:proofErr w:type="spellEnd"/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 et al. </w:t>
            </w:r>
          </w:p>
        </w:tc>
        <w:tc>
          <w:tcPr>
            <w:tcW w:w="1093" w:type="dxa"/>
          </w:tcPr>
          <w:p w14:paraId="0437F411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2022b</w:t>
            </w:r>
          </w:p>
        </w:tc>
        <w:tc>
          <w:tcPr>
            <w:tcW w:w="1274" w:type="dxa"/>
          </w:tcPr>
          <w:p w14:paraId="719ADB8E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N= 260 females, age 18-69 y, BMI 25.0-50.9 kg/m</w:t>
            </w:r>
            <w:r w:rsidRPr="007E70F7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CA"/>
              </w:rPr>
              <w:t>2</w:t>
            </w:r>
          </w:p>
        </w:tc>
        <w:tc>
          <w:tcPr>
            <w:tcW w:w="1417" w:type="dxa"/>
          </w:tcPr>
          <w:p w14:paraId="5CE5DD4E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Longitudinal, </w:t>
            </w:r>
          </w:p>
          <w:p w14:paraId="7967E9CD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30 days</w:t>
            </w:r>
          </w:p>
        </w:tc>
        <w:tc>
          <w:tcPr>
            <w:tcW w:w="1609" w:type="dxa"/>
          </w:tcPr>
          <w:p w14:paraId="22814FF7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Technology: foot-to-hand</w:t>
            </w:r>
          </w:p>
          <w:p w14:paraId="55E57F2F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Frequency: 50 kHz</w:t>
            </w:r>
          </w:p>
          <w:p w14:paraId="604D20B6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Device: BIA-101, </w:t>
            </w:r>
            <w:proofErr w:type="spellStart"/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Akern</w:t>
            </w:r>
            <w:proofErr w:type="spellEnd"/>
          </w:p>
        </w:tc>
        <w:tc>
          <w:tcPr>
            <w:tcW w:w="1646" w:type="dxa"/>
          </w:tcPr>
          <w:p w14:paraId="09ECE2E0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Raw measures:</w:t>
            </w:r>
          </w:p>
          <w:p w14:paraId="5FC86F69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R, </w:t>
            </w:r>
            <w:proofErr w:type="spellStart"/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Xc</w:t>
            </w:r>
            <w:proofErr w:type="spellEnd"/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, and </w:t>
            </w:r>
            <w:proofErr w:type="spellStart"/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PhA</w:t>
            </w:r>
            <w:proofErr w:type="spellEnd"/>
          </w:p>
          <w:p w14:paraId="2766E64A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</w:p>
          <w:p w14:paraId="319D61E0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Estimates:</w:t>
            </w:r>
          </w:p>
          <w:p w14:paraId="7DC0A2AA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N/A</w:t>
            </w:r>
          </w:p>
        </w:tc>
        <w:tc>
          <w:tcPr>
            <w:tcW w:w="5574" w:type="dxa"/>
          </w:tcPr>
          <w:p w14:paraId="622D6138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</w:p>
        </w:tc>
      </w:tr>
      <w:tr w:rsidR="00863CB2" w:rsidRPr="00863CB2" w14:paraId="6A1CEE91" w14:textId="77777777" w:rsidTr="000F02D0">
        <w:tc>
          <w:tcPr>
            <w:tcW w:w="1561" w:type="dxa"/>
          </w:tcPr>
          <w:p w14:paraId="13A14DAC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proofErr w:type="spellStart"/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Camajani</w:t>
            </w:r>
            <w:proofErr w:type="spellEnd"/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 et al. </w:t>
            </w:r>
          </w:p>
        </w:tc>
        <w:tc>
          <w:tcPr>
            <w:tcW w:w="1093" w:type="dxa"/>
          </w:tcPr>
          <w:p w14:paraId="2E2D834C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2022a</w:t>
            </w:r>
          </w:p>
        </w:tc>
        <w:tc>
          <w:tcPr>
            <w:tcW w:w="1274" w:type="dxa"/>
          </w:tcPr>
          <w:p w14:paraId="2312D3DA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N= 1 female, age 55 y, BMI 36.7 kg/m</w:t>
            </w:r>
            <w:r w:rsidRPr="007E70F7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CA"/>
              </w:rPr>
              <w:t>2</w:t>
            </w:r>
          </w:p>
        </w:tc>
        <w:tc>
          <w:tcPr>
            <w:tcW w:w="1417" w:type="dxa"/>
          </w:tcPr>
          <w:p w14:paraId="2456127C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Longitudinal, </w:t>
            </w:r>
          </w:p>
          <w:p w14:paraId="150FF30B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6 weeks</w:t>
            </w:r>
          </w:p>
        </w:tc>
        <w:tc>
          <w:tcPr>
            <w:tcW w:w="1609" w:type="dxa"/>
          </w:tcPr>
          <w:p w14:paraId="1FEBB83A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Technology: foot-to-hand</w:t>
            </w:r>
          </w:p>
          <w:p w14:paraId="31074AA2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Frequency: 5, 10, 50, 100, and 250 kHz</w:t>
            </w:r>
          </w:p>
          <w:p w14:paraId="7FC70037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Device: Human </w:t>
            </w:r>
            <w:proofErr w:type="spellStart"/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Im</w:t>
            </w:r>
            <w:proofErr w:type="spellEnd"/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 Touch, DS Medica </w:t>
            </w:r>
            <w:proofErr w:type="spellStart"/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S.r.l</w:t>
            </w:r>
            <w:proofErr w:type="spellEnd"/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.</w:t>
            </w:r>
          </w:p>
        </w:tc>
        <w:tc>
          <w:tcPr>
            <w:tcW w:w="1646" w:type="dxa"/>
          </w:tcPr>
          <w:p w14:paraId="1060363E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Raw measures:</w:t>
            </w:r>
          </w:p>
          <w:p w14:paraId="560DB087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N/A</w:t>
            </w:r>
          </w:p>
          <w:p w14:paraId="663A1A3C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</w:p>
          <w:p w14:paraId="5E0D5EEA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Estimates:</w:t>
            </w:r>
          </w:p>
          <w:p w14:paraId="41FF1F29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FM and FFM</w:t>
            </w:r>
          </w:p>
        </w:tc>
        <w:tc>
          <w:tcPr>
            <w:tcW w:w="5574" w:type="dxa"/>
          </w:tcPr>
          <w:p w14:paraId="735B2DCD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Predictive equations for estimating body composition were not </w:t>
            </w:r>
            <w:proofErr w:type="gramStart"/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reported</w:t>
            </w:r>
            <w:proofErr w:type="gramEnd"/>
          </w:p>
          <w:p w14:paraId="0BF8FD5F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</w:p>
        </w:tc>
      </w:tr>
      <w:tr w:rsidR="00863CB2" w:rsidRPr="00863CB2" w14:paraId="69F2A92F" w14:textId="77777777" w:rsidTr="000F02D0">
        <w:tc>
          <w:tcPr>
            <w:tcW w:w="1561" w:type="dxa"/>
          </w:tcPr>
          <w:p w14:paraId="72F90E55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proofErr w:type="spellStart"/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Camajani</w:t>
            </w:r>
            <w:proofErr w:type="spellEnd"/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 et al. </w:t>
            </w:r>
          </w:p>
        </w:tc>
        <w:tc>
          <w:tcPr>
            <w:tcW w:w="1093" w:type="dxa"/>
          </w:tcPr>
          <w:p w14:paraId="57A7D507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2022b</w:t>
            </w:r>
          </w:p>
        </w:tc>
        <w:tc>
          <w:tcPr>
            <w:tcW w:w="1274" w:type="dxa"/>
          </w:tcPr>
          <w:p w14:paraId="5CA45B03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N=3 males and 21 females, </w:t>
            </w:r>
            <w:proofErr w:type="spellStart"/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age</w:t>
            </w:r>
            <w:proofErr w:type="spellEnd"/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 56.3 (5.3) y, BMI 33.9 (3.4) kg/m</w:t>
            </w:r>
            <w:r w:rsidRPr="007E70F7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CA"/>
              </w:rPr>
              <w:t>2</w:t>
            </w:r>
          </w:p>
        </w:tc>
        <w:tc>
          <w:tcPr>
            <w:tcW w:w="1417" w:type="dxa"/>
          </w:tcPr>
          <w:p w14:paraId="28446A64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Longitudinal, </w:t>
            </w:r>
          </w:p>
          <w:p w14:paraId="63B2522C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6 weeks</w:t>
            </w:r>
          </w:p>
        </w:tc>
        <w:tc>
          <w:tcPr>
            <w:tcW w:w="1609" w:type="dxa"/>
          </w:tcPr>
          <w:p w14:paraId="4B0745A3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Technology: foot-to-hand</w:t>
            </w:r>
          </w:p>
          <w:p w14:paraId="71076E61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Frequency: 5, 10, 50, 100, and 250 kHz</w:t>
            </w:r>
          </w:p>
          <w:p w14:paraId="45227C38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Device: Human </w:t>
            </w:r>
            <w:proofErr w:type="spellStart"/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Im</w:t>
            </w:r>
            <w:proofErr w:type="spellEnd"/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 Touch, DS Medica </w:t>
            </w:r>
            <w:proofErr w:type="spellStart"/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S.r.l</w:t>
            </w:r>
            <w:proofErr w:type="spellEnd"/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.</w:t>
            </w:r>
          </w:p>
        </w:tc>
        <w:tc>
          <w:tcPr>
            <w:tcW w:w="1646" w:type="dxa"/>
          </w:tcPr>
          <w:p w14:paraId="57044948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Raw measures:</w:t>
            </w:r>
          </w:p>
          <w:p w14:paraId="5A7C404C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N/A</w:t>
            </w:r>
          </w:p>
          <w:p w14:paraId="6BBB8816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</w:p>
          <w:p w14:paraId="1460A417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Estimates:</w:t>
            </w:r>
          </w:p>
          <w:p w14:paraId="5A83AFA4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FM, FFM, and BCM</w:t>
            </w:r>
          </w:p>
        </w:tc>
        <w:tc>
          <w:tcPr>
            <w:tcW w:w="5574" w:type="dxa"/>
          </w:tcPr>
          <w:p w14:paraId="08F603A5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Predictive equations for estimating body composition were not </w:t>
            </w:r>
            <w:proofErr w:type="gramStart"/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reported</w:t>
            </w:r>
            <w:proofErr w:type="gramEnd"/>
          </w:p>
          <w:p w14:paraId="60F674FB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</w:p>
        </w:tc>
      </w:tr>
      <w:tr w:rsidR="00863CB2" w:rsidRPr="00863CB2" w14:paraId="7D4DF3B0" w14:textId="77777777" w:rsidTr="000F02D0">
        <w:tc>
          <w:tcPr>
            <w:tcW w:w="1561" w:type="dxa"/>
          </w:tcPr>
          <w:p w14:paraId="1D514E69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Di Rosa et al.</w:t>
            </w:r>
          </w:p>
        </w:tc>
        <w:tc>
          <w:tcPr>
            <w:tcW w:w="1093" w:type="dxa"/>
          </w:tcPr>
          <w:p w14:paraId="5339DFEB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2022</w:t>
            </w:r>
          </w:p>
        </w:tc>
        <w:tc>
          <w:tcPr>
            <w:tcW w:w="1274" w:type="dxa"/>
          </w:tcPr>
          <w:p w14:paraId="6E50290A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N= 135 subjects (34 males and 101 females), </w:t>
            </w:r>
            <w:proofErr w:type="spellStart"/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age</w:t>
            </w:r>
            <w:proofErr w:type="spellEnd"/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 45.5 (11.6) y, BMI 33.5 (5.1) kg/m</w:t>
            </w:r>
            <w:r w:rsidRPr="007E70F7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CA"/>
              </w:rPr>
              <w:t>2</w:t>
            </w:r>
          </w:p>
        </w:tc>
        <w:tc>
          <w:tcPr>
            <w:tcW w:w="1417" w:type="dxa"/>
          </w:tcPr>
          <w:p w14:paraId="14434957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Longitudinal, </w:t>
            </w:r>
          </w:p>
          <w:p w14:paraId="746146E0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3 months</w:t>
            </w:r>
          </w:p>
        </w:tc>
        <w:tc>
          <w:tcPr>
            <w:tcW w:w="1609" w:type="dxa"/>
          </w:tcPr>
          <w:p w14:paraId="52E8E906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Technology: foot-to-hand</w:t>
            </w:r>
          </w:p>
          <w:p w14:paraId="4C40695D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Frequency: 50 kHz</w:t>
            </w:r>
          </w:p>
          <w:p w14:paraId="5E16FAFC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Device: BIA-101, </w:t>
            </w:r>
            <w:proofErr w:type="spellStart"/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Akern</w:t>
            </w:r>
            <w:proofErr w:type="spellEnd"/>
          </w:p>
        </w:tc>
        <w:tc>
          <w:tcPr>
            <w:tcW w:w="1646" w:type="dxa"/>
          </w:tcPr>
          <w:p w14:paraId="32A78C76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Raw measures:</w:t>
            </w:r>
          </w:p>
          <w:p w14:paraId="60C44875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proofErr w:type="spellStart"/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PhA</w:t>
            </w:r>
            <w:proofErr w:type="spellEnd"/>
          </w:p>
          <w:p w14:paraId="651C962E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</w:p>
          <w:p w14:paraId="14BA4F36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Estimates:</w:t>
            </w:r>
          </w:p>
          <w:p w14:paraId="4A7D7EB1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FM, FFM, TBW, ECW, ICW, and BCM</w:t>
            </w:r>
          </w:p>
        </w:tc>
        <w:tc>
          <w:tcPr>
            <w:tcW w:w="5574" w:type="dxa"/>
          </w:tcPr>
          <w:p w14:paraId="4B722F5B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Predictive equations for estimating body composition were not </w:t>
            </w:r>
            <w:proofErr w:type="gramStart"/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reported</w:t>
            </w:r>
            <w:proofErr w:type="gramEnd"/>
          </w:p>
          <w:p w14:paraId="768F94D7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</w:p>
        </w:tc>
      </w:tr>
      <w:tr w:rsidR="00863CB2" w:rsidRPr="00863CB2" w14:paraId="5F5C4752" w14:textId="77777777" w:rsidTr="000F02D0">
        <w:tc>
          <w:tcPr>
            <w:tcW w:w="1561" w:type="dxa"/>
          </w:tcPr>
          <w:p w14:paraId="328AA33F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proofErr w:type="spellStart"/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lastRenderedPageBreak/>
              <w:t>Cincione</w:t>
            </w:r>
            <w:proofErr w:type="spellEnd"/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 et al. </w:t>
            </w:r>
          </w:p>
        </w:tc>
        <w:tc>
          <w:tcPr>
            <w:tcW w:w="1093" w:type="dxa"/>
          </w:tcPr>
          <w:p w14:paraId="0BA5688E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2022</w:t>
            </w:r>
          </w:p>
        </w:tc>
        <w:tc>
          <w:tcPr>
            <w:tcW w:w="1274" w:type="dxa"/>
          </w:tcPr>
          <w:p w14:paraId="63A8B9B2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N= 40 subjects (20 males and 20 females), </w:t>
            </w:r>
            <w:proofErr w:type="spellStart"/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age</w:t>
            </w:r>
            <w:proofErr w:type="spellEnd"/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 52.1 (1.7) y, BMI 33.4 (9.9) kg/m</w:t>
            </w:r>
            <w:r w:rsidRPr="007E70F7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CA"/>
              </w:rPr>
              <w:t>2</w:t>
            </w:r>
          </w:p>
        </w:tc>
        <w:tc>
          <w:tcPr>
            <w:tcW w:w="1417" w:type="dxa"/>
          </w:tcPr>
          <w:p w14:paraId="5AE8BEA6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Longitudinal, 30 days</w:t>
            </w:r>
          </w:p>
        </w:tc>
        <w:tc>
          <w:tcPr>
            <w:tcW w:w="1609" w:type="dxa"/>
          </w:tcPr>
          <w:p w14:paraId="2DE6D01B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Technology: segmental</w:t>
            </w:r>
          </w:p>
          <w:p w14:paraId="0ACA6192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Frequency: multifrequency</w:t>
            </w:r>
          </w:p>
          <w:p w14:paraId="110DD5A4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Device: </w:t>
            </w:r>
            <w:proofErr w:type="spellStart"/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Inbody</w:t>
            </w:r>
            <w:proofErr w:type="spellEnd"/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 770, </w:t>
            </w:r>
            <w:proofErr w:type="spellStart"/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Biospace</w:t>
            </w:r>
            <w:proofErr w:type="spellEnd"/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 Co.</w:t>
            </w:r>
          </w:p>
        </w:tc>
        <w:tc>
          <w:tcPr>
            <w:tcW w:w="1646" w:type="dxa"/>
          </w:tcPr>
          <w:p w14:paraId="5AC99F83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Raw measures:</w:t>
            </w:r>
          </w:p>
          <w:p w14:paraId="03F94181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N/A</w:t>
            </w:r>
          </w:p>
          <w:p w14:paraId="0C52AE55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</w:p>
          <w:p w14:paraId="5AF6BCC2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Estimates:</w:t>
            </w:r>
          </w:p>
          <w:p w14:paraId="46B43C10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FM, FFM, and TBW</w:t>
            </w:r>
          </w:p>
        </w:tc>
        <w:tc>
          <w:tcPr>
            <w:tcW w:w="5574" w:type="dxa"/>
          </w:tcPr>
          <w:p w14:paraId="0B7106A3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Predictive equations for estimating body composition were not </w:t>
            </w:r>
            <w:proofErr w:type="gramStart"/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reported</w:t>
            </w:r>
            <w:proofErr w:type="gramEnd"/>
          </w:p>
          <w:p w14:paraId="0A184002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</w:p>
        </w:tc>
      </w:tr>
      <w:tr w:rsidR="00863CB2" w:rsidRPr="00863CB2" w14:paraId="23CA1214" w14:textId="77777777" w:rsidTr="000F02D0">
        <w:tc>
          <w:tcPr>
            <w:tcW w:w="1561" w:type="dxa"/>
          </w:tcPr>
          <w:p w14:paraId="7228F046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proofErr w:type="spellStart"/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Klement</w:t>
            </w:r>
            <w:proofErr w:type="spellEnd"/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and Sweeney</w:t>
            </w: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 </w:t>
            </w:r>
          </w:p>
        </w:tc>
        <w:tc>
          <w:tcPr>
            <w:tcW w:w="1093" w:type="dxa"/>
          </w:tcPr>
          <w:p w14:paraId="2796A551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2022</w:t>
            </w:r>
          </w:p>
        </w:tc>
        <w:tc>
          <w:tcPr>
            <w:tcW w:w="1274" w:type="dxa"/>
          </w:tcPr>
          <w:p w14:paraId="5950DFE1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N= 7 oncologic subjects (5 males and 2 females), age 61-75 y, BMI 19.3-26.1 kg/m</w:t>
            </w:r>
            <w:r w:rsidRPr="007E70F7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CA"/>
              </w:rPr>
              <w:t>2</w:t>
            </w:r>
          </w:p>
        </w:tc>
        <w:tc>
          <w:tcPr>
            <w:tcW w:w="1417" w:type="dxa"/>
          </w:tcPr>
          <w:p w14:paraId="0EA99135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Longitudinal, 42 months</w:t>
            </w:r>
          </w:p>
        </w:tc>
        <w:tc>
          <w:tcPr>
            <w:tcW w:w="1609" w:type="dxa"/>
          </w:tcPr>
          <w:p w14:paraId="1A346942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Technology: segmental</w:t>
            </w:r>
          </w:p>
          <w:p w14:paraId="67B6DBFF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Frequency: multifrequency</w:t>
            </w:r>
          </w:p>
          <w:p w14:paraId="6D22A95D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Device: </w:t>
            </w:r>
            <w:proofErr w:type="spellStart"/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mBCA</w:t>
            </w:r>
            <w:proofErr w:type="spellEnd"/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 515/514, SECA</w:t>
            </w:r>
          </w:p>
        </w:tc>
        <w:tc>
          <w:tcPr>
            <w:tcW w:w="1646" w:type="dxa"/>
          </w:tcPr>
          <w:p w14:paraId="65C84BEB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Raw measures:</w:t>
            </w:r>
          </w:p>
          <w:p w14:paraId="50156F3B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proofErr w:type="spellStart"/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PhA</w:t>
            </w:r>
            <w:proofErr w:type="spellEnd"/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 at 50 kHz</w:t>
            </w:r>
          </w:p>
          <w:p w14:paraId="615903BF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</w:p>
          <w:p w14:paraId="2EF1A402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Estimates:</w:t>
            </w:r>
          </w:p>
          <w:p w14:paraId="072DB09B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FM, FFM, TBW, ECW, ICW, and SMM</w:t>
            </w:r>
          </w:p>
          <w:p w14:paraId="7EDCCF8B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</w:p>
        </w:tc>
        <w:tc>
          <w:tcPr>
            <w:tcW w:w="5574" w:type="dxa"/>
          </w:tcPr>
          <w:p w14:paraId="78131243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Predictive equations for estimating body composition were not </w:t>
            </w:r>
            <w:proofErr w:type="gramStart"/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reported</w:t>
            </w:r>
            <w:proofErr w:type="gramEnd"/>
          </w:p>
          <w:p w14:paraId="0EB07D78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</w:p>
        </w:tc>
      </w:tr>
      <w:tr w:rsidR="00863CB2" w:rsidRPr="00863CB2" w14:paraId="5D0143BB" w14:textId="77777777" w:rsidTr="000F02D0">
        <w:tc>
          <w:tcPr>
            <w:tcW w:w="1561" w:type="dxa"/>
          </w:tcPr>
          <w:p w14:paraId="1A24468F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proofErr w:type="spellStart"/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Mancin</w:t>
            </w:r>
            <w:proofErr w:type="spellEnd"/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 et al.</w:t>
            </w:r>
          </w:p>
        </w:tc>
        <w:tc>
          <w:tcPr>
            <w:tcW w:w="1093" w:type="dxa"/>
          </w:tcPr>
          <w:p w14:paraId="7CB3A5C0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2022</w:t>
            </w:r>
          </w:p>
        </w:tc>
        <w:tc>
          <w:tcPr>
            <w:tcW w:w="1274" w:type="dxa"/>
          </w:tcPr>
          <w:p w14:paraId="12EAB3BC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N= 16 male soccer players, </w:t>
            </w:r>
            <w:proofErr w:type="spellStart"/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age</w:t>
            </w:r>
            <w:proofErr w:type="spellEnd"/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 22.5 (2.) y</w:t>
            </w:r>
          </w:p>
        </w:tc>
        <w:tc>
          <w:tcPr>
            <w:tcW w:w="1417" w:type="dxa"/>
          </w:tcPr>
          <w:p w14:paraId="50FDE5DF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Longitudinal, </w:t>
            </w:r>
          </w:p>
          <w:p w14:paraId="37688D27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30 days</w:t>
            </w:r>
          </w:p>
        </w:tc>
        <w:tc>
          <w:tcPr>
            <w:tcW w:w="1609" w:type="dxa"/>
          </w:tcPr>
          <w:p w14:paraId="40FBF5A6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Technology: foot-to-hand</w:t>
            </w:r>
          </w:p>
          <w:p w14:paraId="1D0BAB09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Frequency: 50 kHz</w:t>
            </w:r>
          </w:p>
          <w:p w14:paraId="63AD47EB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Device: BIA-101, </w:t>
            </w:r>
            <w:proofErr w:type="spellStart"/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Akern</w:t>
            </w:r>
            <w:proofErr w:type="spellEnd"/>
          </w:p>
        </w:tc>
        <w:tc>
          <w:tcPr>
            <w:tcW w:w="1646" w:type="dxa"/>
          </w:tcPr>
          <w:p w14:paraId="09ACDF70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Raw measures:</w:t>
            </w:r>
          </w:p>
          <w:p w14:paraId="48046FBA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N/A</w:t>
            </w:r>
          </w:p>
          <w:p w14:paraId="6D3F1A91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</w:p>
          <w:p w14:paraId="28EB3160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Estimates:</w:t>
            </w:r>
          </w:p>
          <w:p w14:paraId="61D1FDB9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TBW and ECW</w:t>
            </w:r>
          </w:p>
        </w:tc>
        <w:tc>
          <w:tcPr>
            <w:tcW w:w="5574" w:type="dxa"/>
          </w:tcPr>
          <w:p w14:paraId="4FFF97D8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Predictive equations for estimating body composition were not </w:t>
            </w:r>
            <w:proofErr w:type="gramStart"/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reported</w:t>
            </w:r>
            <w:proofErr w:type="gramEnd"/>
          </w:p>
          <w:p w14:paraId="1B711A0E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</w:p>
        </w:tc>
      </w:tr>
      <w:tr w:rsidR="00863CB2" w:rsidRPr="00863CB2" w14:paraId="4DBEFB12" w14:textId="77777777" w:rsidTr="000F02D0">
        <w:tc>
          <w:tcPr>
            <w:tcW w:w="1561" w:type="dxa"/>
          </w:tcPr>
          <w:p w14:paraId="14904310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proofErr w:type="spellStart"/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Sørlie</w:t>
            </w:r>
            <w:proofErr w:type="spellEnd"/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 et al.</w:t>
            </w:r>
          </w:p>
        </w:tc>
        <w:tc>
          <w:tcPr>
            <w:tcW w:w="1093" w:type="dxa"/>
          </w:tcPr>
          <w:p w14:paraId="7D698663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2022</w:t>
            </w:r>
          </w:p>
        </w:tc>
        <w:tc>
          <w:tcPr>
            <w:tcW w:w="1274" w:type="dxa"/>
          </w:tcPr>
          <w:p w14:paraId="54559267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N= 9 females with lipedema, age 18–75 y, BMI: 30–45 kg/m</w:t>
            </w:r>
            <w:r w:rsidRPr="007E70F7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CA"/>
              </w:rPr>
              <w:t>2</w:t>
            </w: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 </w:t>
            </w:r>
          </w:p>
        </w:tc>
        <w:tc>
          <w:tcPr>
            <w:tcW w:w="1417" w:type="dxa"/>
          </w:tcPr>
          <w:p w14:paraId="71DE5ECB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Longitudinal, </w:t>
            </w:r>
          </w:p>
          <w:p w14:paraId="7AE788BB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7 weeks</w:t>
            </w:r>
          </w:p>
        </w:tc>
        <w:tc>
          <w:tcPr>
            <w:tcW w:w="1609" w:type="dxa"/>
          </w:tcPr>
          <w:p w14:paraId="1F7558DC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Technology: segmental</w:t>
            </w:r>
          </w:p>
          <w:p w14:paraId="73DEAB30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Frequency: multifrequency</w:t>
            </w:r>
          </w:p>
          <w:p w14:paraId="405A4447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Device: </w:t>
            </w:r>
            <w:proofErr w:type="spellStart"/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Inbody</w:t>
            </w:r>
            <w:proofErr w:type="spellEnd"/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 720, </w:t>
            </w:r>
            <w:proofErr w:type="spellStart"/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Biospace</w:t>
            </w:r>
            <w:proofErr w:type="spellEnd"/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 Co.</w:t>
            </w:r>
          </w:p>
        </w:tc>
        <w:tc>
          <w:tcPr>
            <w:tcW w:w="1646" w:type="dxa"/>
          </w:tcPr>
          <w:p w14:paraId="61FA2A96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Raw measures:</w:t>
            </w:r>
          </w:p>
          <w:p w14:paraId="5540B1AE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N/A</w:t>
            </w:r>
          </w:p>
          <w:p w14:paraId="2DED3D59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</w:p>
          <w:p w14:paraId="015750B5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Estimates:</w:t>
            </w:r>
          </w:p>
          <w:p w14:paraId="0DBFED46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FM, FFM, TBW, and SMM </w:t>
            </w:r>
          </w:p>
        </w:tc>
        <w:tc>
          <w:tcPr>
            <w:tcW w:w="5574" w:type="dxa"/>
          </w:tcPr>
          <w:p w14:paraId="16FE4EC8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Predictive equations for estimating body composition were not </w:t>
            </w:r>
            <w:proofErr w:type="gramStart"/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reported</w:t>
            </w:r>
            <w:proofErr w:type="gramEnd"/>
          </w:p>
          <w:p w14:paraId="3520FE0D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</w:p>
        </w:tc>
      </w:tr>
      <w:tr w:rsidR="00863CB2" w:rsidRPr="00863CB2" w14:paraId="6723E327" w14:textId="77777777" w:rsidTr="000F02D0">
        <w:tc>
          <w:tcPr>
            <w:tcW w:w="1561" w:type="dxa"/>
          </w:tcPr>
          <w:p w14:paraId="32B2C887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Valente et al. </w:t>
            </w:r>
          </w:p>
        </w:tc>
        <w:tc>
          <w:tcPr>
            <w:tcW w:w="1093" w:type="dxa"/>
          </w:tcPr>
          <w:p w14:paraId="0FC3C341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2022</w:t>
            </w:r>
          </w:p>
        </w:tc>
        <w:tc>
          <w:tcPr>
            <w:tcW w:w="1274" w:type="dxa"/>
          </w:tcPr>
          <w:p w14:paraId="642650C7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N= 23 migraine (1 male and 22 females), </w:t>
            </w:r>
            <w:proofErr w:type="spellStart"/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lastRenderedPageBreak/>
              <w:t>age</w:t>
            </w:r>
            <w:proofErr w:type="spellEnd"/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 47.2 (15.1) y, BMI 26.9 (6.2) kg/m</w:t>
            </w:r>
            <w:r w:rsidRPr="007E70F7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CA"/>
              </w:rPr>
              <w:t>2</w:t>
            </w:r>
          </w:p>
        </w:tc>
        <w:tc>
          <w:tcPr>
            <w:tcW w:w="1417" w:type="dxa"/>
          </w:tcPr>
          <w:p w14:paraId="2CF5DD07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lastRenderedPageBreak/>
              <w:t xml:space="preserve">Longitudinal, </w:t>
            </w:r>
          </w:p>
          <w:p w14:paraId="6F2D1D3F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3 months</w:t>
            </w:r>
          </w:p>
        </w:tc>
        <w:tc>
          <w:tcPr>
            <w:tcW w:w="1609" w:type="dxa"/>
          </w:tcPr>
          <w:p w14:paraId="30C7F392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Technology: foot-to-hand</w:t>
            </w:r>
          </w:p>
          <w:p w14:paraId="01D80148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Frequency: 50 kHz</w:t>
            </w:r>
          </w:p>
          <w:p w14:paraId="56B5E772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lastRenderedPageBreak/>
              <w:t xml:space="preserve">Device: BIA-101, </w:t>
            </w:r>
            <w:proofErr w:type="spellStart"/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Akern</w:t>
            </w:r>
            <w:proofErr w:type="spellEnd"/>
          </w:p>
        </w:tc>
        <w:tc>
          <w:tcPr>
            <w:tcW w:w="1646" w:type="dxa"/>
          </w:tcPr>
          <w:p w14:paraId="1B7CD46A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lastRenderedPageBreak/>
              <w:t>Raw measures:</w:t>
            </w:r>
          </w:p>
          <w:p w14:paraId="1EEDA261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proofErr w:type="spellStart"/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PhA</w:t>
            </w:r>
            <w:proofErr w:type="spellEnd"/>
          </w:p>
          <w:p w14:paraId="1D7B1BBD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</w:p>
          <w:p w14:paraId="16E3D37E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Estimates:</w:t>
            </w:r>
          </w:p>
          <w:p w14:paraId="3D35343B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lastRenderedPageBreak/>
              <w:t>FM, LM, TBW, ECW, and ICW</w:t>
            </w:r>
          </w:p>
        </w:tc>
        <w:tc>
          <w:tcPr>
            <w:tcW w:w="5574" w:type="dxa"/>
          </w:tcPr>
          <w:p w14:paraId="3D21A2C3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lastRenderedPageBreak/>
              <w:t xml:space="preserve">Predictive equations for estimating body composition were not </w:t>
            </w:r>
            <w:proofErr w:type="gramStart"/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reported</w:t>
            </w:r>
            <w:proofErr w:type="gramEnd"/>
          </w:p>
          <w:p w14:paraId="4E6DD8D3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</w:p>
        </w:tc>
      </w:tr>
      <w:tr w:rsidR="00863CB2" w:rsidRPr="00863CB2" w14:paraId="7ECDD7D6" w14:textId="77777777" w:rsidTr="000F02D0">
        <w:tc>
          <w:tcPr>
            <w:tcW w:w="1561" w:type="dxa"/>
          </w:tcPr>
          <w:p w14:paraId="66CE3A77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proofErr w:type="spellStart"/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Valinejad</w:t>
            </w:r>
            <w:proofErr w:type="spellEnd"/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 et al.</w:t>
            </w:r>
          </w:p>
        </w:tc>
        <w:tc>
          <w:tcPr>
            <w:tcW w:w="1093" w:type="dxa"/>
          </w:tcPr>
          <w:p w14:paraId="10A5C545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2022</w:t>
            </w:r>
          </w:p>
        </w:tc>
        <w:tc>
          <w:tcPr>
            <w:tcW w:w="1274" w:type="dxa"/>
          </w:tcPr>
          <w:p w14:paraId="428D99F8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N= 36 males, </w:t>
            </w:r>
            <w:proofErr w:type="spellStart"/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age</w:t>
            </w:r>
            <w:proofErr w:type="spellEnd"/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 20.7 (1.4) y, BMI 31.1 (3.9) kg/m</w:t>
            </w:r>
            <w:r w:rsidRPr="007E70F7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CA"/>
              </w:rPr>
              <w:t>2</w:t>
            </w:r>
          </w:p>
        </w:tc>
        <w:tc>
          <w:tcPr>
            <w:tcW w:w="1417" w:type="dxa"/>
          </w:tcPr>
          <w:p w14:paraId="4D5897E2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Longitudinal, </w:t>
            </w:r>
          </w:p>
          <w:p w14:paraId="5AC79C4E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6 weeks</w:t>
            </w:r>
          </w:p>
        </w:tc>
        <w:tc>
          <w:tcPr>
            <w:tcW w:w="1609" w:type="dxa"/>
          </w:tcPr>
          <w:p w14:paraId="36C4490F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Technology: segmental</w:t>
            </w:r>
          </w:p>
          <w:p w14:paraId="23338D6E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Frequency: multifrequency</w:t>
            </w:r>
          </w:p>
          <w:p w14:paraId="0BC58BA8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Device: </w:t>
            </w:r>
            <w:proofErr w:type="spellStart"/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Inbody</w:t>
            </w:r>
            <w:proofErr w:type="spellEnd"/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 3, </w:t>
            </w:r>
            <w:proofErr w:type="spellStart"/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Biospace</w:t>
            </w:r>
            <w:proofErr w:type="spellEnd"/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 Co.</w:t>
            </w:r>
          </w:p>
        </w:tc>
        <w:tc>
          <w:tcPr>
            <w:tcW w:w="1646" w:type="dxa"/>
          </w:tcPr>
          <w:p w14:paraId="348B6594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Raw measures:</w:t>
            </w:r>
          </w:p>
          <w:p w14:paraId="62C4A56C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N/A</w:t>
            </w:r>
          </w:p>
          <w:p w14:paraId="2D0B0517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</w:p>
          <w:p w14:paraId="1ACF0991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Estimates:</w:t>
            </w:r>
          </w:p>
          <w:p w14:paraId="13AEBAB9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FM, and LBM</w:t>
            </w:r>
          </w:p>
        </w:tc>
        <w:tc>
          <w:tcPr>
            <w:tcW w:w="5574" w:type="dxa"/>
          </w:tcPr>
          <w:p w14:paraId="313E03C7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Predictive equations for estimating body composition were not </w:t>
            </w:r>
            <w:proofErr w:type="gramStart"/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reported</w:t>
            </w:r>
            <w:proofErr w:type="gramEnd"/>
          </w:p>
          <w:p w14:paraId="3323C874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</w:p>
        </w:tc>
      </w:tr>
      <w:tr w:rsidR="00863CB2" w:rsidRPr="00863CB2" w14:paraId="3278E376" w14:textId="77777777" w:rsidTr="000F02D0">
        <w:tc>
          <w:tcPr>
            <w:tcW w:w="1561" w:type="dxa"/>
          </w:tcPr>
          <w:p w14:paraId="39DE3ACF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Verde et al. </w:t>
            </w:r>
          </w:p>
        </w:tc>
        <w:tc>
          <w:tcPr>
            <w:tcW w:w="1093" w:type="dxa"/>
          </w:tcPr>
          <w:p w14:paraId="1D82D9AA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2022</w:t>
            </w:r>
          </w:p>
        </w:tc>
        <w:tc>
          <w:tcPr>
            <w:tcW w:w="1274" w:type="dxa"/>
          </w:tcPr>
          <w:p w14:paraId="3FE506A8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N =318 females, </w:t>
            </w:r>
            <w:proofErr w:type="spellStart"/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age</w:t>
            </w:r>
            <w:proofErr w:type="spellEnd"/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 38.8 (14.4) y, BMI 35.8 (5.2) kg/m</w:t>
            </w:r>
            <w:r w:rsidRPr="007E70F7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CA"/>
              </w:rPr>
              <w:t>2</w:t>
            </w:r>
          </w:p>
        </w:tc>
        <w:tc>
          <w:tcPr>
            <w:tcW w:w="1417" w:type="dxa"/>
          </w:tcPr>
          <w:p w14:paraId="503D21D6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Longitudinal, </w:t>
            </w:r>
          </w:p>
          <w:p w14:paraId="54480188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45 days</w:t>
            </w:r>
          </w:p>
        </w:tc>
        <w:tc>
          <w:tcPr>
            <w:tcW w:w="1609" w:type="dxa"/>
          </w:tcPr>
          <w:p w14:paraId="696FA2BC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Technology: foot-to-hand</w:t>
            </w:r>
          </w:p>
          <w:p w14:paraId="7AC2E873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Frequency: 50 kHz</w:t>
            </w:r>
          </w:p>
          <w:p w14:paraId="225C8209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Device: BIA-101, </w:t>
            </w:r>
            <w:proofErr w:type="spellStart"/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Akern</w:t>
            </w:r>
            <w:proofErr w:type="spellEnd"/>
          </w:p>
        </w:tc>
        <w:tc>
          <w:tcPr>
            <w:tcW w:w="1646" w:type="dxa"/>
          </w:tcPr>
          <w:p w14:paraId="51F5494B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Raw measures:</w:t>
            </w:r>
          </w:p>
          <w:p w14:paraId="4A099AA9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R, </w:t>
            </w:r>
            <w:proofErr w:type="spellStart"/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Xc</w:t>
            </w:r>
            <w:proofErr w:type="spellEnd"/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, and </w:t>
            </w:r>
            <w:proofErr w:type="spellStart"/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PhA</w:t>
            </w:r>
            <w:proofErr w:type="spellEnd"/>
          </w:p>
          <w:p w14:paraId="6D7F2C1E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</w:p>
          <w:p w14:paraId="42CC7C3A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Estimates:</w:t>
            </w:r>
          </w:p>
          <w:p w14:paraId="39C6842E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FM and FFM</w:t>
            </w:r>
          </w:p>
        </w:tc>
        <w:tc>
          <w:tcPr>
            <w:tcW w:w="5574" w:type="dxa"/>
          </w:tcPr>
          <w:p w14:paraId="0FC99AA7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Predictive equations for estimating body composition were not </w:t>
            </w:r>
            <w:proofErr w:type="gramStart"/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reported</w:t>
            </w:r>
            <w:proofErr w:type="gramEnd"/>
          </w:p>
          <w:p w14:paraId="443EA626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</w:p>
        </w:tc>
      </w:tr>
      <w:tr w:rsidR="00863CB2" w:rsidRPr="00863CB2" w14:paraId="475F4377" w14:textId="77777777" w:rsidTr="000F02D0">
        <w:tc>
          <w:tcPr>
            <w:tcW w:w="1561" w:type="dxa"/>
          </w:tcPr>
          <w:p w14:paraId="62BAEFAB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Yang et al.</w:t>
            </w:r>
          </w:p>
        </w:tc>
        <w:tc>
          <w:tcPr>
            <w:tcW w:w="1093" w:type="dxa"/>
          </w:tcPr>
          <w:p w14:paraId="3889701A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2022</w:t>
            </w:r>
          </w:p>
        </w:tc>
        <w:tc>
          <w:tcPr>
            <w:tcW w:w="1274" w:type="dxa"/>
          </w:tcPr>
          <w:p w14:paraId="0B9E6E64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N= 55 females with polycystic ovary syndrome, </w:t>
            </w:r>
            <w:proofErr w:type="spellStart"/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age</w:t>
            </w:r>
            <w:proofErr w:type="spellEnd"/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 28.0 (5.0) y, BMI 31.0 (5.0) kg/m</w:t>
            </w:r>
            <w:r w:rsidRPr="007E70F7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CA"/>
              </w:rPr>
              <w:t>2</w:t>
            </w:r>
          </w:p>
        </w:tc>
        <w:tc>
          <w:tcPr>
            <w:tcW w:w="1417" w:type="dxa"/>
          </w:tcPr>
          <w:p w14:paraId="57FD96BE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Longitudinal, </w:t>
            </w:r>
          </w:p>
          <w:p w14:paraId="368CDB81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12 weeks</w:t>
            </w:r>
          </w:p>
        </w:tc>
        <w:tc>
          <w:tcPr>
            <w:tcW w:w="1609" w:type="dxa"/>
          </w:tcPr>
          <w:p w14:paraId="54CDAD97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Technology: segmental</w:t>
            </w:r>
          </w:p>
          <w:p w14:paraId="71896FDD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Frequency: multifrequency</w:t>
            </w:r>
          </w:p>
          <w:p w14:paraId="409574B6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Device: </w:t>
            </w:r>
            <w:proofErr w:type="spellStart"/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Inbody</w:t>
            </w:r>
            <w:proofErr w:type="spellEnd"/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 770, </w:t>
            </w:r>
            <w:proofErr w:type="spellStart"/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Biospace</w:t>
            </w:r>
            <w:proofErr w:type="spellEnd"/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 Co.</w:t>
            </w:r>
          </w:p>
        </w:tc>
        <w:tc>
          <w:tcPr>
            <w:tcW w:w="1646" w:type="dxa"/>
          </w:tcPr>
          <w:p w14:paraId="40AB3485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Raw measures:</w:t>
            </w:r>
          </w:p>
          <w:p w14:paraId="030ABA52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N/A</w:t>
            </w:r>
          </w:p>
          <w:p w14:paraId="4D9A93C3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</w:p>
          <w:p w14:paraId="3E236D9E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Estimates:</w:t>
            </w:r>
          </w:p>
          <w:p w14:paraId="703125B4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FM and VFA</w:t>
            </w:r>
          </w:p>
        </w:tc>
        <w:tc>
          <w:tcPr>
            <w:tcW w:w="5574" w:type="dxa"/>
          </w:tcPr>
          <w:p w14:paraId="28806C65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Predictive equations for estimating body composition were not </w:t>
            </w:r>
            <w:proofErr w:type="gramStart"/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reported</w:t>
            </w:r>
            <w:proofErr w:type="gramEnd"/>
          </w:p>
          <w:p w14:paraId="61CB17DC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</w:p>
        </w:tc>
      </w:tr>
      <w:tr w:rsidR="00863CB2" w:rsidRPr="00863CB2" w14:paraId="1B1EABC0" w14:textId="77777777" w:rsidTr="000F02D0">
        <w:tc>
          <w:tcPr>
            <w:tcW w:w="1561" w:type="dxa"/>
          </w:tcPr>
          <w:p w14:paraId="2CABFF54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proofErr w:type="spellStart"/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Barrea</w:t>
            </w:r>
            <w:proofErr w:type="spellEnd"/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 et al. </w:t>
            </w:r>
          </w:p>
        </w:tc>
        <w:tc>
          <w:tcPr>
            <w:tcW w:w="1093" w:type="dxa"/>
          </w:tcPr>
          <w:p w14:paraId="5D6EFDD9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2023a</w:t>
            </w:r>
          </w:p>
        </w:tc>
        <w:tc>
          <w:tcPr>
            <w:tcW w:w="1274" w:type="dxa"/>
          </w:tcPr>
          <w:p w14:paraId="060D60DA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N= 137 females, </w:t>
            </w:r>
            <w:proofErr w:type="spellStart"/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age</w:t>
            </w:r>
            <w:proofErr w:type="spellEnd"/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 46.5 (10.1) y, BMI 37.0 (4.5) kg/m</w:t>
            </w:r>
            <w:r w:rsidRPr="007E70F7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CA"/>
              </w:rPr>
              <w:t>2</w:t>
            </w:r>
          </w:p>
        </w:tc>
        <w:tc>
          <w:tcPr>
            <w:tcW w:w="1417" w:type="dxa"/>
          </w:tcPr>
          <w:p w14:paraId="4A4937B4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Longitudinal, </w:t>
            </w:r>
          </w:p>
          <w:p w14:paraId="75EACA2E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45 days</w:t>
            </w:r>
          </w:p>
        </w:tc>
        <w:tc>
          <w:tcPr>
            <w:tcW w:w="1609" w:type="dxa"/>
          </w:tcPr>
          <w:p w14:paraId="4B5B4617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Technology: foot-to-hand</w:t>
            </w:r>
          </w:p>
          <w:p w14:paraId="079CB21B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Frequency: 50 kHz</w:t>
            </w:r>
          </w:p>
          <w:p w14:paraId="21696FCE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Device: BIA-101, </w:t>
            </w:r>
            <w:proofErr w:type="spellStart"/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Akern</w:t>
            </w:r>
            <w:proofErr w:type="spellEnd"/>
          </w:p>
        </w:tc>
        <w:tc>
          <w:tcPr>
            <w:tcW w:w="1646" w:type="dxa"/>
          </w:tcPr>
          <w:p w14:paraId="64F2FBF0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Raw measures:</w:t>
            </w:r>
          </w:p>
          <w:p w14:paraId="58B818AD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proofErr w:type="spellStart"/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PhA</w:t>
            </w:r>
            <w:proofErr w:type="spellEnd"/>
          </w:p>
          <w:p w14:paraId="299793AB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</w:p>
          <w:p w14:paraId="3708D366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Estimates:</w:t>
            </w:r>
          </w:p>
          <w:p w14:paraId="68A2C672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FM, TBW, and ECW</w:t>
            </w:r>
          </w:p>
        </w:tc>
        <w:tc>
          <w:tcPr>
            <w:tcW w:w="5574" w:type="dxa"/>
          </w:tcPr>
          <w:p w14:paraId="47A3EDD0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Predictive equations for estimating body composition were not </w:t>
            </w:r>
            <w:proofErr w:type="gramStart"/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reported</w:t>
            </w:r>
            <w:proofErr w:type="gramEnd"/>
          </w:p>
          <w:p w14:paraId="76E71BB3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</w:p>
        </w:tc>
      </w:tr>
      <w:tr w:rsidR="00863CB2" w:rsidRPr="00863CB2" w14:paraId="5B1590D4" w14:textId="77777777" w:rsidTr="000F02D0">
        <w:tc>
          <w:tcPr>
            <w:tcW w:w="1561" w:type="dxa"/>
          </w:tcPr>
          <w:p w14:paraId="02AF92AF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proofErr w:type="spellStart"/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Barrea</w:t>
            </w:r>
            <w:proofErr w:type="spellEnd"/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 et al.</w:t>
            </w:r>
          </w:p>
        </w:tc>
        <w:tc>
          <w:tcPr>
            <w:tcW w:w="1093" w:type="dxa"/>
          </w:tcPr>
          <w:p w14:paraId="249B0450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2023b</w:t>
            </w:r>
          </w:p>
        </w:tc>
        <w:tc>
          <w:tcPr>
            <w:tcW w:w="1274" w:type="dxa"/>
          </w:tcPr>
          <w:p w14:paraId="6A014881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N= 324 females, </w:t>
            </w:r>
            <w:proofErr w:type="spellStart"/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age</w:t>
            </w:r>
            <w:proofErr w:type="spellEnd"/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 39.3 (15.1) y, </w:t>
            </w: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lastRenderedPageBreak/>
              <w:t>BMI 32.3 (4.2) kg/m</w:t>
            </w:r>
            <w:r w:rsidRPr="007E70F7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CA"/>
              </w:rPr>
              <w:t>2</w:t>
            </w:r>
          </w:p>
        </w:tc>
        <w:tc>
          <w:tcPr>
            <w:tcW w:w="1417" w:type="dxa"/>
          </w:tcPr>
          <w:p w14:paraId="4E476CBB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lastRenderedPageBreak/>
              <w:t xml:space="preserve">Longitudinal, </w:t>
            </w:r>
          </w:p>
          <w:p w14:paraId="2523230B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31 days</w:t>
            </w:r>
          </w:p>
        </w:tc>
        <w:tc>
          <w:tcPr>
            <w:tcW w:w="1609" w:type="dxa"/>
          </w:tcPr>
          <w:p w14:paraId="5004200E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Technology: foot-to-hand</w:t>
            </w:r>
          </w:p>
          <w:p w14:paraId="494EA8BB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Frequency: 50 kHz</w:t>
            </w:r>
          </w:p>
          <w:p w14:paraId="69ABDA22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lastRenderedPageBreak/>
              <w:t xml:space="preserve">Device: BIA-101, </w:t>
            </w:r>
            <w:proofErr w:type="spellStart"/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Akern</w:t>
            </w:r>
            <w:proofErr w:type="spellEnd"/>
          </w:p>
        </w:tc>
        <w:tc>
          <w:tcPr>
            <w:tcW w:w="1646" w:type="dxa"/>
          </w:tcPr>
          <w:p w14:paraId="00DC4025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lastRenderedPageBreak/>
              <w:t>Raw measures:</w:t>
            </w:r>
          </w:p>
          <w:p w14:paraId="1C956D3D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R, </w:t>
            </w:r>
            <w:proofErr w:type="spellStart"/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Xc</w:t>
            </w:r>
            <w:proofErr w:type="spellEnd"/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, and </w:t>
            </w:r>
            <w:proofErr w:type="spellStart"/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PhA</w:t>
            </w:r>
            <w:proofErr w:type="spellEnd"/>
          </w:p>
          <w:p w14:paraId="2B8C6D91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</w:p>
          <w:p w14:paraId="45541FB1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Estimates:</w:t>
            </w:r>
          </w:p>
          <w:p w14:paraId="47509A7C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lastRenderedPageBreak/>
              <w:t>FM, and FFM</w:t>
            </w:r>
          </w:p>
        </w:tc>
        <w:tc>
          <w:tcPr>
            <w:tcW w:w="5574" w:type="dxa"/>
          </w:tcPr>
          <w:p w14:paraId="7A436CB9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lastRenderedPageBreak/>
              <w:t xml:space="preserve">Predictive equations for estimating body composition were not </w:t>
            </w:r>
            <w:proofErr w:type="gramStart"/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reported</w:t>
            </w:r>
            <w:proofErr w:type="gramEnd"/>
          </w:p>
          <w:p w14:paraId="07AEE1B5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</w:p>
        </w:tc>
      </w:tr>
      <w:tr w:rsidR="00863CB2" w:rsidRPr="00863CB2" w14:paraId="2AB5CF13" w14:textId="77777777" w:rsidTr="000F02D0">
        <w:tc>
          <w:tcPr>
            <w:tcW w:w="1561" w:type="dxa"/>
          </w:tcPr>
          <w:p w14:paraId="6561F812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proofErr w:type="spellStart"/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Cincione</w:t>
            </w:r>
            <w:proofErr w:type="spellEnd"/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 et al.</w:t>
            </w:r>
          </w:p>
        </w:tc>
        <w:tc>
          <w:tcPr>
            <w:tcW w:w="1093" w:type="dxa"/>
          </w:tcPr>
          <w:p w14:paraId="7A76A952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2023</w:t>
            </w:r>
          </w:p>
        </w:tc>
        <w:tc>
          <w:tcPr>
            <w:tcW w:w="1274" w:type="dxa"/>
          </w:tcPr>
          <w:p w14:paraId="354AA660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N= 73 subjects, </w:t>
            </w:r>
            <w:proofErr w:type="spellStart"/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age</w:t>
            </w:r>
            <w:proofErr w:type="spellEnd"/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 33.4 (5.7) y, BMI 33.4 (5.7) kg/m</w:t>
            </w:r>
            <w:r w:rsidRPr="007E70F7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CA"/>
              </w:rPr>
              <w:t>2</w:t>
            </w:r>
          </w:p>
        </w:tc>
        <w:tc>
          <w:tcPr>
            <w:tcW w:w="1417" w:type="dxa"/>
          </w:tcPr>
          <w:p w14:paraId="0BDD86D2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Longitudinal, </w:t>
            </w:r>
          </w:p>
          <w:p w14:paraId="4C89E6E0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45 days</w:t>
            </w:r>
          </w:p>
        </w:tc>
        <w:tc>
          <w:tcPr>
            <w:tcW w:w="1609" w:type="dxa"/>
          </w:tcPr>
          <w:p w14:paraId="616B0F3E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Technology: segmental</w:t>
            </w:r>
          </w:p>
          <w:p w14:paraId="63349EA1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Frequency: multifrequency</w:t>
            </w:r>
          </w:p>
          <w:p w14:paraId="74B66FE9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evice: Tanita TBF-300A, Tanita Co.</w:t>
            </w:r>
          </w:p>
        </w:tc>
        <w:tc>
          <w:tcPr>
            <w:tcW w:w="1646" w:type="dxa"/>
          </w:tcPr>
          <w:p w14:paraId="15F02D4A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Raw measures:</w:t>
            </w:r>
          </w:p>
          <w:p w14:paraId="3A063C16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N/A</w:t>
            </w:r>
          </w:p>
          <w:p w14:paraId="1C3BE76B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</w:p>
          <w:p w14:paraId="4129BC07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Estimates:</w:t>
            </w:r>
          </w:p>
          <w:p w14:paraId="791F2F4F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FM, FFM, and TBW</w:t>
            </w:r>
          </w:p>
        </w:tc>
        <w:tc>
          <w:tcPr>
            <w:tcW w:w="5574" w:type="dxa"/>
          </w:tcPr>
          <w:p w14:paraId="3C66D094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Predictive equations for estimating body composition were not </w:t>
            </w:r>
            <w:proofErr w:type="gramStart"/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reported</w:t>
            </w:r>
            <w:proofErr w:type="gramEnd"/>
          </w:p>
          <w:p w14:paraId="4F5C8060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</w:p>
        </w:tc>
      </w:tr>
      <w:tr w:rsidR="00863CB2" w:rsidRPr="00863CB2" w14:paraId="0410F732" w14:textId="77777777" w:rsidTr="000F02D0">
        <w:tc>
          <w:tcPr>
            <w:tcW w:w="1561" w:type="dxa"/>
          </w:tcPr>
          <w:p w14:paraId="1BD5CA78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De Nucci et al. </w:t>
            </w:r>
          </w:p>
        </w:tc>
        <w:tc>
          <w:tcPr>
            <w:tcW w:w="1093" w:type="dxa"/>
          </w:tcPr>
          <w:p w14:paraId="73C52AC4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2023</w:t>
            </w:r>
          </w:p>
        </w:tc>
        <w:tc>
          <w:tcPr>
            <w:tcW w:w="1274" w:type="dxa"/>
          </w:tcPr>
          <w:p w14:paraId="6E06A4DA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N= 58 females and 29 males, </w:t>
            </w:r>
            <w:proofErr w:type="spellStart"/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age</w:t>
            </w:r>
            <w:proofErr w:type="spellEnd"/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 42.4 (12.9) y, BMI 35.6 (6.3) kg/m</w:t>
            </w:r>
            <w:r w:rsidRPr="007E70F7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CA"/>
              </w:rPr>
              <w:t>2</w:t>
            </w:r>
          </w:p>
        </w:tc>
        <w:tc>
          <w:tcPr>
            <w:tcW w:w="1417" w:type="dxa"/>
          </w:tcPr>
          <w:p w14:paraId="0FEF1E95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Longitudinal, </w:t>
            </w:r>
          </w:p>
          <w:p w14:paraId="6374F672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8 weeks</w:t>
            </w:r>
          </w:p>
        </w:tc>
        <w:tc>
          <w:tcPr>
            <w:tcW w:w="1609" w:type="dxa"/>
          </w:tcPr>
          <w:p w14:paraId="191F55B9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Technology: foot-to-hand</w:t>
            </w:r>
          </w:p>
          <w:p w14:paraId="622859AB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Frequency: 50 kHz</w:t>
            </w:r>
          </w:p>
          <w:p w14:paraId="4104EF8E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Device: BIA-101, </w:t>
            </w:r>
            <w:proofErr w:type="spellStart"/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Akern</w:t>
            </w:r>
            <w:proofErr w:type="spellEnd"/>
          </w:p>
        </w:tc>
        <w:tc>
          <w:tcPr>
            <w:tcW w:w="1646" w:type="dxa"/>
          </w:tcPr>
          <w:p w14:paraId="7566ECC8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Raw measures:</w:t>
            </w:r>
          </w:p>
          <w:p w14:paraId="08969877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N/A</w:t>
            </w:r>
          </w:p>
          <w:p w14:paraId="1463BE9C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</w:p>
          <w:p w14:paraId="5194350C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Estimates:</w:t>
            </w:r>
          </w:p>
          <w:p w14:paraId="3DC3E70D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FM, and FFM</w:t>
            </w:r>
          </w:p>
        </w:tc>
        <w:tc>
          <w:tcPr>
            <w:tcW w:w="5574" w:type="dxa"/>
          </w:tcPr>
          <w:p w14:paraId="1F83A176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Predictive equations for estimating body composition were not </w:t>
            </w:r>
            <w:proofErr w:type="gramStart"/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reported</w:t>
            </w:r>
            <w:proofErr w:type="gramEnd"/>
          </w:p>
          <w:p w14:paraId="17D5E723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</w:p>
        </w:tc>
      </w:tr>
      <w:tr w:rsidR="00863CB2" w:rsidRPr="00863CB2" w14:paraId="358D96F9" w14:textId="77777777" w:rsidTr="000F02D0">
        <w:tc>
          <w:tcPr>
            <w:tcW w:w="1561" w:type="dxa"/>
          </w:tcPr>
          <w:p w14:paraId="19E7E599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proofErr w:type="spellStart"/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Elsahoryi</w:t>
            </w:r>
            <w:proofErr w:type="spellEnd"/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 et al. </w:t>
            </w:r>
          </w:p>
        </w:tc>
        <w:tc>
          <w:tcPr>
            <w:tcW w:w="1093" w:type="dxa"/>
          </w:tcPr>
          <w:p w14:paraId="705FED67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2023</w:t>
            </w:r>
          </w:p>
        </w:tc>
        <w:tc>
          <w:tcPr>
            <w:tcW w:w="1274" w:type="dxa"/>
          </w:tcPr>
          <w:p w14:paraId="2B238BEB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N= 20 females, </w:t>
            </w:r>
            <w:proofErr w:type="spellStart"/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age</w:t>
            </w:r>
            <w:proofErr w:type="spellEnd"/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 34.7 (3.3) y, BMI 33.2 (5.2) kg/m</w:t>
            </w:r>
            <w:r w:rsidRPr="007E70F7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CA"/>
              </w:rPr>
              <w:t>2</w:t>
            </w:r>
          </w:p>
        </w:tc>
        <w:tc>
          <w:tcPr>
            <w:tcW w:w="1417" w:type="dxa"/>
          </w:tcPr>
          <w:p w14:paraId="0DBB87D2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Longitudinal, </w:t>
            </w:r>
          </w:p>
          <w:p w14:paraId="6E5647C5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8 weeks</w:t>
            </w:r>
          </w:p>
        </w:tc>
        <w:tc>
          <w:tcPr>
            <w:tcW w:w="1609" w:type="dxa"/>
          </w:tcPr>
          <w:p w14:paraId="7F0C5184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Technology: segmental</w:t>
            </w:r>
          </w:p>
          <w:p w14:paraId="16A02606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Frequency: multifrequency</w:t>
            </w:r>
          </w:p>
          <w:p w14:paraId="18DF6B68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evice: Tanita TBF-300A, Tanita Co.</w:t>
            </w:r>
          </w:p>
        </w:tc>
        <w:tc>
          <w:tcPr>
            <w:tcW w:w="1646" w:type="dxa"/>
          </w:tcPr>
          <w:p w14:paraId="4E28233C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Raw measures:</w:t>
            </w:r>
          </w:p>
          <w:p w14:paraId="74DCA64F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N/A</w:t>
            </w:r>
          </w:p>
          <w:p w14:paraId="4FE52C05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</w:p>
          <w:p w14:paraId="25D6974E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Estimates:</w:t>
            </w:r>
          </w:p>
          <w:p w14:paraId="34775CDC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FM, FFM, VFA, TBW, SMM, and MM</w:t>
            </w:r>
          </w:p>
        </w:tc>
        <w:tc>
          <w:tcPr>
            <w:tcW w:w="5574" w:type="dxa"/>
          </w:tcPr>
          <w:p w14:paraId="62322F5F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Predictive equations for estimating body composition were not </w:t>
            </w:r>
            <w:proofErr w:type="gramStart"/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reported</w:t>
            </w:r>
            <w:proofErr w:type="gramEnd"/>
          </w:p>
          <w:p w14:paraId="3A504C58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</w:p>
        </w:tc>
      </w:tr>
      <w:tr w:rsidR="00863CB2" w:rsidRPr="00863CB2" w14:paraId="03B955CB" w14:textId="77777777" w:rsidTr="000F02D0">
        <w:tc>
          <w:tcPr>
            <w:tcW w:w="1561" w:type="dxa"/>
          </w:tcPr>
          <w:p w14:paraId="13E5A17B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proofErr w:type="spellStart"/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Kysel</w:t>
            </w:r>
            <w:proofErr w:type="spellEnd"/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 et al. </w:t>
            </w:r>
          </w:p>
        </w:tc>
        <w:tc>
          <w:tcPr>
            <w:tcW w:w="1093" w:type="dxa"/>
          </w:tcPr>
          <w:p w14:paraId="6B70A90C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2023</w:t>
            </w:r>
          </w:p>
        </w:tc>
        <w:tc>
          <w:tcPr>
            <w:tcW w:w="1274" w:type="dxa"/>
          </w:tcPr>
          <w:p w14:paraId="5C12287E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N= 13 males, </w:t>
            </w:r>
            <w:proofErr w:type="spellStart"/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age</w:t>
            </w:r>
            <w:proofErr w:type="spellEnd"/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 23.0 (5.0) y, BMI 26.1 (3.7) kg/m</w:t>
            </w:r>
            <w:r w:rsidRPr="007E70F7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CA"/>
              </w:rPr>
              <w:t>2</w:t>
            </w:r>
          </w:p>
        </w:tc>
        <w:tc>
          <w:tcPr>
            <w:tcW w:w="1417" w:type="dxa"/>
          </w:tcPr>
          <w:p w14:paraId="3FA862A2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Longitudinal, </w:t>
            </w:r>
          </w:p>
          <w:p w14:paraId="39DCBA2B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8 weeks</w:t>
            </w:r>
          </w:p>
        </w:tc>
        <w:tc>
          <w:tcPr>
            <w:tcW w:w="1609" w:type="dxa"/>
          </w:tcPr>
          <w:p w14:paraId="63DECAE0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Technology: segmental</w:t>
            </w:r>
          </w:p>
          <w:p w14:paraId="7519E99C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Frequency: multifrequency</w:t>
            </w:r>
          </w:p>
          <w:p w14:paraId="7E23F7A2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Device: </w:t>
            </w:r>
            <w:proofErr w:type="spellStart"/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Inbody</w:t>
            </w:r>
            <w:proofErr w:type="spellEnd"/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 320, </w:t>
            </w:r>
            <w:proofErr w:type="spellStart"/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Biospace</w:t>
            </w:r>
            <w:proofErr w:type="spellEnd"/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 Co.</w:t>
            </w:r>
          </w:p>
        </w:tc>
        <w:tc>
          <w:tcPr>
            <w:tcW w:w="1646" w:type="dxa"/>
          </w:tcPr>
          <w:p w14:paraId="44E00CB2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Raw measures:</w:t>
            </w:r>
          </w:p>
          <w:p w14:paraId="6253D277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N/A</w:t>
            </w:r>
          </w:p>
          <w:p w14:paraId="44BE1C36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</w:p>
          <w:p w14:paraId="4C4D1C8F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Estimates:</w:t>
            </w:r>
          </w:p>
          <w:p w14:paraId="454D64BA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FM, TBW, and MM</w:t>
            </w:r>
          </w:p>
        </w:tc>
        <w:tc>
          <w:tcPr>
            <w:tcW w:w="5574" w:type="dxa"/>
          </w:tcPr>
          <w:p w14:paraId="451E180D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Predictive equations for estimating body composition were not </w:t>
            </w:r>
            <w:proofErr w:type="gramStart"/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reported</w:t>
            </w:r>
            <w:proofErr w:type="gramEnd"/>
          </w:p>
          <w:p w14:paraId="2E8D7474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</w:p>
        </w:tc>
      </w:tr>
      <w:tr w:rsidR="00863CB2" w:rsidRPr="00863CB2" w14:paraId="1B7D8354" w14:textId="77777777" w:rsidTr="000F02D0">
        <w:tc>
          <w:tcPr>
            <w:tcW w:w="1561" w:type="dxa"/>
          </w:tcPr>
          <w:p w14:paraId="781D0371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proofErr w:type="spellStart"/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Merlino</w:t>
            </w:r>
            <w:proofErr w:type="spellEnd"/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 et al. </w:t>
            </w:r>
          </w:p>
        </w:tc>
        <w:tc>
          <w:tcPr>
            <w:tcW w:w="1093" w:type="dxa"/>
          </w:tcPr>
          <w:p w14:paraId="0C19F6D2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2023</w:t>
            </w:r>
          </w:p>
        </w:tc>
        <w:tc>
          <w:tcPr>
            <w:tcW w:w="1274" w:type="dxa"/>
          </w:tcPr>
          <w:p w14:paraId="5B1E9800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N= 70 (58 females and 12 males) migraine subjects, </w:t>
            </w:r>
            <w:proofErr w:type="spellStart"/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age</w:t>
            </w:r>
            <w:proofErr w:type="spellEnd"/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 46.1 (14.4), BMI </w:t>
            </w: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lastRenderedPageBreak/>
              <w:t>26.1 (5.7) kg/m</w:t>
            </w:r>
            <w:r w:rsidRPr="007E70F7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CA"/>
              </w:rPr>
              <w:t>2</w:t>
            </w: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 </w:t>
            </w:r>
          </w:p>
        </w:tc>
        <w:tc>
          <w:tcPr>
            <w:tcW w:w="1417" w:type="dxa"/>
          </w:tcPr>
          <w:p w14:paraId="3FBA1D4E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lastRenderedPageBreak/>
              <w:t xml:space="preserve">Longitudinal, </w:t>
            </w:r>
          </w:p>
          <w:p w14:paraId="620302FD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3 months</w:t>
            </w:r>
          </w:p>
        </w:tc>
        <w:tc>
          <w:tcPr>
            <w:tcW w:w="1609" w:type="dxa"/>
          </w:tcPr>
          <w:p w14:paraId="289692F5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Technology: foot-to-hand</w:t>
            </w:r>
          </w:p>
          <w:p w14:paraId="33907BD3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Frequency: 50 kHz</w:t>
            </w:r>
          </w:p>
          <w:p w14:paraId="48EB17AE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Device: BIA-101, </w:t>
            </w:r>
            <w:proofErr w:type="spellStart"/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Akern</w:t>
            </w:r>
            <w:proofErr w:type="spellEnd"/>
          </w:p>
        </w:tc>
        <w:tc>
          <w:tcPr>
            <w:tcW w:w="1646" w:type="dxa"/>
          </w:tcPr>
          <w:p w14:paraId="7DF859BB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Raw measures:</w:t>
            </w:r>
          </w:p>
          <w:p w14:paraId="3B974DE0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N/A</w:t>
            </w:r>
          </w:p>
          <w:p w14:paraId="36935647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</w:p>
          <w:p w14:paraId="4D61BBB5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Estimates:</w:t>
            </w:r>
          </w:p>
          <w:p w14:paraId="396AE765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FM and FFM</w:t>
            </w:r>
          </w:p>
        </w:tc>
        <w:tc>
          <w:tcPr>
            <w:tcW w:w="5574" w:type="dxa"/>
          </w:tcPr>
          <w:p w14:paraId="553BE2F5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Predictive equations for estimating body composition were not </w:t>
            </w:r>
            <w:proofErr w:type="gramStart"/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reported</w:t>
            </w:r>
            <w:proofErr w:type="gramEnd"/>
          </w:p>
          <w:p w14:paraId="757EC5F7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</w:p>
        </w:tc>
      </w:tr>
      <w:tr w:rsidR="00863CB2" w:rsidRPr="007E70F7" w14:paraId="5F569EE3" w14:textId="77777777" w:rsidTr="000F02D0">
        <w:tc>
          <w:tcPr>
            <w:tcW w:w="1561" w:type="dxa"/>
          </w:tcPr>
          <w:p w14:paraId="3923E4E3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proofErr w:type="spellStart"/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Pandurevic</w:t>
            </w:r>
            <w:proofErr w:type="spellEnd"/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 et al. </w:t>
            </w:r>
          </w:p>
        </w:tc>
        <w:tc>
          <w:tcPr>
            <w:tcW w:w="1093" w:type="dxa"/>
          </w:tcPr>
          <w:p w14:paraId="3110BB39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2023</w:t>
            </w:r>
          </w:p>
        </w:tc>
        <w:tc>
          <w:tcPr>
            <w:tcW w:w="1274" w:type="dxa"/>
          </w:tcPr>
          <w:p w14:paraId="69EB3C9E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N= 16 polycystic </w:t>
            </w:r>
            <w:proofErr w:type="gramStart"/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ovary</w:t>
            </w:r>
            <w:proofErr w:type="gramEnd"/>
          </w:p>
          <w:p w14:paraId="00815B1C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syndrome females, </w:t>
            </w:r>
            <w:proofErr w:type="spellStart"/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age</w:t>
            </w:r>
            <w:proofErr w:type="spellEnd"/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 28.1 (5.8) y, BMI 33.9 (3.8) kg/m</w:t>
            </w:r>
            <w:r w:rsidRPr="007E70F7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CA"/>
              </w:rPr>
              <w:t>2</w:t>
            </w:r>
          </w:p>
        </w:tc>
        <w:tc>
          <w:tcPr>
            <w:tcW w:w="1417" w:type="dxa"/>
          </w:tcPr>
          <w:p w14:paraId="7D90EF40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Longitudinal, </w:t>
            </w:r>
          </w:p>
          <w:p w14:paraId="3C375F4A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16 weeks</w:t>
            </w:r>
          </w:p>
        </w:tc>
        <w:tc>
          <w:tcPr>
            <w:tcW w:w="1609" w:type="dxa"/>
          </w:tcPr>
          <w:p w14:paraId="334F749F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Technology: foot-to-hand</w:t>
            </w:r>
          </w:p>
          <w:p w14:paraId="0A39D055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Frequency: 50 kHz</w:t>
            </w:r>
          </w:p>
          <w:p w14:paraId="66F9F4D0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Device: BIA-101, </w:t>
            </w:r>
            <w:proofErr w:type="spellStart"/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Akern</w:t>
            </w:r>
            <w:proofErr w:type="spellEnd"/>
          </w:p>
        </w:tc>
        <w:tc>
          <w:tcPr>
            <w:tcW w:w="1646" w:type="dxa"/>
          </w:tcPr>
          <w:p w14:paraId="1E31C8A6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Raw measures:</w:t>
            </w:r>
          </w:p>
          <w:p w14:paraId="76EB5028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N/A</w:t>
            </w:r>
          </w:p>
          <w:p w14:paraId="3C6F1627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</w:p>
          <w:p w14:paraId="0CB1A72B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Estimates:</w:t>
            </w:r>
          </w:p>
          <w:p w14:paraId="1666DDA9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FM and FFM</w:t>
            </w:r>
          </w:p>
        </w:tc>
        <w:tc>
          <w:tcPr>
            <w:tcW w:w="5574" w:type="dxa"/>
          </w:tcPr>
          <w:p w14:paraId="0352695A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FM and FFM were estimated using the equation proposed by Sun et al. (2003), as follow:</w:t>
            </w:r>
          </w:p>
          <w:p w14:paraId="0BA043B7" w14:textId="77777777" w:rsidR="00863CB2" w:rsidRPr="007E70F7" w:rsidRDefault="00863CB2" w:rsidP="000F02D0">
            <w:pPr>
              <w:pStyle w:val="Paragrafoelenco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FFM (kg) = −10.68 + 0.65 × (H</w:t>
            </w:r>
            <w:r w:rsidRPr="007E70F7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CA"/>
              </w:rPr>
              <w:t>2</w:t>
            </w: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/R) + 0.26 × </w:t>
            </w:r>
            <w:proofErr w:type="spellStart"/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Wt</w:t>
            </w:r>
            <w:proofErr w:type="spellEnd"/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 + 0.02 × R</w:t>
            </w:r>
          </w:p>
          <w:p w14:paraId="1E5288CB" w14:textId="77777777" w:rsidR="00863CB2" w:rsidRPr="007E70F7" w:rsidRDefault="00863CB2" w:rsidP="000F02D0">
            <w:pPr>
              <w:pStyle w:val="Paragrafoelenco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FM = (Body mass − FFM)</w:t>
            </w:r>
          </w:p>
        </w:tc>
      </w:tr>
      <w:tr w:rsidR="00863CB2" w:rsidRPr="00863CB2" w14:paraId="493EF746" w14:textId="77777777" w:rsidTr="000F02D0">
        <w:tc>
          <w:tcPr>
            <w:tcW w:w="1561" w:type="dxa"/>
          </w:tcPr>
          <w:p w14:paraId="191A628A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Rinaldi et al.</w:t>
            </w:r>
          </w:p>
        </w:tc>
        <w:tc>
          <w:tcPr>
            <w:tcW w:w="1093" w:type="dxa"/>
          </w:tcPr>
          <w:p w14:paraId="244311DD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2023</w:t>
            </w:r>
          </w:p>
        </w:tc>
        <w:tc>
          <w:tcPr>
            <w:tcW w:w="1274" w:type="dxa"/>
          </w:tcPr>
          <w:p w14:paraId="3C111AEF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N= 29 females and 9 males, </w:t>
            </w:r>
            <w:proofErr w:type="spellStart"/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age</w:t>
            </w:r>
            <w:proofErr w:type="spellEnd"/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 40.2 (14.9) y, BMI 33.8 (6.6) kg/m</w:t>
            </w:r>
            <w:r w:rsidRPr="007E70F7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CA"/>
              </w:rPr>
              <w:t>2</w:t>
            </w:r>
          </w:p>
        </w:tc>
        <w:tc>
          <w:tcPr>
            <w:tcW w:w="1417" w:type="dxa"/>
          </w:tcPr>
          <w:p w14:paraId="77431FE2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Longitudinal, </w:t>
            </w:r>
          </w:p>
          <w:p w14:paraId="652B11DE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16 weeks</w:t>
            </w:r>
          </w:p>
        </w:tc>
        <w:tc>
          <w:tcPr>
            <w:tcW w:w="1609" w:type="dxa"/>
          </w:tcPr>
          <w:p w14:paraId="405959B9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Technology: foot-to-hand</w:t>
            </w:r>
          </w:p>
          <w:p w14:paraId="3ED3F383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Frequency: 50 kHz</w:t>
            </w:r>
          </w:p>
          <w:p w14:paraId="6431B23E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Device: BIA-101, </w:t>
            </w:r>
            <w:proofErr w:type="spellStart"/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Akern</w:t>
            </w:r>
            <w:proofErr w:type="spellEnd"/>
          </w:p>
        </w:tc>
        <w:tc>
          <w:tcPr>
            <w:tcW w:w="1646" w:type="dxa"/>
          </w:tcPr>
          <w:p w14:paraId="618FE391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Raw measures:</w:t>
            </w:r>
          </w:p>
          <w:p w14:paraId="681A12DB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N/A</w:t>
            </w:r>
          </w:p>
          <w:p w14:paraId="4B524BF3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</w:p>
          <w:p w14:paraId="2F3894CD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Estimates:</w:t>
            </w:r>
          </w:p>
          <w:p w14:paraId="28B1490D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FM and FFM</w:t>
            </w:r>
          </w:p>
        </w:tc>
        <w:tc>
          <w:tcPr>
            <w:tcW w:w="5574" w:type="dxa"/>
          </w:tcPr>
          <w:p w14:paraId="344C43A0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Predictive equations for estimating body composition were not </w:t>
            </w:r>
            <w:proofErr w:type="gramStart"/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reported</w:t>
            </w:r>
            <w:proofErr w:type="gramEnd"/>
          </w:p>
          <w:p w14:paraId="6CCB2B09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</w:p>
        </w:tc>
      </w:tr>
      <w:tr w:rsidR="00863CB2" w:rsidRPr="00863CB2" w14:paraId="3987D6C2" w14:textId="77777777" w:rsidTr="000F02D0">
        <w:tc>
          <w:tcPr>
            <w:tcW w:w="1561" w:type="dxa"/>
          </w:tcPr>
          <w:p w14:paraId="0FA10DC7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proofErr w:type="spellStart"/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Ronda</w:t>
            </w:r>
            <w:r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n</w:t>
            </w: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elli</w:t>
            </w:r>
            <w:proofErr w:type="spellEnd"/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 et al. </w:t>
            </w:r>
          </w:p>
        </w:tc>
        <w:tc>
          <w:tcPr>
            <w:tcW w:w="1093" w:type="dxa"/>
          </w:tcPr>
          <w:p w14:paraId="309A3A80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2023</w:t>
            </w:r>
          </w:p>
        </w:tc>
        <w:tc>
          <w:tcPr>
            <w:tcW w:w="1274" w:type="dxa"/>
          </w:tcPr>
          <w:p w14:paraId="27C3049D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N=1 female subject, age 22 y, BMI of 30.8 kg/m</w:t>
            </w:r>
            <w:r w:rsidRPr="007E70F7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CA"/>
              </w:rPr>
              <w:t>2</w:t>
            </w:r>
          </w:p>
        </w:tc>
        <w:tc>
          <w:tcPr>
            <w:tcW w:w="1417" w:type="dxa"/>
          </w:tcPr>
          <w:p w14:paraId="7F94B2C7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Longitudinal, </w:t>
            </w:r>
          </w:p>
          <w:p w14:paraId="069B81E5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4 months</w:t>
            </w:r>
          </w:p>
        </w:tc>
        <w:tc>
          <w:tcPr>
            <w:tcW w:w="1609" w:type="dxa"/>
          </w:tcPr>
          <w:p w14:paraId="16D2DC93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Technology: N/A</w:t>
            </w:r>
          </w:p>
          <w:p w14:paraId="3264B797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Frequency: </w:t>
            </w:r>
            <w:proofErr w:type="spellStart"/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multyfrequency</w:t>
            </w:r>
            <w:proofErr w:type="spellEnd"/>
          </w:p>
          <w:p w14:paraId="5CE3DA92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Device: Zeus, </w:t>
            </w:r>
            <w:proofErr w:type="spellStart"/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Cosmed</w:t>
            </w:r>
            <w:proofErr w:type="spellEnd"/>
          </w:p>
        </w:tc>
        <w:tc>
          <w:tcPr>
            <w:tcW w:w="1646" w:type="dxa"/>
          </w:tcPr>
          <w:p w14:paraId="2C44EE27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Raw measures:</w:t>
            </w:r>
          </w:p>
          <w:p w14:paraId="6B712336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N/A</w:t>
            </w:r>
          </w:p>
          <w:p w14:paraId="6E60AEAC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</w:p>
          <w:p w14:paraId="0E19F772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Estimates:</w:t>
            </w:r>
          </w:p>
          <w:p w14:paraId="153686BD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FM, FFM, and VFA</w:t>
            </w:r>
          </w:p>
        </w:tc>
        <w:tc>
          <w:tcPr>
            <w:tcW w:w="5574" w:type="dxa"/>
          </w:tcPr>
          <w:p w14:paraId="67DBCE95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Predictive equations for estimating body composition were not </w:t>
            </w:r>
            <w:proofErr w:type="gramStart"/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reported</w:t>
            </w:r>
            <w:proofErr w:type="gramEnd"/>
          </w:p>
          <w:p w14:paraId="769126BB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</w:p>
        </w:tc>
      </w:tr>
      <w:tr w:rsidR="00863CB2" w:rsidRPr="00863CB2" w14:paraId="2D266399" w14:textId="77777777" w:rsidTr="000F02D0">
        <w:tc>
          <w:tcPr>
            <w:tcW w:w="1561" w:type="dxa"/>
          </w:tcPr>
          <w:p w14:paraId="2B46AFDD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proofErr w:type="spellStart"/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Tereshko</w:t>
            </w:r>
            <w:proofErr w:type="spellEnd"/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 et al.</w:t>
            </w:r>
          </w:p>
        </w:tc>
        <w:tc>
          <w:tcPr>
            <w:tcW w:w="1093" w:type="dxa"/>
          </w:tcPr>
          <w:p w14:paraId="51D56D87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2023a</w:t>
            </w:r>
          </w:p>
        </w:tc>
        <w:tc>
          <w:tcPr>
            <w:tcW w:w="1274" w:type="dxa"/>
          </w:tcPr>
          <w:p w14:paraId="03D7AF62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N =17 females and 4 males with migraine, </w:t>
            </w:r>
            <w:proofErr w:type="spellStart"/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age</w:t>
            </w:r>
            <w:proofErr w:type="spellEnd"/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 44.1 (14.7) y, BMI 21.8 (2.7) kg/m</w:t>
            </w:r>
            <w:r w:rsidRPr="007E70F7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CA"/>
              </w:rPr>
              <w:t>2</w:t>
            </w:r>
          </w:p>
        </w:tc>
        <w:tc>
          <w:tcPr>
            <w:tcW w:w="1417" w:type="dxa"/>
          </w:tcPr>
          <w:p w14:paraId="04700631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Longitudinal, </w:t>
            </w:r>
          </w:p>
          <w:p w14:paraId="58AA3322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3 months</w:t>
            </w:r>
          </w:p>
        </w:tc>
        <w:tc>
          <w:tcPr>
            <w:tcW w:w="1609" w:type="dxa"/>
          </w:tcPr>
          <w:p w14:paraId="14787513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Technology: foot-to-hand</w:t>
            </w:r>
          </w:p>
          <w:p w14:paraId="6C300595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Frequency: 50 kHz</w:t>
            </w:r>
          </w:p>
          <w:p w14:paraId="0953215D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Device: BIA-101, </w:t>
            </w:r>
            <w:proofErr w:type="spellStart"/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Akern</w:t>
            </w:r>
            <w:proofErr w:type="spellEnd"/>
          </w:p>
        </w:tc>
        <w:tc>
          <w:tcPr>
            <w:tcW w:w="1646" w:type="dxa"/>
          </w:tcPr>
          <w:p w14:paraId="5533A667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Raw measures:</w:t>
            </w:r>
          </w:p>
          <w:p w14:paraId="3983B168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proofErr w:type="spellStart"/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PhA</w:t>
            </w:r>
            <w:proofErr w:type="spellEnd"/>
          </w:p>
          <w:p w14:paraId="0C39C384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</w:p>
          <w:p w14:paraId="1F0E658A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Estimates:</w:t>
            </w:r>
          </w:p>
          <w:p w14:paraId="065A16A9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FM, FFM, ECW, and ICW</w:t>
            </w:r>
          </w:p>
        </w:tc>
        <w:tc>
          <w:tcPr>
            <w:tcW w:w="5574" w:type="dxa"/>
          </w:tcPr>
          <w:p w14:paraId="4923F55C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Predictive equations for estimating body composition were not </w:t>
            </w:r>
            <w:proofErr w:type="gramStart"/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reported</w:t>
            </w:r>
            <w:proofErr w:type="gramEnd"/>
          </w:p>
          <w:p w14:paraId="0388AB75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</w:p>
        </w:tc>
      </w:tr>
      <w:tr w:rsidR="00863CB2" w:rsidRPr="00863CB2" w14:paraId="695A396E" w14:textId="77777777" w:rsidTr="000F02D0">
        <w:trPr>
          <w:trHeight w:val="103"/>
        </w:trPr>
        <w:tc>
          <w:tcPr>
            <w:tcW w:w="1561" w:type="dxa"/>
          </w:tcPr>
          <w:p w14:paraId="34C7B1FC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proofErr w:type="spellStart"/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Tereshko</w:t>
            </w:r>
            <w:proofErr w:type="spellEnd"/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 et al.</w:t>
            </w:r>
          </w:p>
        </w:tc>
        <w:tc>
          <w:tcPr>
            <w:tcW w:w="1093" w:type="dxa"/>
          </w:tcPr>
          <w:p w14:paraId="6C03DC5F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2023b</w:t>
            </w:r>
          </w:p>
        </w:tc>
        <w:tc>
          <w:tcPr>
            <w:tcW w:w="1274" w:type="dxa"/>
          </w:tcPr>
          <w:p w14:paraId="6B2A21D1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N =58 females and 12 males with </w:t>
            </w: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lastRenderedPageBreak/>
              <w:t xml:space="preserve">migraine, </w:t>
            </w:r>
            <w:proofErr w:type="spellStart"/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age</w:t>
            </w:r>
            <w:proofErr w:type="spellEnd"/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 45.9 (14.8) y, BMI 26.7 (5.9) kg/m</w:t>
            </w:r>
            <w:r w:rsidRPr="007E70F7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CA"/>
              </w:rPr>
              <w:t>2</w:t>
            </w:r>
          </w:p>
        </w:tc>
        <w:tc>
          <w:tcPr>
            <w:tcW w:w="1417" w:type="dxa"/>
          </w:tcPr>
          <w:p w14:paraId="4A605220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lastRenderedPageBreak/>
              <w:t xml:space="preserve">Longitudinal, </w:t>
            </w:r>
          </w:p>
          <w:p w14:paraId="6C3B718F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3 months</w:t>
            </w:r>
          </w:p>
        </w:tc>
        <w:tc>
          <w:tcPr>
            <w:tcW w:w="1609" w:type="dxa"/>
          </w:tcPr>
          <w:p w14:paraId="3F807648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Technology: foot-to-hand</w:t>
            </w:r>
          </w:p>
          <w:p w14:paraId="3E46813F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Frequency: 50 kHz</w:t>
            </w:r>
          </w:p>
          <w:p w14:paraId="31D9269A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lastRenderedPageBreak/>
              <w:t xml:space="preserve">Device: BIA-101, </w:t>
            </w:r>
            <w:proofErr w:type="spellStart"/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Akern</w:t>
            </w:r>
            <w:proofErr w:type="spellEnd"/>
          </w:p>
        </w:tc>
        <w:tc>
          <w:tcPr>
            <w:tcW w:w="1646" w:type="dxa"/>
          </w:tcPr>
          <w:p w14:paraId="72AABE2E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lastRenderedPageBreak/>
              <w:t>Raw measures:</w:t>
            </w:r>
          </w:p>
          <w:p w14:paraId="1B4EDB8E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N/A</w:t>
            </w:r>
          </w:p>
          <w:p w14:paraId="3B499F31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</w:p>
          <w:p w14:paraId="126CF504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Estimates:</w:t>
            </w:r>
          </w:p>
          <w:p w14:paraId="7900689A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lastRenderedPageBreak/>
              <w:t>FM and FFM</w:t>
            </w:r>
          </w:p>
        </w:tc>
        <w:tc>
          <w:tcPr>
            <w:tcW w:w="5574" w:type="dxa"/>
          </w:tcPr>
          <w:p w14:paraId="1FB9C718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lastRenderedPageBreak/>
              <w:t xml:space="preserve">Predictive equations for estimating body composition were not </w:t>
            </w:r>
            <w:proofErr w:type="gramStart"/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reported</w:t>
            </w:r>
            <w:proofErr w:type="gramEnd"/>
          </w:p>
          <w:p w14:paraId="3517B3D1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</w:p>
        </w:tc>
      </w:tr>
      <w:tr w:rsidR="00863CB2" w:rsidRPr="00863CB2" w14:paraId="29F1FC88" w14:textId="77777777" w:rsidTr="000F02D0">
        <w:tc>
          <w:tcPr>
            <w:tcW w:w="1561" w:type="dxa"/>
          </w:tcPr>
          <w:p w14:paraId="455A2F5D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Verde et al. </w:t>
            </w:r>
          </w:p>
        </w:tc>
        <w:tc>
          <w:tcPr>
            <w:tcW w:w="1093" w:type="dxa"/>
          </w:tcPr>
          <w:p w14:paraId="2FD7ED09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2023a</w:t>
            </w:r>
          </w:p>
        </w:tc>
        <w:tc>
          <w:tcPr>
            <w:tcW w:w="1274" w:type="dxa"/>
          </w:tcPr>
          <w:p w14:paraId="09AD3B7A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N =248 females, </w:t>
            </w:r>
            <w:proofErr w:type="spellStart"/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age</w:t>
            </w:r>
            <w:proofErr w:type="spellEnd"/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 38.8 (14.1) y, BMI 36.0 (5.2) kg/m</w:t>
            </w:r>
            <w:r w:rsidRPr="007E70F7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CA"/>
              </w:rPr>
              <w:t>2</w:t>
            </w:r>
          </w:p>
        </w:tc>
        <w:tc>
          <w:tcPr>
            <w:tcW w:w="1417" w:type="dxa"/>
          </w:tcPr>
          <w:p w14:paraId="55CF7C8E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Longitudinal, </w:t>
            </w:r>
          </w:p>
          <w:p w14:paraId="13EA2722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31 days</w:t>
            </w:r>
          </w:p>
        </w:tc>
        <w:tc>
          <w:tcPr>
            <w:tcW w:w="1609" w:type="dxa"/>
          </w:tcPr>
          <w:p w14:paraId="18EC0B23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Technology: foot-to-hand</w:t>
            </w:r>
          </w:p>
          <w:p w14:paraId="3273F1A4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Frequency: 50 kHz</w:t>
            </w:r>
          </w:p>
          <w:p w14:paraId="2509F5B3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Device: BIA-101, </w:t>
            </w:r>
            <w:proofErr w:type="spellStart"/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Akern</w:t>
            </w:r>
            <w:proofErr w:type="spellEnd"/>
          </w:p>
        </w:tc>
        <w:tc>
          <w:tcPr>
            <w:tcW w:w="1646" w:type="dxa"/>
          </w:tcPr>
          <w:p w14:paraId="0A2394B2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Raw measures:</w:t>
            </w:r>
          </w:p>
          <w:p w14:paraId="120C1AC7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R, </w:t>
            </w:r>
            <w:proofErr w:type="spellStart"/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Xc</w:t>
            </w:r>
            <w:proofErr w:type="spellEnd"/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, and </w:t>
            </w:r>
            <w:proofErr w:type="spellStart"/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PhA</w:t>
            </w:r>
            <w:proofErr w:type="spellEnd"/>
          </w:p>
          <w:p w14:paraId="756BFAEA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</w:p>
          <w:p w14:paraId="4A85CCCE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Estimates:</w:t>
            </w:r>
          </w:p>
          <w:p w14:paraId="0A0EE6F6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FM and FFM</w:t>
            </w:r>
          </w:p>
        </w:tc>
        <w:tc>
          <w:tcPr>
            <w:tcW w:w="5574" w:type="dxa"/>
          </w:tcPr>
          <w:p w14:paraId="78BF22F6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Predictive equations for estimating body composition were not </w:t>
            </w:r>
            <w:proofErr w:type="gramStart"/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reported</w:t>
            </w:r>
            <w:proofErr w:type="gramEnd"/>
          </w:p>
          <w:p w14:paraId="57AD2F07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</w:p>
        </w:tc>
      </w:tr>
      <w:tr w:rsidR="00863CB2" w:rsidRPr="00863CB2" w14:paraId="16A57442" w14:textId="77777777" w:rsidTr="000F02D0">
        <w:tc>
          <w:tcPr>
            <w:tcW w:w="1561" w:type="dxa"/>
          </w:tcPr>
          <w:p w14:paraId="4371B0D8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proofErr w:type="spellStart"/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Vetrani</w:t>
            </w:r>
            <w:proofErr w:type="spellEnd"/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 et al.</w:t>
            </w:r>
          </w:p>
        </w:tc>
        <w:tc>
          <w:tcPr>
            <w:tcW w:w="1093" w:type="dxa"/>
          </w:tcPr>
          <w:p w14:paraId="7B9A1439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2023</w:t>
            </w:r>
          </w:p>
        </w:tc>
        <w:tc>
          <w:tcPr>
            <w:tcW w:w="1274" w:type="dxa"/>
          </w:tcPr>
          <w:p w14:paraId="6106D307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N= 86 females, </w:t>
            </w:r>
            <w:proofErr w:type="spellStart"/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age</w:t>
            </w:r>
            <w:proofErr w:type="spellEnd"/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 36.8 (14.1) y, BMI 35.9 (5.2) kg/m</w:t>
            </w:r>
            <w:r w:rsidRPr="007E70F7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CA"/>
              </w:rPr>
              <w:t>2</w:t>
            </w:r>
          </w:p>
        </w:tc>
        <w:tc>
          <w:tcPr>
            <w:tcW w:w="1417" w:type="dxa"/>
          </w:tcPr>
          <w:p w14:paraId="5DDAAB34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Longitudinal, </w:t>
            </w:r>
          </w:p>
          <w:p w14:paraId="28E6C6CE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45 days</w:t>
            </w:r>
          </w:p>
        </w:tc>
        <w:tc>
          <w:tcPr>
            <w:tcW w:w="1609" w:type="dxa"/>
          </w:tcPr>
          <w:p w14:paraId="3865894E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Technology: foot-to-hand</w:t>
            </w:r>
          </w:p>
          <w:p w14:paraId="2A513F38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Frequency: 50 kHz</w:t>
            </w:r>
          </w:p>
          <w:p w14:paraId="09F2FE92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Device: BIA-101, </w:t>
            </w:r>
            <w:proofErr w:type="spellStart"/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Akern</w:t>
            </w:r>
            <w:proofErr w:type="spellEnd"/>
          </w:p>
        </w:tc>
        <w:tc>
          <w:tcPr>
            <w:tcW w:w="1646" w:type="dxa"/>
          </w:tcPr>
          <w:p w14:paraId="4A1CD57F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Raw measures:</w:t>
            </w:r>
          </w:p>
          <w:p w14:paraId="4F37344A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R and </w:t>
            </w:r>
            <w:proofErr w:type="spellStart"/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Xc</w:t>
            </w:r>
            <w:proofErr w:type="spellEnd"/>
          </w:p>
          <w:p w14:paraId="13DDDBD8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</w:p>
          <w:p w14:paraId="4147A298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Estimates:</w:t>
            </w:r>
          </w:p>
          <w:p w14:paraId="743572BD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FM and MM</w:t>
            </w:r>
          </w:p>
        </w:tc>
        <w:tc>
          <w:tcPr>
            <w:tcW w:w="5574" w:type="dxa"/>
          </w:tcPr>
          <w:p w14:paraId="417FAE7A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Predictive equations for estimating body composition were not </w:t>
            </w:r>
            <w:proofErr w:type="gramStart"/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reported</w:t>
            </w:r>
            <w:proofErr w:type="gramEnd"/>
          </w:p>
          <w:p w14:paraId="5A5554DC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</w:p>
        </w:tc>
      </w:tr>
      <w:tr w:rsidR="00863CB2" w:rsidRPr="00863CB2" w14:paraId="3BF47BF7" w14:textId="77777777" w:rsidTr="000F02D0">
        <w:tc>
          <w:tcPr>
            <w:tcW w:w="1561" w:type="dxa"/>
          </w:tcPr>
          <w:p w14:paraId="6469D6E0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proofErr w:type="spellStart"/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Vinciguerra</w:t>
            </w:r>
            <w:proofErr w:type="spellEnd"/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 et al.</w:t>
            </w:r>
          </w:p>
        </w:tc>
        <w:tc>
          <w:tcPr>
            <w:tcW w:w="1093" w:type="dxa"/>
          </w:tcPr>
          <w:p w14:paraId="4B65337B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2023</w:t>
            </w:r>
          </w:p>
        </w:tc>
        <w:tc>
          <w:tcPr>
            <w:tcW w:w="1274" w:type="dxa"/>
          </w:tcPr>
          <w:p w14:paraId="0474C2F0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N= 18 females and 8 males, </w:t>
            </w:r>
            <w:proofErr w:type="spellStart"/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age</w:t>
            </w:r>
            <w:proofErr w:type="spellEnd"/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 50.3 (10.3) y, BMI 37.5 (5.5) kg/m</w:t>
            </w:r>
            <w:r w:rsidRPr="007E70F7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CA"/>
              </w:rPr>
              <w:t>2</w:t>
            </w:r>
          </w:p>
        </w:tc>
        <w:tc>
          <w:tcPr>
            <w:tcW w:w="1417" w:type="dxa"/>
          </w:tcPr>
          <w:p w14:paraId="0E672F15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Longitudinal, </w:t>
            </w:r>
          </w:p>
          <w:p w14:paraId="2785ED75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19 weeks</w:t>
            </w:r>
          </w:p>
        </w:tc>
        <w:tc>
          <w:tcPr>
            <w:tcW w:w="1609" w:type="dxa"/>
          </w:tcPr>
          <w:p w14:paraId="57F35727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Technology: segmental</w:t>
            </w:r>
          </w:p>
          <w:p w14:paraId="2D634F1B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Frequency: multifrequency</w:t>
            </w:r>
          </w:p>
          <w:p w14:paraId="55DE93C7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evice: MC-180-MA, Tanita Co.</w:t>
            </w:r>
          </w:p>
        </w:tc>
        <w:tc>
          <w:tcPr>
            <w:tcW w:w="1646" w:type="dxa"/>
          </w:tcPr>
          <w:p w14:paraId="56D81262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Raw measures:</w:t>
            </w:r>
          </w:p>
          <w:p w14:paraId="3A461251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N/A</w:t>
            </w:r>
          </w:p>
          <w:p w14:paraId="2D3989AA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</w:p>
          <w:p w14:paraId="1363093D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Estimates:</w:t>
            </w:r>
          </w:p>
          <w:p w14:paraId="596631C4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FM, FFM, TBW, ECW, and ICW</w:t>
            </w:r>
          </w:p>
        </w:tc>
        <w:tc>
          <w:tcPr>
            <w:tcW w:w="5574" w:type="dxa"/>
          </w:tcPr>
          <w:p w14:paraId="4090066B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Predictive equations for estimating body composition were not </w:t>
            </w:r>
            <w:proofErr w:type="gramStart"/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reported</w:t>
            </w:r>
            <w:proofErr w:type="gramEnd"/>
          </w:p>
          <w:p w14:paraId="70530505" w14:textId="77777777" w:rsidR="00863CB2" w:rsidRPr="007E70F7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</w:p>
        </w:tc>
      </w:tr>
      <w:tr w:rsidR="00863CB2" w:rsidRPr="00863CB2" w14:paraId="385BDF86" w14:textId="77777777" w:rsidTr="000F02D0">
        <w:tc>
          <w:tcPr>
            <w:tcW w:w="14174" w:type="dxa"/>
            <w:gridSpan w:val="7"/>
          </w:tcPr>
          <w:p w14:paraId="2D4482D5" w14:textId="77777777" w:rsidR="00863CB2" w:rsidRPr="00136CC5" w:rsidRDefault="00863CB2" w:rsidP="000F02D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Note: BIA, bioelectrical impedance analysis; BMI, body mass index; R, resistance; </w:t>
            </w:r>
            <w:proofErr w:type="spellStart"/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Xc</w:t>
            </w:r>
            <w:proofErr w:type="spellEnd"/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, reactance, Z, impedance; </w:t>
            </w:r>
            <w:proofErr w:type="spellStart"/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PhA</w:t>
            </w:r>
            <w:proofErr w:type="spellEnd"/>
            <w:r w:rsidRPr="007E70F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, phase angle; FM, fat mass; FFM, fat-free mass; LM, lean mass; TBW, total body water; LBM, lean body mass; VFA, visceral fat area; ECW, extracellular water; ICW, intracellular water; SMM, skeletal muscle mass; MM, muscle mass; ALSM, appendicular lean soft mass; BCM, body cell mass.</w:t>
            </w:r>
          </w:p>
        </w:tc>
      </w:tr>
    </w:tbl>
    <w:p w14:paraId="4CBEDF55" w14:textId="77777777" w:rsidR="00863CB2" w:rsidRPr="003D1DB4" w:rsidRDefault="00863CB2">
      <w:pPr>
        <w:rPr>
          <w:lang w:val="en-US"/>
        </w:rPr>
      </w:pPr>
    </w:p>
    <w:sectPr w:rsidR="00863CB2" w:rsidRPr="003D1DB4" w:rsidSect="008F0D5C">
      <w:pgSz w:w="16838" w:h="11906" w:orient="landscape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F7618D"/>
    <w:multiLevelType w:val="hybridMultilevel"/>
    <w:tmpl w:val="599AEF32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B2B64E2"/>
    <w:multiLevelType w:val="hybridMultilevel"/>
    <w:tmpl w:val="200E1BD8"/>
    <w:lvl w:ilvl="0" w:tplc="04100011">
      <w:start w:val="1"/>
      <w:numFmt w:val="decimal"/>
      <w:lvlText w:val="%1)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D1A302B"/>
    <w:multiLevelType w:val="hybridMultilevel"/>
    <w:tmpl w:val="825A50D4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0A21EE8"/>
    <w:multiLevelType w:val="hybridMultilevel"/>
    <w:tmpl w:val="109A510E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76B2220"/>
    <w:multiLevelType w:val="hybridMultilevel"/>
    <w:tmpl w:val="9EBAB3B4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D5A755B"/>
    <w:multiLevelType w:val="hybridMultilevel"/>
    <w:tmpl w:val="625CF92C"/>
    <w:lvl w:ilvl="0" w:tplc="296A4960">
      <w:start w:val="8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8889292">
    <w:abstractNumId w:val="5"/>
  </w:num>
  <w:num w:numId="2" w16cid:durableId="104732741">
    <w:abstractNumId w:val="2"/>
  </w:num>
  <w:num w:numId="3" w16cid:durableId="2026705838">
    <w:abstractNumId w:val="1"/>
  </w:num>
  <w:num w:numId="4" w16cid:durableId="286667694">
    <w:abstractNumId w:val="4"/>
  </w:num>
  <w:num w:numId="5" w16cid:durableId="908812147">
    <w:abstractNumId w:val="0"/>
  </w:num>
  <w:num w:numId="6" w16cid:durableId="15842419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6CC5"/>
    <w:rsid w:val="000148C5"/>
    <w:rsid w:val="00017B9A"/>
    <w:rsid w:val="00035C5E"/>
    <w:rsid w:val="000454BD"/>
    <w:rsid w:val="0007315C"/>
    <w:rsid w:val="000868CC"/>
    <w:rsid w:val="0008694E"/>
    <w:rsid w:val="000C3568"/>
    <w:rsid w:val="000D5064"/>
    <w:rsid w:val="000D64A0"/>
    <w:rsid w:val="000E37BD"/>
    <w:rsid w:val="000E4EC1"/>
    <w:rsid w:val="000E7CB4"/>
    <w:rsid w:val="001037C1"/>
    <w:rsid w:val="00107327"/>
    <w:rsid w:val="00112DFB"/>
    <w:rsid w:val="00117FF7"/>
    <w:rsid w:val="00122ADC"/>
    <w:rsid w:val="00126A9F"/>
    <w:rsid w:val="00136CC5"/>
    <w:rsid w:val="00144B55"/>
    <w:rsid w:val="001551E4"/>
    <w:rsid w:val="00172DCC"/>
    <w:rsid w:val="00175690"/>
    <w:rsid w:val="00186FE4"/>
    <w:rsid w:val="00187AD7"/>
    <w:rsid w:val="001A510A"/>
    <w:rsid w:val="001B7217"/>
    <w:rsid w:val="001C3DEF"/>
    <w:rsid w:val="001D39F4"/>
    <w:rsid w:val="00203E00"/>
    <w:rsid w:val="00203EAC"/>
    <w:rsid w:val="0022359F"/>
    <w:rsid w:val="002326AE"/>
    <w:rsid w:val="00234C42"/>
    <w:rsid w:val="00234FB2"/>
    <w:rsid w:val="002376FD"/>
    <w:rsid w:val="00240AF5"/>
    <w:rsid w:val="00266C12"/>
    <w:rsid w:val="0027243D"/>
    <w:rsid w:val="002729B3"/>
    <w:rsid w:val="00287570"/>
    <w:rsid w:val="002A5376"/>
    <w:rsid w:val="002A6FBF"/>
    <w:rsid w:val="002C3EB3"/>
    <w:rsid w:val="002E1581"/>
    <w:rsid w:val="002E653F"/>
    <w:rsid w:val="00300E3A"/>
    <w:rsid w:val="00310C4A"/>
    <w:rsid w:val="00314B30"/>
    <w:rsid w:val="003328F5"/>
    <w:rsid w:val="00362A10"/>
    <w:rsid w:val="003B55B0"/>
    <w:rsid w:val="003C50D8"/>
    <w:rsid w:val="003D1DB4"/>
    <w:rsid w:val="003F1406"/>
    <w:rsid w:val="00403D62"/>
    <w:rsid w:val="00430F33"/>
    <w:rsid w:val="00441E95"/>
    <w:rsid w:val="004507AA"/>
    <w:rsid w:val="00457A0C"/>
    <w:rsid w:val="00464823"/>
    <w:rsid w:val="00471842"/>
    <w:rsid w:val="004841C6"/>
    <w:rsid w:val="004C7F6B"/>
    <w:rsid w:val="004E44AC"/>
    <w:rsid w:val="004F4A1C"/>
    <w:rsid w:val="00505C21"/>
    <w:rsid w:val="00516CEF"/>
    <w:rsid w:val="00525B7C"/>
    <w:rsid w:val="0055431D"/>
    <w:rsid w:val="0057011D"/>
    <w:rsid w:val="00570FC6"/>
    <w:rsid w:val="00571D31"/>
    <w:rsid w:val="0058000E"/>
    <w:rsid w:val="005825CC"/>
    <w:rsid w:val="0058601F"/>
    <w:rsid w:val="00587BA6"/>
    <w:rsid w:val="005A3429"/>
    <w:rsid w:val="005A6DC7"/>
    <w:rsid w:val="005B2338"/>
    <w:rsid w:val="005C4415"/>
    <w:rsid w:val="005D6759"/>
    <w:rsid w:val="005E1430"/>
    <w:rsid w:val="005F21D7"/>
    <w:rsid w:val="00613B7E"/>
    <w:rsid w:val="006157DE"/>
    <w:rsid w:val="00623637"/>
    <w:rsid w:val="00633699"/>
    <w:rsid w:val="006344FA"/>
    <w:rsid w:val="006426D6"/>
    <w:rsid w:val="006611DD"/>
    <w:rsid w:val="00671CE2"/>
    <w:rsid w:val="00680063"/>
    <w:rsid w:val="00686F55"/>
    <w:rsid w:val="006B1208"/>
    <w:rsid w:val="006C3986"/>
    <w:rsid w:val="006D050A"/>
    <w:rsid w:val="006E785D"/>
    <w:rsid w:val="006E7C6F"/>
    <w:rsid w:val="006F2A59"/>
    <w:rsid w:val="00706A3B"/>
    <w:rsid w:val="00730752"/>
    <w:rsid w:val="00764107"/>
    <w:rsid w:val="007861CD"/>
    <w:rsid w:val="007A7FF4"/>
    <w:rsid w:val="007C4F44"/>
    <w:rsid w:val="007E314C"/>
    <w:rsid w:val="007E70F7"/>
    <w:rsid w:val="00824F64"/>
    <w:rsid w:val="00863CB2"/>
    <w:rsid w:val="008905E7"/>
    <w:rsid w:val="00891984"/>
    <w:rsid w:val="008A1829"/>
    <w:rsid w:val="008A1866"/>
    <w:rsid w:val="008B19BD"/>
    <w:rsid w:val="008C1896"/>
    <w:rsid w:val="008D0C5F"/>
    <w:rsid w:val="008D49C6"/>
    <w:rsid w:val="008D7E6C"/>
    <w:rsid w:val="008F0D5C"/>
    <w:rsid w:val="008F6FCA"/>
    <w:rsid w:val="00911969"/>
    <w:rsid w:val="00911CE8"/>
    <w:rsid w:val="009129FC"/>
    <w:rsid w:val="00945D93"/>
    <w:rsid w:val="00953F89"/>
    <w:rsid w:val="00977D2A"/>
    <w:rsid w:val="009C7AA4"/>
    <w:rsid w:val="00A00014"/>
    <w:rsid w:val="00A2345B"/>
    <w:rsid w:val="00A531C7"/>
    <w:rsid w:val="00A87E78"/>
    <w:rsid w:val="00AA041B"/>
    <w:rsid w:val="00AB47D7"/>
    <w:rsid w:val="00AE022F"/>
    <w:rsid w:val="00B1118B"/>
    <w:rsid w:val="00B11C77"/>
    <w:rsid w:val="00B223FE"/>
    <w:rsid w:val="00B54E91"/>
    <w:rsid w:val="00B5565A"/>
    <w:rsid w:val="00B7150E"/>
    <w:rsid w:val="00B72BAF"/>
    <w:rsid w:val="00BB15C6"/>
    <w:rsid w:val="00BB779B"/>
    <w:rsid w:val="00BC31D1"/>
    <w:rsid w:val="00BC795D"/>
    <w:rsid w:val="00BC7B94"/>
    <w:rsid w:val="00C0174E"/>
    <w:rsid w:val="00C22DFC"/>
    <w:rsid w:val="00C31B3E"/>
    <w:rsid w:val="00C34CF6"/>
    <w:rsid w:val="00C36053"/>
    <w:rsid w:val="00C434AE"/>
    <w:rsid w:val="00C46438"/>
    <w:rsid w:val="00C57043"/>
    <w:rsid w:val="00C637E1"/>
    <w:rsid w:val="00C8433E"/>
    <w:rsid w:val="00CA6FD2"/>
    <w:rsid w:val="00CA7078"/>
    <w:rsid w:val="00CC6210"/>
    <w:rsid w:val="00CD6E88"/>
    <w:rsid w:val="00CE2FAA"/>
    <w:rsid w:val="00CF05F4"/>
    <w:rsid w:val="00CF21C0"/>
    <w:rsid w:val="00CF5EE5"/>
    <w:rsid w:val="00D1713B"/>
    <w:rsid w:val="00D2452B"/>
    <w:rsid w:val="00D37369"/>
    <w:rsid w:val="00D61037"/>
    <w:rsid w:val="00D83F0F"/>
    <w:rsid w:val="00D90835"/>
    <w:rsid w:val="00DE4A6A"/>
    <w:rsid w:val="00DF2329"/>
    <w:rsid w:val="00DF663E"/>
    <w:rsid w:val="00E00561"/>
    <w:rsid w:val="00E33B9C"/>
    <w:rsid w:val="00E379AF"/>
    <w:rsid w:val="00E6069C"/>
    <w:rsid w:val="00E63195"/>
    <w:rsid w:val="00E933EB"/>
    <w:rsid w:val="00E9461E"/>
    <w:rsid w:val="00EA4D4E"/>
    <w:rsid w:val="00EA525A"/>
    <w:rsid w:val="00EB524F"/>
    <w:rsid w:val="00ED0420"/>
    <w:rsid w:val="00ED4C4A"/>
    <w:rsid w:val="00EF67C3"/>
    <w:rsid w:val="00EF7B64"/>
    <w:rsid w:val="00F205F0"/>
    <w:rsid w:val="00F30576"/>
    <w:rsid w:val="00F60ADA"/>
    <w:rsid w:val="00F72CC7"/>
    <w:rsid w:val="00F76A6D"/>
    <w:rsid w:val="00FC03F2"/>
    <w:rsid w:val="00FD3167"/>
    <w:rsid w:val="00FF4396"/>
    <w:rsid w:val="00FF61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6C3BFA3"/>
  <w15:chartTrackingRefBased/>
  <w15:docId w15:val="{4589C2FA-6700-C547-9E36-10E0A1EE1C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136CC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foelenco">
    <w:name w:val="List Paragraph"/>
    <w:basedOn w:val="Normale"/>
    <w:uiPriority w:val="34"/>
    <w:qFormat/>
    <w:rsid w:val="006426D6"/>
    <w:pPr>
      <w:ind w:left="720"/>
      <w:contextualSpacing/>
    </w:pPr>
  </w:style>
  <w:style w:type="character" w:styleId="Rimandocommento">
    <w:name w:val="annotation reference"/>
    <w:basedOn w:val="Carpredefinitoparagrafo"/>
    <w:uiPriority w:val="99"/>
    <w:semiHidden/>
    <w:unhideWhenUsed/>
    <w:rsid w:val="00587BA6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587BA6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587BA6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587BA6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587BA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22805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5182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8853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7880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42806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753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97BB979-442E-BF40-A3A7-ECFB40F288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6</Pages>
  <Words>3527</Words>
  <Characters>20110</Characters>
  <Application>Microsoft Office Word</Application>
  <DocSecurity>0</DocSecurity>
  <Lines>167</Lines>
  <Paragraphs>4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5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pa Francesco</dc:creator>
  <cp:keywords/>
  <dc:description/>
  <cp:lastModifiedBy>Antonio Paoli</cp:lastModifiedBy>
  <cp:revision>2</cp:revision>
  <dcterms:created xsi:type="dcterms:W3CDTF">2024-04-23T12:46:00Z</dcterms:created>
  <dcterms:modified xsi:type="dcterms:W3CDTF">2024-04-23T12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journal-of-translational-medicine</vt:lpwstr>
  </property>
  <property fmtid="{D5CDD505-2E9C-101B-9397-08002B2CF9AE}" pid="3" name="Mendeley Unique User Id_1">
    <vt:lpwstr>8650b790-161a-3702-9a40-c8009a0f5a82</vt:lpwstr>
  </property>
  <property fmtid="{D5CDD505-2E9C-101B-9397-08002B2CF9AE}" pid="4" name="Mendeley Recent Style Id 0_1">
    <vt:lpwstr>http://www.zotero.org/styles/british-journal-of-sports-medicine</vt:lpwstr>
  </property>
  <property fmtid="{D5CDD505-2E9C-101B-9397-08002B2CF9AE}" pid="5" name="Mendeley Recent Style Name 0_1">
    <vt:lpwstr>British Journal of Sports Medicine</vt:lpwstr>
  </property>
  <property fmtid="{D5CDD505-2E9C-101B-9397-08002B2CF9AE}" pid="6" name="Mendeley Recent Style Id 1_1">
    <vt:lpwstr>http://www.zotero.org/styles/chicago-author-date-16th-edition</vt:lpwstr>
  </property>
  <property fmtid="{D5CDD505-2E9C-101B-9397-08002B2CF9AE}" pid="7" name="Mendeley Recent Style Name 1_1">
    <vt:lpwstr>Chicago Manual of Style 16th edition (author-date)</vt:lpwstr>
  </property>
  <property fmtid="{D5CDD505-2E9C-101B-9397-08002B2CF9AE}" pid="8" name="Mendeley Recent Style Id 2_1">
    <vt:lpwstr>http://www.zotero.org/styles/chicago-author-date-basque</vt:lpwstr>
  </property>
  <property fmtid="{D5CDD505-2E9C-101B-9397-08002B2CF9AE}" pid="9" name="Mendeley Recent Style Name 2_1">
    <vt:lpwstr>Chicago Manual of Style 16th edition (author-date, Basque)</vt:lpwstr>
  </property>
  <property fmtid="{D5CDD505-2E9C-101B-9397-08002B2CF9AE}" pid="10" name="Mendeley Recent Style Id 3_1">
    <vt:lpwstr>http://www.zotero.org/styles/european-journal-of-clinical-nutrition</vt:lpwstr>
  </property>
  <property fmtid="{D5CDD505-2E9C-101B-9397-08002B2CF9AE}" pid="11" name="Mendeley Recent Style Name 3_1">
    <vt:lpwstr>European Journal of Clinical Nutrition</vt:lpwstr>
  </property>
  <property fmtid="{D5CDD505-2E9C-101B-9397-08002B2CF9AE}" pid="12" name="Mendeley Recent Style Id 4_1">
    <vt:lpwstr>http://www.zotero.org/styles/experimental-gerontology</vt:lpwstr>
  </property>
  <property fmtid="{D5CDD505-2E9C-101B-9397-08002B2CF9AE}" pid="13" name="Mendeley Recent Style Name 4_1">
    <vt:lpwstr>Experimental Gerontology</vt:lpwstr>
  </property>
  <property fmtid="{D5CDD505-2E9C-101B-9397-08002B2CF9AE}" pid="14" name="Mendeley Recent Style Id 5_1">
    <vt:lpwstr>http://www.zotero.org/styles/journal-of-translational-medicine</vt:lpwstr>
  </property>
  <property fmtid="{D5CDD505-2E9C-101B-9397-08002B2CF9AE}" pid="15" name="Mendeley Recent Style Name 5_1">
    <vt:lpwstr>Journal of Translational Medicine</vt:lpwstr>
  </property>
  <property fmtid="{D5CDD505-2E9C-101B-9397-08002B2CF9AE}" pid="16" name="Mendeley Recent Style Id 6_1">
    <vt:lpwstr>http://www.zotero.org/styles/nature</vt:lpwstr>
  </property>
  <property fmtid="{D5CDD505-2E9C-101B-9397-08002B2CF9AE}" pid="17" name="Mendeley Recent Style Name 6_1">
    <vt:lpwstr>Nature</vt:lpwstr>
  </property>
  <property fmtid="{D5CDD505-2E9C-101B-9397-08002B2CF9AE}" pid="18" name="Mendeley Recent Style Id 7_1">
    <vt:lpwstr>http://www.zotero.org/styles/reviews-in-endocrine-and-metabolic-disorders</vt:lpwstr>
  </property>
  <property fmtid="{D5CDD505-2E9C-101B-9397-08002B2CF9AE}" pid="19" name="Mendeley Recent Style Name 7_1">
    <vt:lpwstr>Reviews in Endocrine and Metabolic Disorders</vt:lpwstr>
  </property>
  <property fmtid="{D5CDD505-2E9C-101B-9397-08002B2CF9AE}" pid="20" name="Mendeley Recent Style Id 8_1">
    <vt:lpwstr>http://www.zotero.org/styles/scandinavian-journal-of-medicine-and-science-in-sports</vt:lpwstr>
  </property>
  <property fmtid="{D5CDD505-2E9C-101B-9397-08002B2CF9AE}" pid="21" name="Mendeley Recent Style Name 8_1">
    <vt:lpwstr>Scandinavian Journal of Medicine &amp; Science in Sports</vt:lpwstr>
  </property>
  <property fmtid="{D5CDD505-2E9C-101B-9397-08002B2CF9AE}" pid="22" name="Mendeley Recent Style Id 9_1">
    <vt:lpwstr>http://www.zotero.org/styles/the-american-journal-of-clinical-nutrition</vt:lpwstr>
  </property>
  <property fmtid="{D5CDD505-2E9C-101B-9397-08002B2CF9AE}" pid="23" name="Mendeley Recent Style Name 9_1">
    <vt:lpwstr>The American Journal of Clinical Nutrition</vt:lpwstr>
  </property>
</Properties>
</file>